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51B753" w14:textId="77777777" w:rsidR="00297072" w:rsidRDefault="00297072" w:rsidP="00297072">
      <w:bookmarkStart w:id="0" w:name="_GoBack"/>
      <w:bookmarkEnd w:id="0"/>
      <w:r>
        <w:rPr>
          <w:b/>
          <w:bCs/>
          <w:sz w:val="20"/>
          <w:szCs w:val="20"/>
        </w:rPr>
        <w:t>Appendix Table I.</w:t>
      </w:r>
      <w:r>
        <w:rPr>
          <w:sz w:val="20"/>
          <w:szCs w:val="20"/>
        </w:rPr>
        <w:t xml:space="preserve"> </w:t>
      </w:r>
      <w:r w:rsidRPr="00385736">
        <w:rPr>
          <w:sz w:val="20"/>
          <w:szCs w:val="20"/>
        </w:rPr>
        <w:t>Definitions of key variables used in the analysis and how they were measured</w:t>
      </w:r>
    </w:p>
    <w:tbl>
      <w:tblPr>
        <w:tblW w:w="13230" w:type="dxa"/>
        <w:tblLook w:val="04A0" w:firstRow="1" w:lastRow="0" w:firstColumn="1" w:lastColumn="0" w:noHBand="0" w:noVBand="1"/>
      </w:tblPr>
      <w:tblGrid>
        <w:gridCol w:w="1980"/>
        <w:gridCol w:w="5580"/>
        <w:gridCol w:w="5670"/>
      </w:tblGrid>
      <w:tr w:rsidR="00297072" w:rsidRPr="006A0CBB" w14:paraId="7DA21328" w14:textId="77777777" w:rsidTr="00BF182B">
        <w:trPr>
          <w:trHeight w:val="305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2CA64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4B0CA3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color w:val="000000"/>
                <w:sz w:val="20"/>
                <w:szCs w:val="20"/>
                <w:lang w:val="en-GB"/>
              </w:rPr>
              <w:t>Definition of Variabl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0866E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color w:val="000000"/>
                <w:sz w:val="20"/>
                <w:szCs w:val="20"/>
                <w:lang w:val="en-GB"/>
              </w:rPr>
              <w:t xml:space="preserve">How variable was </w:t>
            </w:r>
            <w:r>
              <w:rPr>
                <w:color w:val="000000"/>
                <w:sz w:val="20"/>
                <w:szCs w:val="20"/>
                <w:lang w:val="en-GB"/>
              </w:rPr>
              <w:t>asked</w:t>
            </w:r>
            <w:r w:rsidRPr="00A52D1F">
              <w:rPr>
                <w:color w:val="000000"/>
                <w:sz w:val="20"/>
                <w:szCs w:val="20"/>
                <w:lang w:val="en-GB"/>
              </w:rPr>
              <w:t xml:space="preserve"> in Natsal-3 </w:t>
            </w:r>
          </w:p>
        </w:tc>
      </w:tr>
      <w:tr w:rsidR="00297072" w:rsidRPr="006A0CBB" w14:paraId="46E1E536" w14:textId="77777777" w:rsidTr="00BF182B">
        <w:trPr>
          <w:trHeight w:val="319"/>
        </w:trPr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</w:tcPr>
          <w:p w14:paraId="4DC5E6A2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color w:val="000000"/>
                <w:sz w:val="20"/>
                <w:szCs w:val="20"/>
                <w:lang w:val="en-GB"/>
              </w:rPr>
              <w:t>Relationship Status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right w:val="nil"/>
            </w:tcBorders>
          </w:tcPr>
          <w:p w14:paraId="3C2DAD7E" w14:textId="77777777" w:rsidR="00297072" w:rsidRPr="0068003E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68003E">
              <w:rPr>
                <w:color w:val="000000"/>
                <w:sz w:val="20"/>
                <w:szCs w:val="20"/>
                <w:lang w:val="en-GB"/>
              </w:rPr>
              <w:t>Married or civil partnership if their response was 1 or 2</w:t>
            </w:r>
          </w:p>
          <w:p w14:paraId="3F65900B" w14:textId="77777777" w:rsidR="00297072" w:rsidRPr="0068003E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68003E">
              <w:rPr>
                <w:color w:val="000000"/>
                <w:sz w:val="20"/>
                <w:szCs w:val="20"/>
                <w:lang w:val="en-GB"/>
              </w:rPr>
              <w:t>Living with partner if their response was 3</w:t>
            </w:r>
          </w:p>
          <w:p w14:paraId="3653C499" w14:textId="77777777" w:rsidR="00297072" w:rsidRPr="0068003E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68003E">
              <w:rPr>
                <w:color w:val="000000"/>
                <w:sz w:val="20"/>
                <w:szCs w:val="20"/>
                <w:lang w:val="en-GB"/>
              </w:rPr>
              <w:t>In steady relationship, not cohabitating if their response was 4</w:t>
            </w:r>
          </w:p>
          <w:p w14:paraId="46A9E9D0" w14:textId="77777777" w:rsidR="00297072" w:rsidRPr="0068003E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68003E">
              <w:rPr>
                <w:color w:val="000000"/>
                <w:sz w:val="20"/>
                <w:szCs w:val="20"/>
                <w:lang w:val="en-GB"/>
              </w:rPr>
              <w:t>No steady relationship if their response was 5</w:t>
            </w:r>
          </w:p>
          <w:p w14:paraId="7F7BAE4B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A7C5D" w14:textId="77777777" w:rsidR="00297072" w:rsidRPr="00A52D1F" w:rsidRDefault="00297072" w:rsidP="00BF182B">
            <w:pPr>
              <w:pStyle w:val="NormalWeb"/>
              <w:rPr>
                <w:sz w:val="20"/>
                <w:szCs w:val="20"/>
              </w:rPr>
            </w:pPr>
            <w:r w:rsidRPr="00A52D1F">
              <w:rPr>
                <w:sz w:val="20"/>
                <w:szCs w:val="20"/>
              </w:rPr>
              <w:t xml:space="preserve">At present are you... </w:t>
            </w:r>
            <w:r>
              <w:rPr>
                <w:sz w:val="20"/>
                <w:szCs w:val="20"/>
              </w:rPr>
              <w:br/>
              <w:t xml:space="preserve">1. </w:t>
            </w:r>
            <w:r w:rsidRPr="00A52D1F">
              <w:rPr>
                <w:sz w:val="20"/>
                <w:szCs w:val="20"/>
              </w:rPr>
              <w:t xml:space="preserve">Married and living with your (husband/wife) </w:t>
            </w:r>
            <w:r>
              <w:rPr>
                <w:sz w:val="20"/>
                <w:szCs w:val="20"/>
              </w:rPr>
              <w:br/>
              <w:t xml:space="preserve">2. </w:t>
            </w:r>
            <w:r w:rsidRPr="00A52D1F">
              <w:rPr>
                <w:sz w:val="20"/>
                <w:szCs w:val="20"/>
              </w:rPr>
              <w:t xml:space="preserve">In a registered same-sex civil partnership and living with your partner </w:t>
            </w:r>
            <w:r>
              <w:rPr>
                <w:sz w:val="20"/>
                <w:szCs w:val="20"/>
              </w:rPr>
              <w:br/>
              <w:t xml:space="preserve">3. </w:t>
            </w:r>
            <w:r w:rsidRPr="00A52D1F">
              <w:rPr>
                <w:sz w:val="20"/>
                <w:szCs w:val="20"/>
              </w:rPr>
              <w:t xml:space="preserve">Living with a partner, as a couple (not married or in a civil partnership) </w:t>
            </w:r>
            <w:r>
              <w:rPr>
                <w:sz w:val="20"/>
                <w:szCs w:val="20"/>
              </w:rPr>
              <w:br/>
              <w:t xml:space="preserve">4. </w:t>
            </w:r>
            <w:r w:rsidRPr="00A52D1F">
              <w:rPr>
                <w:sz w:val="20"/>
                <w:szCs w:val="20"/>
              </w:rPr>
              <w:t xml:space="preserve">In a steady relationship, but not living together </w:t>
            </w:r>
            <w:r>
              <w:rPr>
                <w:sz w:val="20"/>
                <w:szCs w:val="20"/>
              </w:rPr>
              <w:br/>
              <w:t xml:space="preserve">5. </w:t>
            </w:r>
            <w:r w:rsidRPr="00A52D1F">
              <w:rPr>
                <w:sz w:val="20"/>
                <w:szCs w:val="20"/>
              </w:rPr>
              <w:t>None of the above</w:t>
            </w:r>
            <w:r>
              <w:rPr>
                <w:sz w:val="20"/>
                <w:szCs w:val="20"/>
              </w:rPr>
              <w:br/>
            </w:r>
            <w:r w:rsidRPr="00A52D1F">
              <w:rPr>
                <w:sz w:val="20"/>
                <w:szCs w:val="20"/>
              </w:rPr>
              <w:t xml:space="preserve"> </w:t>
            </w:r>
          </w:p>
        </w:tc>
      </w:tr>
      <w:tr w:rsidR="00297072" w:rsidRPr="006A0CBB" w14:paraId="7B2696AB" w14:textId="77777777" w:rsidTr="00BF182B">
        <w:trPr>
          <w:trHeight w:val="319"/>
        </w:trPr>
        <w:tc>
          <w:tcPr>
            <w:tcW w:w="1980" w:type="dxa"/>
            <w:tcBorders>
              <w:left w:val="nil"/>
              <w:right w:val="nil"/>
            </w:tcBorders>
          </w:tcPr>
          <w:p w14:paraId="632311E5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color w:val="000000"/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5580" w:type="dxa"/>
            <w:tcBorders>
              <w:left w:val="nil"/>
              <w:right w:val="nil"/>
            </w:tcBorders>
          </w:tcPr>
          <w:p w14:paraId="537270C2" w14:textId="77777777" w:rsidR="00297072" w:rsidRPr="00A52D1F" w:rsidRDefault="00297072" w:rsidP="00BF182B">
            <w:pPr>
              <w:rPr>
                <w:sz w:val="20"/>
                <w:szCs w:val="20"/>
              </w:rPr>
            </w:pPr>
            <w:r w:rsidRPr="00A52D1F">
              <w:rPr>
                <w:sz w:val="20"/>
                <w:szCs w:val="20"/>
              </w:rPr>
              <w:t>White if their response was A: 1, 2, or 3</w:t>
            </w:r>
            <w:r w:rsidRPr="00A52D1F">
              <w:rPr>
                <w:sz w:val="20"/>
                <w:szCs w:val="20"/>
              </w:rPr>
              <w:br/>
              <w:t>Mixed if their responses was B: 4, 5, 6, or 7</w:t>
            </w:r>
            <w:r w:rsidRPr="00A52D1F">
              <w:rPr>
                <w:sz w:val="20"/>
                <w:szCs w:val="20"/>
              </w:rPr>
              <w:br/>
              <w:t>Asian if their response was C: 8, 9, 10, or 11</w:t>
            </w:r>
            <w:r w:rsidRPr="00A52D1F">
              <w:rPr>
                <w:sz w:val="20"/>
                <w:szCs w:val="20"/>
              </w:rPr>
              <w:br/>
              <w:t>Black if their response was D: 12, 13, or 14</w:t>
            </w:r>
            <w:r w:rsidRPr="00A52D1F">
              <w:rPr>
                <w:sz w:val="20"/>
                <w:szCs w:val="20"/>
              </w:rPr>
              <w:br/>
              <w:t xml:space="preserve">Chinese if their response was E: 15 </w:t>
            </w:r>
            <w:r w:rsidRPr="00A52D1F">
              <w:rPr>
                <w:sz w:val="20"/>
                <w:szCs w:val="20"/>
              </w:rPr>
              <w:br/>
              <w:t>Other if their response was E:16</w:t>
            </w:r>
          </w:p>
          <w:p w14:paraId="685C91E6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61313" w14:textId="77777777" w:rsidR="00297072" w:rsidRPr="00A52D1F" w:rsidRDefault="00297072" w:rsidP="00BF182B">
            <w:pPr>
              <w:rPr>
                <w:sz w:val="20"/>
                <w:szCs w:val="20"/>
              </w:rPr>
            </w:pPr>
            <w:r w:rsidRPr="00A52D1F">
              <w:rPr>
                <w:sz w:val="20"/>
                <w:szCs w:val="20"/>
              </w:rPr>
              <w:t>Participants were asked about which ethnic group they belong to. They could choose:</w:t>
            </w:r>
            <w:r w:rsidRPr="00A52D1F">
              <w:rPr>
                <w:sz w:val="20"/>
                <w:szCs w:val="20"/>
              </w:rPr>
              <w:br/>
            </w:r>
            <w:r w:rsidRPr="00A52D1F">
              <w:rPr>
                <w:b/>
                <w:bCs/>
                <w:sz w:val="20"/>
                <w:szCs w:val="20"/>
              </w:rPr>
              <w:t>A. White</w:t>
            </w:r>
            <w:r w:rsidRPr="00A52D1F">
              <w:rPr>
                <w:sz w:val="20"/>
                <w:szCs w:val="20"/>
              </w:rPr>
              <w:br/>
              <w:t>1. British</w:t>
            </w:r>
            <w:r w:rsidRPr="00A52D1F">
              <w:rPr>
                <w:sz w:val="20"/>
                <w:szCs w:val="20"/>
              </w:rPr>
              <w:br/>
              <w:t>2. Irish</w:t>
            </w:r>
            <w:r w:rsidRPr="00A52D1F">
              <w:rPr>
                <w:sz w:val="20"/>
                <w:szCs w:val="20"/>
              </w:rPr>
              <w:br/>
              <w:t xml:space="preserve">3. Any Other White background </w:t>
            </w:r>
            <w:r w:rsidRPr="00A52D1F">
              <w:rPr>
                <w:sz w:val="20"/>
                <w:szCs w:val="20"/>
              </w:rPr>
              <w:br/>
            </w:r>
            <w:r w:rsidRPr="00A52D1F">
              <w:rPr>
                <w:b/>
                <w:bCs/>
                <w:sz w:val="20"/>
                <w:szCs w:val="20"/>
              </w:rPr>
              <w:t>B. Mixed</w:t>
            </w:r>
            <w:r w:rsidRPr="00A52D1F">
              <w:rPr>
                <w:sz w:val="20"/>
                <w:szCs w:val="20"/>
              </w:rPr>
              <w:br/>
              <w:t>4. White and Black Caribbean</w:t>
            </w:r>
            <w:r w:rsidRPr="00A52D1F">
              <w:rPr>
                <w:sz w:val="20"/>
                <w:szCs w:val="20"/>
              </w:rPr>
              <w:br/>
              <w:t>5. White and Black African</w:t>
            </w:r>
            <w:r w:rsidRPr="00A52D1F">
              <w:rPr>
                <w:sz w:val="20"/>
                <w:szCs w:val="20"/>
              </w:rPr>
              <w:br/>
              <w:t>6. White and Asian</w:t>
            </w:r>
            <w:r w:rsidRPr="00A52D1F">
              <w:rPr>
                <w:sz w:val="20"/>
                <w:szCs w:val="20"/>
              </w:rPr>
              <w:br/>
              <w:t>7. Any Other Mixed background</w:t>
            </w:r>
            <w:r w:rsidRPr="00A52D1F">
              <w:rPr>
                <w:sz w:val="20"/>
                <w:szCs w:val="20"/>
              </w:rPr>
              <w:br/>
            </w:r>
            <w:r w:rsidRPr="00A52D1F">
              <w:rPr>
                <w:b/>
                <w:bCs/>
                <w:sz w:val="20"/>
                <w:szCs w:val="20"/>
              </w:rPr>
              <w:t>C. Asian or Asian British</w:t>
            </w:r>
            <w:r w:rsidRPr="00A52D1F">
              <w:rPr>
                <w:sz w:val="20"/>
                <w:szCs w:val="20"/>
              </w:rPr>
              <w:br/>
              <w:t>8. Indian</w:t>
            </w:r>
            <w:r w:rsidRPr="00A52D1F">
              <w:rPr>
                <w:sz w:val="20"/>
                <w:szCs w:val="20"/>
              </w:rPr>
              <w:br/>
              <w:t>9. Pakistani</w:t>
            </w:r>
            <w:r w:rsidRPr="00A52D1F">
              <w:rPr>
                <w:sz w:val="20"/>
                <w:szCs w:val="20"/>
              </w:rPr>
              <w:br/>
              <w:t>10. Bangladeshi</w:t>
            </w:r>
            <w:r w:rsidRPr="00A52D1F">
              <w:rPr>
                <w:sz w:val="20"/>
                <w:szCs w:val="20"/>
              </w:rPr>
              <w:br/>
              <w:t xml:space="preserve">11. Any Other Asian background </w:t>
            </w:r>
            <w:r w:rsidRPr="00A52D1F">
              <w:rPr>
                <w:sz w:val="20"/>
                <w:szCs w:val="20"/>
              </w:rPr>
              <w:br/>
            </w:r>
            <w:r w:rsidRPr="00A52D1F">
              <w:rPr>
                <w:b/>
                <w:bCs/>
                <w:sz w:val="20"/>
                <w:szCs w:val="20"/>
              </w:rPr>
              <w:t>D. Black or British Black</w:t>
            </w:r>
            <w:r w:rsidRPr="00A52D1F">
              <w:rPr>
                <w:sz w:val="20"/>
                <w:szCs w:val="20"/>
              </w:rPr>
              <w:br/>
              <w:t>12. Caribbean</w:t>
            </w:r>
            <w:r w:rsidRPr="00A52D1F">
              <w:rPr>
                <w:sz w:val="20"/>
                <w:szCs w:val="20"/>
              </w:rPr>
              <w:br/>
              <w:t>13. African</w:t>
            </w:r>
            <w:r w:rsidRPr="00A52D1F">
              <w:rPr>
                <w:sz w:val="20"/>
                <w:szCs w:val="20"/>
              </w:rPr>
              <w:br/>
              <w:t xml:space="preserve">14. Any Other Black background </w:t>
            </w:r>
            <w:r w:rsidRPr="00A52D1F">
              <w:rPr>
                <w:sz w:val="20"/>
                <w:szCs w:val="20"/>
              </w:rPr>
              <w:br/>
            </w:r>
            <w:r w:rsidRPr="00A52D1F">
              <w:rPr>
                <w:b/>
                <w:bCs/>
                <w:sz w:val="20"/>
                <w:szCs w:val="20"/>
              </w:rPr>
              <w:t xml:space="preserve">E. Chinese or other ethnic group </w:t>
            </w:r>
            <w:r w:rsidRPr="00A52D1F">
              <w:rPr>
                <w:b/>
                <w:bCs/>
                <w:sz w:val="20"/>
                <w:szCs w:val="20"/>
              </w:rPr>
              <w:br/>
            </w:r>
            <w:r w:rsidRPr="00A52D1F">
              <w:rPr>
                <w:sz w:val="20"/>
                <w:szCs w:val="20"/>
              </w:rPr>
              <w:t>15. Chinese</w:t>
            </w:r>
            <w:r w:rsidRPr="00A52D1F">
              <w:rPr>
                <w:sz w:val="20"/>
                <w:szCs w:val="20"/>
              </w:rPr>
              <w:br/>
              <w:t>16. Any Other</w:t>
            </w:r>
            <w:r>
              <w:rPr>
                <w:sz w:val="20"/>
                <w:szCs w:val="20"/>
              </w:rPr>
              <w:br/>
            </w:r>
          </w:p>
        </w:tc>
      </w:tr>
      <w:tr w:rsidR="00297072" w:rsidRPr="006A0CBB" w14:paraId="77F73093" w14:textId="77777777" w:rsidTr="00BF182B">
        <w:trPr>
          <w:trHeight w:val="288"/>
        </w:trPr>
        <w:tc>
          <w:tcPr>
            <w:tcW w:w="1980" w:type="dxa"/>
            <w:tcBorders>
              <w:left w:val="nil"/>
              <w:right w:val="nil"/>
            </w:tcBorders>
          </w:tcPr>
          <w:p w14:paraId="126F0500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color w:val="000000"/>
                <w:sz w:val="20"/>
                <w:szCs w:val="20"/>
                <w:lang w:val="en-GB"/>
              </w:rPr>
              <w:t>Sexual Identity</w:t>
            </w:r>
          </w:p>
        </w:tc>
        <w:tc>
          <w:tcPr>
            <w:tcW w:w="5580" w:type="dxa"/>
            <w:tcBorders>
              <w:left w:val="nil"/>
              <w:right w:val="nil"/>
            </w:tcBorders>
          </w:tcPr>
          <w:p w14:paraId="481F939C" w14:textId="77777777" w:rsidR="00297072" w:rsidRPr="00A52D1F" w:rsidRDefault="00297072" w:rsidP="00BF182B">
            <w:pPr>
              <w:rPr>
                <w:sz w:val="20"/>
                <w:szCs w:val="20"/>
              </w:rPr>
            </w:pPr>
            <w:r w:rsidRPr="00A52D1F">
              <w:rPr>
                <w:sz w:val="20"/>
                <w:szCs w:val="20"/>
              </w:rPr>
              <w:t>Participants were asked to choose from a list sexual orientations on a card and indicate the one that best fits how they think of themselves</w:t>
            </w:r>
            <w:r w:rsidRPr="0068003E">
              <w:rPr>
                <w:sz w:val="20"/>
                <w:szCs w:val="20"/>
              </w:rPr>
              <w:t>.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EB3DD" w14:textId="77777777" w:rsidR="00297072" w:rsidRPr="00A52D1F" w:rsidRDefault="00297072" w:rsidP="00BF182B">
            <w:pPr>
              <w:rPr>
                <w:sz w:val="20"/>
                <w:szCs w:val="20"/>
              </w:rPr>
            </w:pPr>
            <w:r w:rsidRPr="00A52D1F">
              <w:rPr>
                <w:sz w:val="20"/>
                <w:szCs w:val="20"/>
              </w:rPr>
              <w:t>Participants were asked to choose how they best identify themselves. Their options were:</w:t>
            </w:r>
            <w:r w:rsidRPr="00A52D1F">
              <w:rPr>
                <w:sz w:val="20"/>
                <w:szCs w:val="20"/>
              </w:rPr>
              <w:br/>
              <w:t>1. Heterosexual / Straight</w:t>
            </w:r>
            <w:r w:rsidRPr="00A52D1F">
              <w:rPr>
                <w:sz w:val="20"/>
                <w:szCs w:val="20"/>
              </w:rPr>
              <w:br/>
              <w:t>2. Gay/ Lesbian</w:t>
            </w:r>
            <w:r w:rsidRPr="00A52D1F">
              <w:rPr>
                <w:sz w:val="20"/>
                <w:szCs w:val="20"/>
              </w:rPr>
              <w:br/>
              <w:t>3. Bisexual</w:t>
            </w:r>
            <w:r w:rsidRPr="00A52D1F">
              <w:rPr>
                <w:sz w:val="20"/>
                <w:szCs w:val="20"/>
              </w:rPr>
              <w:br/>
              <w:t>4. Other</w:t>
            </w:r>
            <w:r>
              <w:rPr>
                <w:sz w:val="20"/>
                <w:szCs w:val="20"/>
              </w:rPr>
              <w:br/>
            </w:r>
          </w:p>
        </w:tc>
      </w:tr>
      <w:tr w:rsidR="00297072" w:rsidRPr="006A0CBB" w14:paraId="3E627297" w14:textId="77777777" w:rsidTr="00BF182B">
        <w:trPr>
          <w:trHeight w:val="319"/>
        </w:trPr>
        <w:tc>
          <w:tcPr>
            <w:tcW w:w="1980" w:type="dxa"/>
            <w:tcBorders>
              <w:left w:val="nil"/>
              <w:right w:val="nil"/>
            </w:tcBorders>
          </w:tcPr>
          <w:p w14:paraId="610F6B04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color w:val="000000"/>
                <w:sz w:val="20"/>
                <w:szCs w:val="20"/>
                <w:lang w:val="en-GB"/>
              </w:rPr>
              <w:lastRenderedPageBreak/>
              <w:t>Academic Qualifications</w:t>
            </w:r>
          </w:p>
        </w:tc>
        <w:tc>
          <w:tcPr>
            <w:tcW w:w="5580" w:type="dxa"/>
            <w:tcBorders>
              <w:left w:val="nil"/>
              <w:right w:val="nil"/>
            </w:tcBorders>
          </w:tcPr>
          <w:p w14:paraId="27895CC9" w14:textId="77777777" w:rsidR="00297072" w:rsidRPr="0068003E" w:rsidRDefault="00297072" w:rsidP="00BF182B">
            <w:pPr>
              <w:rPr>
                <w:sz w:val="20"/>
                <w:szCs w:val="20"/>
              </w:rPr>
            </w:pPr>
            <w:r w:rsidRPr="00A52D1F">
              <w:rPr>
                <w:sz w:val="20"/>
                <w:szCs w:val="20"/>
              </w:rPr>
              <w:t>No Academic Qualifications if their response was 2</w:t>
            </w:r>
            <w:r w:rsidRPr="0068003E">
              <w:rPr>
                <w:sz w:val="20"/>
                <w:szCs w:val="20"/>
              </w:rPr>
              <w:t>.</w:t>
            </w:r>
          </w:p>
          <w:p w14:paraId="5BB946D0" w14:textId="77777777" w:rsidR="00297072" w:rsidRPr="0068003E" w:rsidRDefault="00297072" w:rsidP="00BF182B">
            <w:pPr>
              <w:rPr>
                <w:sz w:val="20"/>
                <w:szCs w:val="20"/>
              </w:rPr>
            </w:pPr>
            <w:r w:rsidRPr="00A52D1F">
              <w:rPr>
                <w:sz w:val="20"/>
                <w:szCs w:val="20"/>
              </w:rPr>
              <w:br/>
              <w:t>Academic Qualifications typically achieved at age 16 if gave one of qualifications 5-15 and were no longer in full-time education</w:t>
            </w:r>
            <w:r w:rsidRPr="00A52D1F">
              <w:rPr>
                <w:sz w:val="20"/>
                <w:szCs w:val="20"/>
              </w:rPr>
              <w:br/>
            </w:r>
          </w:p>
          <w:p w14:paraId="6DDE7173" w14:textId="77777777" w:rsidR="00297072" w:rsidRPr="00A52D1F" w:rsidRDefault="00297072" w:rsidP="00BF182B">
            <w:pPr>
              <w:rPr>
                <w:sz w:val="20"/>
                <w:szCs w:val="20"/>
              </w:rPr>
            </w:pPr>
            <w:r w:rsidRPr="00A52D1F">
              <w:rPr>
                <w:sz w:val="20"/>
                <w:szCs w:val="20"/>
              </w:rPr>
              <w:t>Studying for or have attained further academic qualifications if gave one of qualifications 5-15 and were still in full-time education or if gave one of qualifications 1-4.</w:t>
            </w:r>
            <w:r w:rsidRPr="00A52D1F">
              <w:rPr>
                <w:sz w:val="20"/>
                <w:szCs w:val="20"/>
              </w:rPr>
              <w:br/>
            </w:r>
            <w:r w:rsidRPr="00A52D1F">
              <w:rPr>
                <w:sz w:val="20"/>
                <w:szCs w:val="20"/>
              </w:rPr>
              <w:br/>
              <w:t>Those with foreign qualifications are coded as not answered as we do not have information on what level these qualifications were.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34B75" w14:textId="77777777" w:rsidR="00297072" w:rsidRPr="00A52D1F" w:rsidRDefault="00297072" w:rsidP="00BF182B">
            <w:pPr>
              <w:rPr>
                <w:sz w:val="20"/>
                <w:szCs w:val="20"/>
              </w:rPr>
            </w:pPr>
            <w:r w:rsidRPr="00A52D1F">
              <w:rPr>
                <w:sz w:val="20"/>
                <w:szCs w:val="20"/>
              </w:rPr>
              <w:t>Participants were asked:</w:t>
            </w:r>
            <w:r w:rsidRPr="00A52D1F">
              <w:rPr>
                <w:sz w:val="20"/>
                <w:szCs w:val="20"/>
              </w:rPr>
              <w:br/>
              <w:t>At what age did you complete your continuous full-time education? If you had a 'gap' year between school and university or college please include it as continuous.</w:t>
            </w:r>
            <w:r w:rsidRPr="00A52D1F">
              <w:rPr>
                <w:sz w:val="20"/>
                <w:szCs w:val="20"/>
              </w:rPr>
              <w:br/>
            </w:r>
            <w:r w:rsidRPr="00A52D1F">
              <w:rPr>
                <w:sz w:val="20"/>
                <w:szCs w:val="20"/>
              </w:rPr>
              <w:br/>
              <w:t xml:space="preserve">Have you passed any exams or got any of the qualifications? </w:t>
            </w:r>
            <w:r w:rsidRPr="00A52D1F">
              <w:rPr>
                <w:sz w:val="20"/>
                <w:szCs w:val="20"/>
              </w:rPr>
              <w:br/>
              <w:t>1. Yes</w:t>
            </w:r>
            <w:r w:rsidRPr="00A52D1F">
              <w:rPr>
                <w:sz w:val="20"/>
                <w:szCs w:val="20"/>
              </w:rPr>
              <w:br/>
              <w:t>2. No, none</w:t>
            </w:r>
            <w:r w:rsidRPr="00A52D1F">
              <w:rPr>
                <w:sz w:val="20"/>
                <w:szCs w:val="20"/>
              </w:rPr>
              <w:br/>
            </w:r>
            <w:r w:rsidRPr="00A52D1F">
              <w:rPr>
                <w:sz w:val="20"/>
                <w:szCs w:val="20"/>
              </w:rPr>
              <w:br/>
              <w:t>IF Yes THEN</w:t>
            </w:r>
            <w:r w:rsidRPr="00A52D1F">
              <w:rPr>
                <w:sz w:val="20"/>
                <w:szCs w:val="20"/>
              </w:rPr>
              <w:br/>
              <w:t>Please read down the list and tell me the highest qualification that you have, that is, the first one you come to.</w:t>
            </w:r>
            <w:r w:rsidRPr="00A52D1F">
              <w:rPr>
                <w:sz w:val="20"/>
                <w:szCs w:val="20"/>
              </w:rPr>
              <w:br/>
              <w:t>INTERVIEWER: Code one only.</w:t>
            </w:r>
            <w:r w:rsidRPr="00A52D1F">
              <w:rPr>
                <w:sz w:val="20"/>
                <w:szCs w:val="20"/>
              </w:rPr>
              <w:br/>
              <w:t>1. Degree level qualification</w:t>
            </w:r>
            <w:r w:rsidRPr="00A52D1F">
              <w:rPr>
                <w:sz w:val="20"/>
                <w:szCs w:val="20"/>
              </w:rPr>
              <w:br/>
              <w:t>2. A-levels</w:t>
            </w:r>
            <w:r w:rsidRPr="00A52D1F">
              <w:rPr>
                <w:sz w:val="20"/>
                <w:szCs w:val="20"/>
              </w:rPr>
              <w:br/>
              <w:t>3. AS level</w:t>
            </w:r>
            <w:r w:rsidRPr="00A52D1F">
              <w:rPr>
                <w:sz w:val="20"/>
                <w:szCs w:val="20"/>
              </w:rPr>
              <w:br/>
              <w:t xml:space="preserve">4. SLC Higher Grade, </w:t>
            </w:r>
            <w:proofErr w:type="spellStart"/>
            <w:r w:rsidRPr="00A52D1F">
              <w:rPr>
                <w:sz w:val="20"/>
                <w:szCs w:val="20"/>
              </w:rPr>
              <w:t>etc</w:t>
            </w:r>
            <w:proofErr w:type="spellEnd"/>
            <w:r w:rsidRPr="00A52D1F">
              <w:rPr>
                <w:sz w:val="20"/>
                <w:szCs w:val="20"/>
              </w:rPr>
              <w:br/>
              <w:t>5. O-level, 1975 or earlier</w:t>
            </w:r>
            <w:r w:rsidRPr="00A52D1F">
              <w:rPr>
                <w:sz w:val="20"/>
                <w:szCs w:val="20"/>
              </w:rPr>
              <w:br/>
              <w:t>6. O-level, after 1975 A-C</w:t>
            </w:r>
            <w:r w:rsidRPr="00A52D1F">
              <w:rPr>
                <w:sz w:val="20"/>
                <w:szCs w:val="20"/>
              </w:rPr>
              <w:br/>
              <w:t>7. O-level, after 1975 D-E</w:t>
            </w:r>
            <w:r w:rsidRPr="00A52D1F">
              <w:rPr>
                <w:sz w:val="20"/>
                <w:szCs w:val="20"/>
              </w:rPr>
              <w:br/>
              <w:t>8. GCSE grades A*-C</w:t>
            </w:r>
            <w:r w:rsidRPr="00A52D1F">
              <w:rPr>
                <w:sz w:val="20"/>
                <w:szCs w:val="20"/>
              </w:rPr>
              <w:br/>
              <w:t>9. GCSE grades D-G</w:t>
            </w:r>
            <w:r w:rsidRPr="00A52D1F">
              <w:rPr>
                <w:sz w:val="20"/>
                <w:szCs w:val="20"/>
              </w:rPr>
              <w:br/>
              <w:t xml:space="preserve">10. CSE grade 1, </w:t>
            </w:r>
            <w:proofErr w:type="spellStart"/>
            <w:r w:rsidRPr="00A52D1F">
              <w:rPr>
                <w:sz w:val="20"/>
                <w:szCs w:val="20"/>
              </w:rPr>
              <w:t>etc</w:t>
            </w:r>
            <w:proofErr w:type="spellEnd"/>
            <w:r w:rsidRPr="00A52D1F">
              <w:rPr>
                <w:sz w:val="20"/>
                <w:szCs w:val="20"/>
              </w:rPr>
              <w:br/>
              <w:t xml:space="preserve">11. CSE grades 2-5, </w:t>
            </w:r>
            <w:proofErr w:type="spellStart"/>
            <w:r w:rsidRPr="00A52D1F">
              <w:rPr>
                <w:sz w:val="20"/>
                <w:szCs w:val="20"/>
              </w:rPr>
              <w:t>etc</w:t>
            </w:r>
            <w:proofErr w:type="spellEnd"/>
            <w:r w:rsidRPr="00A52D1F">
              <w:rPr>
                <w:sz w:val="20"/>
                <w:szCs w:val="20"/>
              </w:rPr>
              <w:br/>
              <w:t>12. CSE Ungraded</w:t>
            </w:r>
            <w:r w:rsidRPr="00A52D1F">
              <w:rPr>
                <w:sz w:val="20"/>
                <w:szCs w:val="20"/>
              </w:rPr>
              <w:br/>
              <w:t>13. SLC Lower</w:t>
            </w:r>
            <w:r w:rsidRPr="00A52D1F">
              <w:rPr>
                <w:sz w:val="20"/>
                <w:szCs w:val="20"/>
              </w:rPr>
              <w:br/>
              <w:t>14. SUPE Lower or Ordinary 15. School Certificate</w:t>
            </w:r>
            <w:r w:rsidRPr="00A52D1F">
              <w:rPr>
                <w:sz w:val="20"/>
                <w:szCs w:val="20"/>
              </w:rPr>
              <w:br/>
              <w:t>16. Foreign qualification</w:t>
            </w:r>
            <w:r>
              <w:rPr>
                <w:sz w:val="20"/>
                <w:szCs w:val="20"/>
              </w:rPr>
              <w:br/>
            </w:r>
          </w:p>
        </w:tc>
      </w:tr>
      <w:tr w:rsidR="00297072" w:rsidRPr="006A0CBB" w14:paraId="15B4DDDB" w14:textId="77777777" w:rsidTr="00BF182B">
        <w:trPr>
          <w:trHeight w:val="1980"/>
        </w:trPr>
        <w:tc>
          <w:tcPr>
            <w:tcW w:w="1980" w:type="dxa"/>
            <w:tcBorders>
              <w:left w:val="nil"/>
              <w:right w:val="nil"/>
            </w:tcBorders>
          </w:tcPr>
          <w:p w14:paraId="61D2CF57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color w:val="000000"/>
                <w:sz w:val="20"/>
                <w:szCs w:val="20"/>
                <w:lang w:val="en-GB"/>
              </w:rPr>
              <w:t>Socio-Economic Class</w:t>
            </w:r>
          </w:p>
        </w:tc>
        <w:tc>
          <w:tcPr>
            <w:tcW w:w="5580" w:type="dxa"/>
            <w:tcBorders>
              <w:left w:val="nil"/>
              <w:right w:val="nil"/>
            </w:tcBorders>
          </w:tcPr>
          <w:p w14:paraId="6F691731" w14:textId="77777777" w:rsidR="00297072" w:rsidRPr="0068003E" w:rsidRDefault="00297072" w:rsidP="00BF182B">
            <w:pPr>
              <w:rPr>
                <w:sz w:val="20"/>
                <w:szCs w:val="20"/>
              </w:rPr>
            </w:pPr>
            <w:r w:rsidRPr="00A52D1F">
              <w:rPr>
                <w:sz w:val="20"/>
                <w:szCs w:val="20"/>
              </w:rPr>
              <w:t>Following</w:t>
            </w:r>
            <w:r w:rsidRPr="0068003E">
              <w:rPr>
                <w:sz w:val="20"/>
                <w:szCs w:val="20"/>
              </w:rPr>
              <w:t xml:space="preserve"> the</w:t>
            </w:r>
            <w:r w:rsidRPr="00A52D1F">
              <w:rPr>
                <w:sz w:val="20"/>
                <w:szCs w:val="20"/>
              </w:rPr>
              <w:t xml:space="preserve"> Natsal-3</w:t>
            </w:r>
            <w:r w:rsidRPr="0068003E">
              <w:rPr>
                <w:sz w:val="20"/>
                <w:szCs w:val="20"/>
              </w:rPr>
              <w:t xml:space="preserve"> groupings</w:t>
            </w:r>
            <w:r w:rsidRPr="00A52D1F">
              <w:rPr>
                <w:sz w:val="20"/>
                <w:szCs w:val="20"/>
              </w:rPr>
              <w:t>, participants responses were classified as:</w:t>
            </w:r>
          </w:p>
          <w:p w14:paraId="2DABA3CB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sz w:val="20"/>
                <w:szCs w:val="20"/>
              </w:rPr>
              <w:br/>
              <w:t xml:space="preserve">1: </w:t>
            </w:r>
            <w:r w:rsidRPr="0068003E">
              <w:rPr>
                <w:sz w:val="20"/>
                <w:szCs w:val="20"/>
              </w:rPr>
              <w:t>M</w:t>
            </w:r>
            <w:r w:rsidRPr="00A52D1F">
              <w:rPr>
                <w:sz w:val="20"/>
                <w:szCs w:val="20"/>
              </w:rPr>
              <w:t>anagerial &amp; professional occupations</w:t>
            </w:r>
            <w:r w:rsidRPr="00A52D1F">
              <w:rPr>
                <w:sz w:val="20"/>
                <w:szCs w:val="20"/>
              </w:rPr>
              <w:br/>
              <w:t xml:space="preserve">2: </w:t>
            </w:r>
            <w:r w:rsidRPr="0068003E">
              <w:rPr>
                <w:sz w:val="20"/>
                <w:szCs w:val="20"/>
              </w:rPr>
              <w:t>I</w:t>
            </w:r>
            <w:r w:rsidRPr="00A52D1F">
              <w:rPr>
                <w:sz w:val="20"/>
                <w:szCs w:val="20"/>
              </w:rPr>
              <w:t>ntermediate occupations</w:t>
            </w:r>
            <w:r w:rsidRPr="00A52D1F">
              <w:rPr>
                <w:sz w:val="20"/>
                <w:szCs w:val="20"/>
              </w:rPr>
              <w:br/>
              <w:t>3:</w:t>
            </w:r>
            <w:r w:rsidRPr="0068003E">
              <w:rPr>
                <w:sz w:val="20"/>
                <w:szCs w:val="20"/>
              </w:rPr>
              <w:t xml:space="preserve"> S</w:t>
            </w:r>
            <w:r w:rsidRPr="00A52D1F">
              <w:rPr>
                <w:sz w:val="20"/>
                <w:szCs w:val="20"/>
              </w:rPr>
              <w:t>emi-routine / routine occupations</w:t>
            </w:r>
            <w:r w:rsidRPr="00A52D1F">
              <w:rPr>
                <w:sz w:val="20"/>
                <w:szCs w:val="20"/>
              </w:rPr>
              <w:br/>
              <w:t xml:space="preserve">4: </w:t>
            </w:r>
            <w:r w:rsidRPr="0068003E">
              <w:rPr>
                <w:sz w:val="20"/>
                <w:szCs w:val="20"/>
              </w:rPr>
              <w:t>N</w:t>
            </w:r>
            <w:r w:rsidRPr="00A52D1F">
              <w:rPr>
                <w:sz w:val="20"/>
                <w:szCs w:val="20"/>
              </w:rPr>
              <w:t xml:space="preserve">ever worked / no job of 10+ </w:t>
            </w:r>
            <w:proofErr w:type="spellStart"/>
            <w:r w:rsidRPr="00A52D1F">
              <w:rPr>
                <w:sz w:val="20"/>
                <w:szCs w:val="20"/>
              </w:rPr>
              <w:t>hrs</w:t>
            </w:r>
            <w:proofErr w:type="spellEnd"/>
            <w:r w:rsidRPr="00A52D1F">
              <w:rPr>
                <w:sz w:val="20"/>
                <w:szCs w:val="20"/>
              </w:rPr>
              <w:t>/week / not in the last 10 years</w:t>
            </w:r>
            <w:r w:rsidRPr="00A52D1F">
              <w:rPr>
                <w:sz w:val="20"/>
                <w:szCs w:val="20"/>
              </w:rPr>
              <w:br/>
              <w:t xml:space="preserve">5: </w:t>
            </w:r>
            <w:r w:rsidRPr="0068003E">
              <w:rPr>
                <w:sz w:val="20"/>
                <w:szCs w:val="20"/>
              </w:rPr>
              <w:t>S</w:t>
            </w:r>
            <w:r w:rsidRPr="00A52D1F">
              <w:rPr>
                <w:sz w:val="20"/>
                <w:szCs w:val="20"/>
              </w:rPr>
              <w:t>tudent in full-time educ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7794A" w14:textId="77777777" w:rsidR="00297072" w:rsidRPr="00A52D1F" w:rsidRDefault="00297072" w:rsidP="00BF182B">
            <w:pPr>
              <w:rPr>
                <w:sz w:val="20"/>
                <w:szCs w:val="20"/>
              </w:rPr>
            </w:pPr>
            <w:r w:rsidRPr="00A52D1F">
              <w:rPr>
                <w:sz w:val="20"/>
                <w:szCs w:val="20"/>
              </w:rPr>
              <w:t>Questions asked here were informed by the International Standard occupation codes</w:t>
            </w:r>
            <w:r w:rsidRPr="0068003E">
              <w:rPr>
                <w:sz w:val="20"/>
                <w:szCs w:val="20"/>
              </w:rPr>
              <w:t xml:space="preserve">. </w:t>
            </w:r>
            <w:r w:rsidRPr="00A52D1F">
              <w:rPr>
                <w:sz w:val="20"/>
                <w:szCs w:val="20"/>
              </w:rPr>
              <w:t>For more information, see the International Standard Occupation Codes (SOC):</w:t>
            </w:r>
            <w:r w:rsidRPr="00A52D1F">
              <w:rPr>
                <w:sz w:val="20"/>
                <w:szCs w:val="20"/>
              </w:rPr>
              <w:br/>
              <w:t>http://www.ons.gov.uk/ons/guide-method/classifications/archived- standard- classifications/standard-occupational-classification-2000/index.html</w:t>
            </w:r>
          </w:p>
        </w:tc>
      </w:tr>
      <w:tr w:rsidR="00297072" w:rsidRPr="006A0CBB" w14:paraId="5518F3FD" w14:textId="77777777" w:rsidTr="00BF182B">
        <w:trPr>
          <w:trHeight w:val="319"/>
        </w:trPr>
        <w:tc>
          <w:tcPr>
            <w:tcW w:w="1980" w:type="dxa"/>
            <w:tcBorders>
              <w:left w:val="nil"/>
              <w:right w:val="nil"/>
            </w:tcBorders>
          </w:tcPr>
          <w:p w14:paraId="56AFE975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color w:val="000000"/>
                <w:sz w:val="20"/>
                <w:szCs w:val="20"/>
                <w:lang w:val="en-GB"/>
              </w:rPr>
              <w:t>Limiting Disability</w:t>
            </w:r>
          </w:p>
        </w:tc>
        <w:tc>
          <w:tcPr>
            <w:tcW w:w="5580" w:type="dxa"/>
            <w:tcBorders>
              <w:left w:val="nil"/>
              <w:right w:val="nil"/>
            </w:tcBorders>
          </w:tcPr>
          <w:p w14:paraId="359C119C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sz w:val="20"/>
                <w:szCs w:val="20"/>
              </w:rPr>
              <w:t>Participants were then grouped in the following way:</w:t>
            </w:r>
            <w:r w:rsidRPr="00A52D1F">
              <w:rPr>
                <w:sz w:val="20"/>
                <w:szCs w:val="20"/>
              </w:rPr>
              <w:br/>
              <w:t xml:space="preserve">1: </w:t>
            </w:r>
            <w:r w:rsidRPr="0068003E">
              <w:rPr>
                <w:sz w:val="20"/>
                <w:szCs w:val="20"/>
              </w:rPr>
              <w:t>N</w:t>
            </w:r>
            <w:r w:rsidRPr="00A52D1F">
              <w:rPr>
                <w:sz w:val="20"/>
                <w:szCs w:val="20"/>
              </w:rPr>
              <w:t>one</w:t>
            </w:r>
            <w:r w:rsidRPr="00A52D1F">
              <w:rPr>
                <w:sz w:val="20"/>
                <w:szCs w:val="20"/>
              </w:rPr>
              <w:br/>
              <w:t xml:space="preserve">2: </w:t>
            </w:r>
            <w:r w:rsidRPr="0068003E">
              <w:rPr>
                <w:sz w:val="20"/>
                <w:szCs w:val="20"/>
              </w:rPr>
              <w:t>N</w:t>
            </w:r>
            <w:r w:rsidRPr="00A52D1F">
              <w:rPr>
                <w:sz w:val="20"/>
                <w:szCs w:val="20"/>
              </w:rPr>
              <w:t>on-limiting</w:t>
            </w:r>
            <w:r w:rsidRPr="00A52D1F">
              <w:rPr>
                <w:sz w:val="20"/>
                <w:szCs w:val="20"/>
              </w:rPr>
              <w:br/>
              <w:t xml:space="preserve">3: </w:t>
            </w:r>
            <w:r w:rsidRPr="0068003E">
              <w:rPr>
                <w:sz w:val="20"/>
                <w:szCs w:val="20"/>
              </w:rPr>
              <w:t>L</w:t>
            </w:r>
            <w:r w:rsidRPr="00A52D1F">
              <w:rPr>
                <w:sz w:val="20"/>
                <w:szCs w:val="20"/>
              </w:rPr>
              <w:t>imiting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C5AEC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sz w:val="20"/>
                <w:szCs w:val="20"/>
              </w:rPr>
              <w:t>Participants were asked:</w:t>
            </w:r>
            <w:r w:rsidRPr="00A52D1F">
              <w:rPr>
                <w:sz w:val="20"/>
                <w:szCs w:val="20"/>
              </w:rPr>
              <w:br/>
              <w:t>"Do you have any long-standing illness, disability or infirmity?</w:t>
            </w:r>
            <w:r w:rsidRPr="00A52D1F">
              <w:rPr>
                <w:sz w:val="20"/>
                <w:szCs w:val="20"/>
              </w:rPr>
              <w:br/>
              <w:t>By long-standing I mean anything that has troubled you over a period of time, or that is likely to affect you over a period of time?"</w:t>
            </w:r>
            <w:r w:rsidRPr="00A52D1F">
              <w:rPr>
                <w:sz w:val="20"/>
                <w:szCs w:val="20"/>
              </w:rPr>
              <w:br/>
            </w:r>
            <w:r w:rsidRPr="00A52D1F">
              <w:rPr>
                <w:sz w:val="20"/>
                <w:szCs w:val="20"/>
              </w:rPr>
              <w:lastRenderedPageBreak/>
              <w:t>1. "Yes"</w:t>
            </w:r>
            <w:r w:rsidRPr="00A52D1F">
              <w:rPr>
                <w:sz w:val="20"/>
                <w:szCs w:val="20"/>
              </w:rPr>
              <w:br/>
              <w:t>2. "No"</w:t>
            </w:r>
            <w:r w:rsidRPr="00A52D1F">
              <w:rPr>
                <w:sz w:val="20"/>
                <w:szCs w:val="20"/>
              </w:rPr>
              <w:br/>
            </w:r>
            <w:r w:rsidRPr="00A52D1F">
              <w:rPr>
                <w:sz w:val="20"/>
                <w:szCs w:val="20"/>
              </w:rPr>
              <w:br/>
              <w:t>IF Yes THEN</w:t>
            </w:r>
            <w:r w:rsidRPr="00A52D1F">
              <w:rPr>
                <w:sz w:val="20"/>
                <w:szCs w:val="20"/>
              </w:rPr>
              <w:br/>
              <w:t xml:space="preserve">"Does this limit your activities in any way?" </w:t>
            </w:r>
            <w:r w:rsidRPr="00A52D1F">
              <w:rPr>
                <w:sz w:val="20"/>
                <w:szCs w:val="20"/>
              </w:rPr>
              <w:br/>
              <w:t>1. "Yes"</w:t>
            </w:r>
            <w:r w:rsidRPr="00A52D1F">
              <w:rPr>
                <w:sz w:val="20"/>
                <w:szCs w:val="20"/>
              </w:rPr>
              <w:br/>
              <w:t>2. "No"</w:t>
            </w:r>
            <w:r>
              <w:rPr>
                <w:sz w:val="20"/>
                <w:szCs w:val="20"/>
              </w:rPr>
              <w:br/>
            </w:r>
          </w:p>
        </w:tc>
      </w:tr>
      <w:tr w:rsidR="00297072" w:rsidRPr="006A0CBB" w14:paraId="7CDA14FF" w14:textId="77777777" w:rsidTr="00BF182B">
        <w:trPr>
          <w:trHeight w:val="319"/>
        </w:trPr>
        <w:tc>
          <w:tcPr>
            <w:tcW w:w="1980" w:type="dxa"/>
            <w:tcBorders>
              <w:left w:val="nil"/>
              <w:right w:val="nil"/>
            </w:tcBorders>
          </w:tcPr>
          <w:p w14:paraId="39550C19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color w:val="000000"/>
                <w:sz w:val="20"/>
                <w:szCs w:val="20"/>
                <w:lang w:val="en-GB"/>
              </w:rPr>
              <w:lastRenderedPageBreak/>
              <w:t>Opinion of Own Health</w:t>
            </w:r>
          </w:p>
        </w:tc>
        <w:tc>
          <w:tcPr>
            <w:tcW w:w="5580" w:type="dxa"/>
            <w:tcBorders>
              <w:left w:val="nil"/>
              <w:right w:val="nil"/>
            </w:tcBorders>
          </w:tcPr>
          <w:p w14:paraId="0EBDF719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68003E">
              <w:rPr>
                <w:sz w:val="20"/>
                <w:szCs w:val="20"/>
              </w:rPr>
              <w:t>Participants were grouped accordingly.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D2FA8" w14:textId="77777777" w:rsidR="00297072" w:rsidRPr="00A52D1F" w:rsidRDefault="00297072" w:rsidP="00BF182B">
            <w:pPr>
              <w:rPr>
                <w:sz w:val="20"/>
                <w:szCs w:val="20"/>
              </w:rPr>
            </w:pPr>
            <w:r w:rsidRPr="0068003E">
              <w:rPr>
                <w:sz w:val="20"/>
                <w:szCs w:val="20"/>
              </w:rPr>
              <w:t>Respondents</w:t>
            </w:r>
            <w:r w:rsidRPr="00A52D1F">
              <w:rPr>
                <w:sz w:val="20"/>
                <w:szCs w:val="20"/>
              </w:rPr>
              <w:t xml:space="preserve"> were asked:</w:t>
            </w:r>
            <w:r w:rsidRPr="0068003E">
              <w:rPr>
                <w:sz w:val="20"/>
                <w:szCs w:val="20"/>
              </w:rPr>
              <w:t xml:space="preserve"> </w:t>
            </w:r>
            <w:r w:rsidRPr="00A52D1F">
              <w:rPr>
                <w:sz w:val="20"/>
                <w:szCs w:val="20"/>
              </w:rPr>
              <w:t>'How is your health in general?'</w:t>
            </w:r>
            <w:r w:rsidRPr="00A52D1F">
              <w:rPr>
                <w:sz w:val="20"/>
                <w:szCs w:val="20"/>
              </w:rPr>
              <w:br/>
              <w:t xml:space="preserve">1: </w:t>
            </w:r>
            <w:r w:rsidRPr="0068003E">
              <w:rPr>
                <w:sz w:val="20"/>
                <w:szCs w:val="20"/>
              </w:rPr>
              <w:t>V</w:t>
            </w:r>
            <w:r w:rsidRPr="00A52D1F">
              <w:rPr>
                <w:sz w:val="20"/>
                <w:szCs w:val="20"/>
              </w:rPr>
              <w:t>ery good</w:t>
            </w:r>
            <w:r w:rsidRPr="00A52D1F">
              <w:rPr>
                <w:sz w:val="20"/>
                <w:szCs w:val="20"/>
              </w:rPr>
              <w:br/>
              <w:t xml:space="preserve">2: </w:t>
            </w:r>
            <w:r w:rsidRPr="0068003E">
              <w:rPr>
                <w:sz w:val="20"/>
                <w:szCs w:val="20"/>
              </w:rPr>
              <w:t>G</w:t>
            </w:r>
            <w:r w:rsidRPr="00A52D1F">
              <w:rPr>
                <w:sz w:val="20"/>
                <w:szCs w:val="20"/>
              </w:rPr>
              <w:t>ood</w:t>
            </w:r>
            <w:r w:rsidRPr="00A52D1F">
              <w:rPr>
                <w:sz w:val="20"/>
                <w:szCs w:val="20"/>
              </w:rPr>
              <w:br/>
              <w:t xml:space="preserve">3: </w:t>
            </w:r>
            <w:r w:rsidRPr="0068003E">
              <w:rPr>
                <w:sz w:val="20"/>
                <w:szCs w:val="20"/>
              </w:rPr>
              <w:t>F</w:t>
            </w:r>
            <w:r w:rsidRPr="00A52D1F">
              <w:rPr>
                <w:sz w:val="20"/>
                <w:szCs w:val="20"/>
              </w:rPr>
              <w:t>air</w:t>
            </w:r>
            <w:r w:rsidRPr="00A52D1F">
              <w:rPr>
                <w:sz w:val="20"/>
                <w:szCs w:val="20"/>
              </w:rPr>
              <w:br/>
              <w:t xml:space="preserve">4: </w:t>
            </w:r>
            <w:r w:rsidRPr="0068003E">
              <w:rPr>
                <w:sz w:val="20"/>
                <w:szCs w:val="20"/>
              </w:rPr>
              <w:t>B</w:t>
            </w:r>
            <w:r w:rsidRPr="00A52D1F">
              <w:rPr>
                <w:sz w:val="20"/>
                <w:szCs w:val="20"/>
              </w:rPr>
              <w:t>ad</w:t>
            </w:r>
            <w:r w:rsidRPr="00A52D1F">
              <w:rPr>
                <w:sz w:val="20"/>
                <w:szCs w:val="20"/>
              </w:rPr>
              <w:br/>
              <w:t xml:space="preserve">5: </w:t>
            </w:r>
            <w:r w:rsidRPr="0068003E">
              <w:rPr>
                <w:sz w:val="20"/>
                <w:szCs w:val="20"/>
              </w:rPr>
              <w:t>Very</w:t>
            </w:r>
            <w:r w:rsidRPr="00A52D1F">
              <w:rPr>
                <w:sz w:val="20"/>
                <w:szCs w:val="20"/>
              </w:rPr>
              <w:t xml:space="preserve"> bad</w:t>
            </w:r>
            <w:r>
              <w:rPr>
                <w:sz w:val="20"/>
                <w:szCs w:val="20"/>
              </w:rPr>
              <w:br/>
            </w:r>
          </w:p>
        </w:tc>
      </w:tr>
      <w:tr w:rsidR="00297072" w:rsidRPr="006A0CBB" w14:paraId="219BE1AA" w14:textId="77777777" w:rsidTr="00BF182B">
        <w:trPr>
          <w:trHeight w:val="319"/>
        </w:trPr>
        <w:tc>
          <w:tcPr>
            <w:tcW w:w="1980" w:type="dxa"/>
            <w:tcBorders>
              <w:left w:val="nil"/>
              <w:right w:val="nil"/>
            </w:tcBorders>
          </w:tcPr>
          <w:p w14:paraId="55647A17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5580" w:type="dxa"/>
            <w:tcBorders>
              <w:left w:val="nil"/>
              <w:right w:val="nil"/>
            </w:tcBorders>
          </w:tcPr>
          <w:p w14:paraId="0AAC9D26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sz w:val="20"/>
                <w:szCs w:val="20"/>
              </w:rPr>
              <w:t xml:space="preserve">Respondents could select and record as many conditions as needed. If </w:t>
            </w:r>
            <w:r w:rsidRPr="0068003E">
              <w:rPr>
                <w:sz w:val="20"/>
                <w:szCs w:val="20"/>
              </w:rPr>
              <w:t>d</w:t>
            </w:r>
            <w:r w:rsidRPr="00A52D1F">
              <w:rPr>
                <w:sz w:val="20"/>
                <w:szCs w:val="20"/>
              </w:rPr>
              <w:t xml:space="preserve">epression </w:t>
            </w:r>
            <w:r>
              <w:rPr>
                <w:sz w:val="20"/>
                <w:szCs w:val="20"/>
              </w:rPr>
              <w:t xml:space="preserve">(3) </w:t>
            </w:r>
            <w:r w:rsidRPr="00A52D1F">
              <w:rPr>
                <w:sz w:val="20"/>
                <w:szCs w:val="20"/>
              </w:rPr>
              <w:t xml:space="preserve">was indicated as one the those treated in the past year then the </w:t>
            </w:r>
            <w:r w:rsidRPr="0068003E">
              <w:rPr>
                <w:sz w:val="20"/>
                <w:szCs w:val="20"/>
              </w:rPr>
              <w:t>respondent</w:t>
            </w:r>
            <w:r w:rsidRPr="00A52D1F">
              <w:rPr>
                <w:sz w:val="20"/>
                <w:szCs w:val="20"/>
              </w:rPr>
              <w:t xml:space="preserve"> was </w:t>
            </w:r>
            <w:r w:rsidRPr="0068003E">
              <w:rPr>
                <w:sz w:val="20"/>
                <w:szCs w:val="20"/>
              </w:rPr>
              <w:t>classified</w:t>
            </w:r>
            <w:r w:rsidRPr="00A52D1F">
              <w:rPr>
                <w:sz w:val="20"/>
                <w:szCs w:val="20"/>
              </w:rPr>
              <w:t xml:space="preserve"> having 'mentioned' the condition.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577A6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68003E">
              <w:rPr>
                <w:sz w:val="20"/>
                <w:szCs w:val="20"/>
              </w:rPr>
              <w:t>Respondents</w:t>
            </w:r>
            <w:r w:rsidRPr="00A52D1F">
              <w:rPr>
                <w:sz w:val="20"/>
                <w:szCs w:val="20"/>
              </w:rPr>
              <w:t xml:space="preserve"> were asked:</w:t>
            </w:r>
            <w:r w:rsidRPr="00A52D1F">
              <w:rPr>
                <w:sz w:val="20"/>
                <w:szCs w:val="20"/>
              </w:rPr>
              <w:br/>
              <w:t>'In the last 12 months, that is since (date 12 months ago), have you received treatment from a health professional for any of the medical conditions listed on this card?'</w:t>
            </w:r>
            <w:r w:rsidRPr="00A52D1F">
              <w:rPr>
                <w:sz w:val="20"/>
                <w:szCs w:val="20"/>
              </w:rPr>
              <w:br/>
              <w:t xml:space="preserve">1. Yes </w:t>
            </w:r>
            <w:r w:rsidRPr="00A52D1F">
              <w:rPr>
                <w:sz w:val="20"/>
                <w:szCs w:val="20"/>
              </w:rPr>
              <w:br/>
              <w:t>2. No</w:t>
            </w:r>
            <w:r w:rsidRPr="00A52D1F">
              <w:rPr>
                <w:sz w:val="20"/>
                <w:szCs w:val="20"/>
              </w:rPr>
              <w:br/>
            </w:r>
            <w:r w:rsidRPr="00A52D1F">
              <w:rPr>
                <w:sz w:val="20"/>
                <w:szCs w:val="20"/>
              </w:rPr>
              <w:br/>
              <w:t xml:space="preserve">IF Yes THEN </w:t>
            </w:r>
            <w:r w:rsidRPr="00A52D1F">
              <w:rPr>
                <w:sz w:val="20"/>
                <w:szCs w:val="20"/>
              </w:rPr>
              <w:br/>
              <w:t>'Which ones in the last year?'</w:t>
            </w:r>
            <w:r w:rsidRPr="00A52D1F">
              <w:rPr>
                <w:sz w:val="20"/>
                <w:szCs w:val="20"/>
              </w:rPr>
              <w:br/>
              <w:t>1. Back ache lasting for 3 months or longer</w:t>
            </w:r>
            <w:r w:rsidRPr="00A52D1F">
              <w:rPr>
                <w:sz w:val="20"/>
                <w:szCs w:val="20"/>
              </w:rPr>
              <w:br/>
              <w:t>2. Any other muscle or bone disease lasting for 3 months or longer</w:t>
            </w:r>
            <w:r w:rsidRPr="00A52D1F">
              <w:rPr>
                <w:sz w:val="20"/>
                <w:szCs w:val="20"/>
              </w:rPr>
              <w:br/>
              <w:t>3. Depression</w:t>
            </w:r>
            <w:r w:rsidRPr="00A52D1F">
              <w:rPr>
                <w:sz w:val="20"/>
                <w:szCs w:val="20"/>
              </w:rPr>
              <w:br/>
              <w:t>4. Any other mental health condition</w:t>
            </w:r>
            <w:r w:rsidRPr="00A52D1F">
              <w:rPr>
                <w:sz w:val="20"/>
                <w:szCs w:val="20"/>
              </w:rPr>
              <w:br/>
              <w:t>5. Any other neurological condition, apart from Parkinson’s disease and epilepsy 6 Cancer</w:t>
            </w:r>
            <w:r w:rsidRPr="00A52D1F">
              <w:rPr>
                <w:sz w:val="20"/>
                <w:szCs w:val="20"/>
              </w:rPr>
              <w:br/>
              <w:t>7. Any thyroid condition</w:t>
            </w:r>
            <w:r w:rsidRPr="00A52D1F">
              <w:rPr>
                <w:sz w:val="20"/>
                <w:szCs w:val="20"/>
              </w:rPr>
              <w:br/>
              <w:t>8. Any (ovarian/testicular) or pituitary condition</w:t>
            </w:r>
            <w:r w:rsidRPr="00A52D1F">
              <w:rPr>
                <w:sz w:val="20"/>
                <w:szCs w:val="20"/>
              </w:rPr>
              <w:br/>
              <w:t xml:space="preserve">9. </w:t>
            </w:r>
            <w:r w:rsidRPr="0068003E">
              <w:rPr>
                <w:sz w:val="20"/>
                <w:szCs w:val="20"/>
              </w:rPr>
              <w:t>[</w:t>
            </w:r>
            <w:r w:rsidRPr="00A52D1F">
              <w:rPr>
                <w:sz w:val="20"/>
                <w:szCs w:val="20"/>
              </w:rPr>
              <w:t>WOMEN ONLY] Polycystic ovaries</w:t>
            </w:r>
            <w:r w:rsidRPr="00A52D1F">
              <w:rPr>
                <w:sz w:val="20"/>
                <w:szCs w:val="20"/>
              </w:rPr>
              <w:br/>
              <w:t xml:space="preserve">10. </w:t>
            </w:r>
            <w:r w:rsidRPr="0068003E">
              <w:rPr>
                <w:sz w:val="20"/>
                <w:szCs w:val="20"/>
              </w:rPr>
              <w:t>[</w:t>
            </w:r>
            <w:r w:rsidRPr="00A52D1F">
              <w:rPr>
                <w:sz w:val="20"/>
                <w:szCs w:val="20"/>
              </w:rPr>
              <w:t>WOMEN ONLY] I have received IVF or other fertility treatment</w:t>
            </w:r>
          </w:p>
        </w:tc>
      </w:tr>
      <w:tr w:rsidR="00297072" w:rsidRPr="006A0CBB" w14:paraId="441178E9" w14:textId="77777777" w:rsidTr="00BF182B">
        <w:trPr>
          <w:trHeight w:val="1890"/>
        </w:trPr>
        <w:tc>
          <w:tcPr>
            <w:tcW w:w="1980" w:type="dxa"/>
            <w:tcBorders>
              <w:left w:val="nil"/>
              <w:right w:val="nil"/>
            </w:tcBorders>
          </w:tcPr>
          <w:p w14:paraId="742CFFBC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sz w:val="20"/>
                <w:szCs w:val="20"/>
              </w:rPr>
              <w:lastRenderedPageBreak/>
              <w:t>Quintile of Index of Multiple Deprivation</w:t>
            </w:r>
          </w:p>
        </w:tc>
        <w:tc>
          <w:tcPr>
            <w:tcW w:w="5580" w:type="dxa"/>
            <w:tcBorders>
              <w:left w:val="nil"/>
              <w:right w:val="nil"/>
            </w:tcBorders>
          </w:tcPr>
          <w:p w14:paraId="7D5BCC59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sz w:val="20"/>
                <w:szCs w:val="20"/>
              </w:rPr>
              <w:t>Respondents were classified:</w:t>
            </w:r>
            <w:r w:rsidRPr="00A52D1F">
              <w:rPr>
                <w:sz w:val="20"/>
                <w:szCs w:val="20"/>
              </w:rPr>
              <w:br/>
              <w:t xml:space="preserve">1 (Least Deprived) </w:t>
            </w:r>
            <w:r w:rsidRPr="00A52D1F">
              <w:rPr>
                <w:sz w:val="20"/>
                <w:szCs w:val="20"/>
              </w:rPr>
              <w:br/>
              <w:t>2</w:t>
            </w:r>
            <w:r w:rsidRPr="00A52D1F">
              <w:rPr>
                <w:sz w:val="20"/>
                <w:szCs w:val="20"/>
              </w:rPr>
              <w:br/>
              <w:t>3</w:t>
            </w:r>
            <w:r w:rsidRPr="00A52D1F">
              <w:rPr>
                <w:sz w:val="20"/>
                <w:szCs w:val="20"/>
              </w:rPr>
              <w:br/>
              <w:t>4</w:t>
            </w:r>
            <w:r w:rsidRPr="00A52D1F">
              <w:rPr>
                <w:sz w:val="20"/>
                <w:szCs w:val="20"/>
              </w:rPr>
              <w:br/>
              <w:t>5 (Most Deprived)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45BB78AE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sz w:val="20"/>
                <w:szCs w:val="20"/>
              </w:rPr>
              <w:t>Postcodes were used to obtain IMD scores. The adjusted IMD score was generated using a method by Payne and Abel. The individual country IMD scores combined with the co-</w:t>
            </w:r>
            <w:proofErr w:type="spellStart"/>
            <w:r w:rsidRPr="0068003E">
              <w:rPr>
                <w:sz w:val="20"/>
                <w:szCs w:val="20"/>
              </w:rPr>
              <w:t>efficients</w:t>
            </w:r>
            <w:proofErr w:type="spellEnd"/>
            <w:r w:rsidRPr="00A52D1F">
              <w:rPr>
                <w:sz w:val="20"/>
                <w:szCs w:val="20"/>
              </w:rPr>
              <w:t xml:space="preserve"> and residual values from a linear regression of income and employment on the overall IMD score for each country. The combined scores were generated using the most up-to-date scores for each country at the time. These were IMD 2010 for England, IMD 2011 for Wales, and IMD 2009 for Scotland.</w:t>
            </w:r>
            <w:r>
              <w:rPr>
                <w:sz w:val="20"/>
                <w:szCs w:val="20"/>
              </w:rPr>
              <w:br/>
            </w:r>
          </w:p>
        </w:tc>
      </w:tr>
      <w:tr w:rsidR="00297072" w:rsidRPr="006A0CBB" w14:paraId="6D84BF7A" w14:textId="77777777" w:rsidTr="00BF182B">
        <w:trPr>
          <w:trHeight w:val="319"/>
        </w:trPr>
        <w:tc>
          <w:tcPr>
            <w:tcW w:w="1980" w:type="dxa"/>
            <w:tcBorders>
              <w:left w:val="nil"/>
              <w:right w:val="nil"/>
            </w:tcBorders>
          </w:tcPr>
          <w:p w14:paraId="6D586A58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color w:val="000000"/>
                <w:sz w:val="20"/>
                <w:szCs w:val="20"/>
                <w:lang w:val="en-GB"/>
              </w:rPr>
              <w:t>Sexual Function</w:t>
            </w:r>
          </w:p>
        </w:tc>
        <w:tc>
          <w:tcPr>
            <w:tcW w:w="5580" w:type="dxa"/>
            <w:tcBorders>
              <w:left w:val="nil"/>
              <w:right w:val="nil"/>
            </w:tcBorders>
          </w:tcPr>
          <w:p w14:paraId="73F49ACA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sz w:val="20"/>
                <w:szCs w:val="20"/>
              </w:rPr>
              <w:t xml:space="preserve">Participants were classified, though this scale, as either low functioning, normal functioning, or not sexually active. The lowest quintile class for each gender determined the 'low functioning' measure. 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09E33C16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sz w:val="20"/>
                <w:szCs w:val="20"/>
              </w:rPr>
              <w:t xml:space="preserve">Participants responded to the 17-item </w:t>
            </w:r>
            <w:proofErr w:type="spellStart"/>
            <w:r w:rsidRPr="00A52D1F">
              <w:rPr>
                <w:sz w:val="20"/>
                <w:szCs w:val="20"/>
              </w:rPr>
              <w:t>Natsal</w:t>
            </w:r>
            <w:proofErr w:type="spellEnd"/>
            <w:r w:rsidRPr="00A52D1F">
              <w:rPr>
                <w:sz w:val="20"/>
                <w:szCs w:val="20"/>
              </w:rPr>
              <w:t xml:space="preserve">-SF scale, which combines measures of issues related to physical function, mental distress, and </w:t>
            </w:r>
            <w:r w:rsidRPr="0068003E">
              <w:rPr>
                <w:sz w:val="20"/>
                <w:szCs w:val="20"/>
              </w:rPr>
              <w:t>satisfaction</w:t>
            </w:r>
            <w:r w:rsidRPr="00A52D1F">
              <w:rPr>
                <w:sz w:val="20"/>
                <w:szCs w:val="20"/>
              </w:rPr>
              <w:t xml:space="preserve">. While some were asked all 17 items, those whom have never been in a </w:t>
            </w:r>
            <w:r w:rsidRPr="0068003E">
              <w:rPr>
                <w:sz w:val="20"/>
                <w:szCs w:val="20"/>
              </w:rPr>
              <w:t>relationship</w:t>
            </w:r>
            <w:r w:rsidRPr="00A52D1F">
              <w:rPr>
                <w:sz w:val="20"/>
                <w:szCs w:val="20"/>
              </w:rPr>
              <w:t xml:space="preserve"> or have not been </w:t>
            </w:r>
            <w:r w:rsidRPr="0068003E">
              <w:rPr>
                <w:sz w:val="20"/>
                <w:szCs w:val="20"/>
              </w:rPr>
              <w:t>sexually</w:t>
            </w:r>
            <w:r w:rsidRPr="00A52D1F">
              <w:rPr>
                <w:sz w:val="20"/>
                <w:szCs w:val="20"/>
              </w:rPr>
              <w:t xml:space="preserve"> active in the past year answered only those which applied and modeling techniques were used to estimate the missing answers. </w:t>
            </w:r>
            <w:r w:rsidRPr="00A52D1F">
              <w:rPr>
                <w:sz w:val="20"/>
                <w:szCs w:val="20"/>
              </w:rPr>
              <w:br/>
            </w:r>
            <w:r w:rsidRPr="00A52D1F">
              <w:rPr>
                <w:sz w:val="20"/>
                <w:szCs w:val="20"/>
              </w:rPr>
              <w:br/>
              <w:t>For more information, see Mitchel et al 2011 and Mitchel et al 2012.</w:t>
            </w:r>
            <w:r>
              <w:rPr>
                <w:sz w:val="20"/>
                <w:szCs w:val="20"/>
              </w:rPr>
              <w:br/>
            </w:r>
          </w:p>
        </w:tc>
      </w:tr>
      <w:tr w:rsidR="00297072" w:rsidRPr="006A0CBB" w14:paraId="50F7428C" w14:textId="77777777" w:rsidTr="00BF182B">
        <w:trPr>
          <w:trHeight w:val="319"/>
        </w:trPr>
        <w:tc>
          <w:tcPr>
            <w:tcW w:w="1980" w:type="dxa"/>
            <w:tcBorders>
              <w:left w:val="nil"/>
              <w:right w:val="nil"/>
            </w:tcBorders>
          </w:tcPr>
          <w:p w14:paraId="18B2A0F6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color w:val="000000"/>
                <w:sz w:val="20"/>
                <w:szCs w:val="20"/>
                <w:lang w:val="en-GB"/>
              </w:rPr>
              <w:t xml:space="preserve">Medications in </w:t>
            </w:r>
            <w:r w:rsidRPr="0068003E">
              <w:rPr>
                <w:color w:val="000000"/>
                <w:sz w:val="20"/>
                <w:szCs w:val="20"/>
                <w:lang w:val="en-GB"/>
              </w:rPr>
              <w:t>L</w:t>
            </w:r>
            <w:r w:rsidRPr="00A52D1F">
              <w:rPr>
                <w:color w:val="000000"/>
                <w:sz w:val="20"/>
                <w:szCs w:val="20"/>
                <w:lang w:val="en-GB"/>
              </w:rPr>
              <w:t xml:space="preserve">ast </w:t>
            </w:r>
            <w:r w:rsidRPr="0068003E">
              <w:rPr>
                <w:color w:val="000000"/>
                <w:sz w:val="20"/>
                <w:szCs w:val="20"/>
                <w:lang w:val="en-GB"/>
              </w:rPr>
              <w:t>Y</w:t>
            </w:r>
            <w:r w:rsidRPr="00A52D1F">
              <w:rPr>
                <w:color w:val="000000"/>
                <w:sz w:val="20"/>
                <w:szCs w:val="20"/>
                <w:lang w:val="en-GB"/>
              </w:rPr>
              <w:t xml:space="preserve">ear </w:t>
            </w:r>
            <w:r w:rsidRPr="0068003E">
              <w:rPr>
                <w:color w:val="000000"/>
                <w:sz w:val="20"/>
                <w:szCs w:val="20"/>
                <w:lang w:val="en-GB"/>
              </w:rPr>
              <w:t>T</w:t>
            </w:r>
            <w:r w:rsidRPr="00A52D1F">
              <w:rPr>
                <w:color w:val="000000"/>
                <w:sz w:val="20"/>
                <w:szCs w:val="20"/>
                <w:lang w:val="en-GB"/>
              </w:rPr>
              <w:t xml:space="preserve">hat </w:t>
            </w:r>
            <w:r w:rsidRPr="0068003E">
              <w:rPr>
                <w:color w:val="000000"/>
                <w:sz w:val="20"/>
                <w:szCs w:val="20"/>
                <w:lang w:val="en-GB"/>
              </w:rPr>
              <w:t>H</w:t>
            </w:r>
            <w:r w:rsidRPr="00A52D1F">
              <w:rPr>
                <w:color w:val="000000"/>
                <w:sz w:val="20"/>
                <w:szCs w:val="20"/>
                <w:lang w:val="en-GB"/>
              </w:rPr>
              <w:t xml:space="preserve">ave </w:t>
            </w:r>
            <w:r w:rsidRPr="0068003E">
              <w:rPr>
                <w:color w:val="000000"/>
                <w:sz w:val="20"/>
                <w:szCs w:val="20"/>
                <w:lang w:val="en-GB"/>
              </w:rPr>
              <w:t>L</w:t>
            </w:r>
            <w:r w:rsidRPr="00A52D1F">
              <w:rPr>
                <w:color w:val="000000"/>
                <w:sz w:val="20"/>
                <w:szCs w:val="20"/>
                <w:lang w:val="en-GB"/>
              </w:rPr>
              <w:t xml:space="preserve">imited </w:t>
            </w:r>
            <w:r w:rsidRPr="0068003E">
              <w:rPr>
                <w:color w:val="000000"/>
                <w:sz w:val="20"/>
                <w:szCs w:val="20"/>
                <w:lang w:val="en-GB"/>
              </w:rPr>
              <w:t>S</w:t>
            </w:r>
            <w:r w:rsidRPr="00A52D1F">
              <w:rPr>
                <w:color w:val="000000"/>
                <w:sz w:val="20"/>
                <w:szCs w:val="20"/>
                <w:lang w:val="en-GB"/>
              </w:rPr>
              <w:t xml:space="preserve">exual </w:t>
            </w:r>
            <w:r w:rsidRPr="0068003E">
              <w:rPr>
                <w:color w:val="000000"/>
                <w:sz w:val="20"/>
                <w:szCs w:val="20"/>
                <w:lang w:val="en-GB"/>
              </w:rPr>
              <w:t>A</w:t>
            </w:r>
            <w:r w:rsidRPr="00A52D1F">
              <w:rPr>
                <w:color w:val="000000"/>
                <w:sz w:val="20"/>
                <w:szCs w:val="20"/>
                <w:lang w:val="en-GB"/>
              </w:rPr>
              <w:t xml:space="preserve">ctivity or </w:t>
            </w:r>
            <w:r w:rsidRPr="0068003E">
              <w:rPr>
                <w:color w:val="000000"/>
                <w:sz w:val="20"/>
                <w:szCs w:val="20"/>
                <w:lang w:val="en-GB"/>
              </w:rPr>
              <w:t>E</w:t>
            </w:r>
            <w:r w:rsidRPr="00A52D1F">
              <w:rPr>
                <w:color w:val="000000"/>
                <w:sz w:val="20"/>
                <w:szCs w:val="20"/>
                <w:lang w:val="en-GB"/>
              </w:rPr>
              <w:t>njoyment</w:t>
            </w:r>
          </w:p>
        </w:tc>
        <w:tc>
          <w:tcPr>
            <w:tcW w:w="5580" w:type="dxa"/>
            <w:tcBorders>
              <w:left w:val="nil"/>
              <w:right w:val="nil"/>
            </w:tcBorders>
          </w:tcPr>
          <w:p w14:paraId="17D5B7BD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68003E">
              <w:rPr>
                <w:sz w:val="20"/>
                <w:szCs w:val="20"/>
              </w:rPr>
              <w:t>Participants were grouped accordingly.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7CF6943D" w14:textId="77777777" w:rsidR="00297072" w:rsidRPr="00A52D1F" w:rsidRDefault="00297072" w:rsidP="00BF182B">
            <w:pPr>
              <w:pStyle w:val="NormalWeb"/>
              <w:rPr>
                <w:sz w:val="20"/>
                <w:szCs w:val="20"/>
              </w:rPr>
            </w:pPr>
            <w:r w:rsidRPr="00A52D1F">
              <w:rPr>
                <w:sz w:val="20"/>
                <w:szCs w:val="20"/>
              </w:rPr>
              <w:t>Participants were asked:</w:t>
            </w:r>
          </w:p>
          <w:p w14:paraId="1AA1EC69" w14:textId="77777777" w:rsidR="00297072" w:rsidRPr="00A52D1F" w:rsidRDefault="00297072" w:rsidP="00BF182B">
            <w:pPr>
              <w:pStyle w:val="NormalWeb"/>
              <w:rPr>
                <w:sz w:val="20"/>
                <w:szCs w:val="20"/>
              </w:rPr>
            </w:pPr>
            <w:r w:rsidRPr="00A52D1F">
              <w:rPr>
                <w:sz w:val="20"/>
                <w:szCs w:val="20"/>
              </w:rPr>
              <w:t>Have you taken any medications in the last year that you feel have limited your sexual or enjoyment in any way?</w:t>
            </w:r>
            <w:r w:rsidRPr="00A52D1F">
              <w:rPr>
                <w:sz w:val="20"/>
                <w:szCs w:val="20"/>
              </w:rPr>
              <w:br/>
              <w:t>1 Yes</w:t>
            </w:r>
            <w:r w:rsidRPr="00A52D1F">
              <w:rPr>
                <w:sz w:val="20"/>
                <w:szCs w:val="20"/>
              </w:rPr>
              <w:br/>
              <w:t xml:space="preserve">2 No </w:t>
            </w:r>
            <w:r>
              <w:rPr>
                <w:sz w:val="20"/>
                <w:szCs w:val="20"/>
              </w:rPr>
              <w:br/>
            </w:r>
          </w:p>
        </w:tc>
      </w:tr>
      <w:tr w:rsidR="00297072" w:rsidRPr="006A0CBB" w14:paraId="1B347FEF" w14:textId="77777777" w:rsidTr="00BF182B">
        <w:trPr>
          <w:trHeight w:val="319"/>
        </w:trPr>
        <w:tc>
          <w:tcPr>
            <w:tcW w:w="1980" w:type="dxa"/>
            <w:tcBorders>
              <w:left w:val="nil"/>
              <w:right w:val="nil"/>
            </w:tcBorders>
          </w:tcPr>
          <w:p w14:paraId="38C0DCDC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issatisfied with</w:t>
            </w:r>
            <w:r w:rsidRPr="00A52D1F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68003E">
              <w:rPr>
                <w:color w:val="000000"/>
                <w:sz w:val="20"/>
                <w:szCs w:val="20"/>
                <w:lang w:val="en-GB"/>
              </w:rPr>
              <w:t>Se</w:t>
            </w:r>
            <w:r w:rsidRPr="00A52D1F">
              <w:rPr>
                <w:color w:val="000000"/>
                <w:sz w:val="20"/>
                <w:szCs w:val="20"/>
                <w:lang w:val="en-GB"/>
              </w:rPr>
              <w:t xml:space="preserve">x </w:t>
            </w:r>
            <w:r w:rsidRPr="0068003E">
              <w:rPr>
                <w:color w:val="000000"/>
                <w:sz w:val="20"/>
                <w:szCs w:val="20"/>
                <w:lang w:val="en-GB"/>
              </w:rPr>
              <w:t>L</w:t>
            </w:r>
            <w:r w:rsidRPr="00A52D1F">
              <w:rPr>
                <w:color w:val="000000"/>
                <w:sz w:val="20"/>
                <w:szCs w:val="20"/>
                <w:lang w:val="en-GB"/>
              </w:rPr>
              <w:t>ife</w:t>
            </w:r>
          </w:p>
        </w:tc>
        <w:tc>
          <w:tcPr>
            <w:tcW w:w="5580" w:type="dxa"/>
            <w:tcBorders>
              <w:left w:val="nil"/>
              <w:right w:val="nil"/>
            </w:tcBorders>
          </w:tcPr>
          <w:p w14:paraId="59E5C241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articipants were classified as 'dissatisfied' with their sex life</w:t>
            </w:r>
            <w:r w:rsidRPr="00C61408">
              <w:rPr>
                <w:color w:val="000000"/>
                <w:sz w:val="20"/>
                <w:szCs w:val="20"/>
                <w:lang w:val="en-GB"/>
              </w:rPr>
              <w:t xml:space="preserve"> if </w:t>
            </w:r>
            <w:r>
              <w:rPr>
                <w:color w:val="000000"/>
                <w:sz w:val="20"/>
                <w:szCs w:val="20"/>
                <w:lang w:val="en-GB"/>
              </w:rPr>
              <w:t>their response was 4 or 5.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A2BC0" w14:textId="77777777" w:rsidR="00297072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articipants were asked:</w:t>
            </w:r>
          </w:p>
          <w:p w14:paraId="444D536B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color w:val="000000"/>
                <w:sz w:val="20"/>
                <w:szCs w:val="20"/>
                <w:lang w:val="en-GB"/>
              </w:rPr>
              <w:t>I feel satisfied with my sex life</w:t>
            </w:r>
          </w:p>
          <w:p w14:paraId="65861493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A52D1F">
              <w:rPr>
                <w:color w:val="000000"/>
                <w:sz w:val="20"/>
                <w:szCs w:val="20"/>
                <w:lang w:val="en-GB"/>
              </w:rPr>
              <w:t xml:space="preserve"> Agree strongly</w:t>
            </w:r>
          </w:p>
          <w:p w14:paraId="63D02A09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A52D1F">
              <w:rPr>
                <w:color w:val="000000"/>
                <w:sz w:val="20"/>
                <w:szCs w:val="20"/>
                <w:lang w:val="en-GB"/>
              </w:rPr>
              <w:t xml:space="preserve"> Agree</w:t>
            </w:r>
          </w:p>
          <w:p w14:paraId="43E984EB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A52D1F">
              <w:rPr>
                <w:color w:val="000000"/>
                <w:sz w:val="20"/>
                <w:szCs w:val="20"/>
                <w:lang w:val="en-GB"/>
              </w:rPr>
              <w:t xml:space="preserve"> Neither agree nor disagree</w:t>
            </w:r>
          </w:p>
          <w:p w14:paraId="709D098E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A52D1F">
              <w:rPr>
                <w:color w:val="000000"/>
                <w:sz w:val="20"/>
                <w:szCs w:val="20"/>
                <w:lang w:val="en-GB"/>
              </w:rPr>
              <w:t xml:space="preserve"> Disagree</w:t>
            </w:r>
          </w:p>
          <w:p w14:paraId="538472CA" w14:textId="77777777" w:rsidR="00297072" w:rsidRPr="00A52D1F" w:rsidRDefault="00297072" w:rsidP="00BF182B">
            <w:pPr>
              <w:rPr>
                <w:b/>
                <w:color w:val="000000"/>
                <w:sz w:val="20"/>
                <w:szCs w:val="20"/>
                <w:highlight w:val="yellow"/>
                <w:lang w:val="en-GB"/>
              </w:rPr>
            </w:pPr>
            <w:r w:rsidRPr="00A52D1F">
              <w:rPr>
                <w:color w:val="000000"/>
                <w:sz w:val="20"/>
                <w:szCs w:val="20"/>
                <w:lang w:val="en-GB"/>
              </w:rPr>
              <w:t>5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A52D1F">
              <w:rPr>
                <w:color w:val="000000"/>
                <w:sz w:val="20"/>
                <w:szCs w:val="20"/>
                <w:lang w:val="en-GB"/>
              </w:rPr>
              <w:t xml:space="preserve"> Disagree strongly</w:t>
            </w:r>
            <w:r>
              <w:rPr>
                <w:color w:val="000000"/>
                <w:sz w:val="20"/>
                <w:szCs w:val="20"/>
                <w:lang w:val="en-GB"/>
              </w:rPr>
              <w:br/>
            </w:r>
          </w:p>
        </w:tc>
      </w:tr>
      <w:tr w:rsidR="00297072" w:rsidRPr="006A0CBB" w14:paraId="1F699175" w14:textId="77777777" w:rsidTr="00BF182B">
        <w:trPr>
          <w:trHeight w:val="319"/>
        </w:trPr>
        <w:tc>
          <w:tcPr>
            <w:tcW w:w="1980" w:type="dxa"/>
            <w:tcBorders>
              <w:left w:val="nil"/>
              <w:right w:val="nil"/>
            </w:tcBorders>
          </w:tcPr>
          <w:p w14:paraId="481CB16A" w14:textId="77777777" w:rsidR="00297072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istressed/Worried about </w:t>
            </w:r>
            <w:r w:rsidRPr="005109B7">
              <w:rPr>
                <w:color w:val="000000"/>
                <w:sz w:val="20"/>
                <w:szCs w:val="20"/>
                <w:lang w:val="en-GB"/>
              </w:rPr>
              <w:t>Sex Life</w:t>
            </w:r>
          </w:p>
        </w:tc>
        <w:tc>
          <w:tcPr>
            <w:tcW w:w="5580" w:type="dxa"/>
            <w:tcBorders>
              <w:left w:val="nil"/>
              <w:right w:val="nil"/>
            </w:tcBorders>
          </w:tcPr>
          <w:p w14:paraId="0FCF1530" w14:textId="77777777" w:rsidR="00297072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articipants were classified as 'distressed' or 'worried" about their sex life</w:t>
            </w:r>
            <w:r w:rsidRPr="00C61408">
              <w:rPr>
                <w:color w:val="000000"/>
                <w:sz w:val="20"/>
                <w:szCs w:val="20"/>
                <w:lang w:val="en-GB"/>
              </w:rPr>
              <w:t xml:space="preserve"> if </w:t>
            </w:r>
            <w:r>
              <w:rPr>
                <w:color w:val="000000"/>
                <w:sz w:val="20"/>
                <w:szCs w:val="20"/>
                <w:lang w:val="en-GB"/>
              </w:rPr>
              <w:t>their response was 1 or 2.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66C9893" w14:textId="77777777" w:rsidR="00297072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articipants were asked:</w:t>
            </w:r>
          </w:p>
          <w:p w14:paraId="5F25F37A" w14:textId="77777777" w:rsidR="00297072" w:rsidRPr="005109B7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5109B7">
              <w:rPr>
                <w:color w:val="000000"/>
                <w:sz w:val="20"/>
                <w:szCs w:val="20"/>
                <w:lang w:val="en-GB"/>
              </w:rPr>
              <w:t xml:space="preserve">I feel </w:t>
            </w:r>
            <w:r>
              <w:rPr>
                <w:color w:val="000000"/>
                <w:sz w:val="20"/>
                <w:szCs w:val="20"/>
                <w:lang w:val="en-GB"/>
              </w:rPr>
              <w:t>distressed or worried about m</w:t>
            </w:r>
            <w:r w:rsidRPr="005109B7">
              <w:rPr>
                <w:color w:val="000000"/>
                <w:sz w:val="20"/>
                <w:szCs w:val="20"/>
                <w:lang w:val="en-GB"/>
              </w:rPr>
              <w:t>y sex life</w:t>
            </w:r>
          </w:p>
          <w:p w14:paraId="4DFA7260" w14:textId="77777777" w:rsidR="00297072" w:rsidRPr="005109B7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5109B7">
              <w:rPr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5109B7">
              <w:rPr>
                <w:color w:val="000000"/>
                <w:sz w:val="20"/>
                <w:szCs w:val="20"/>
                <w:lang w:val="en-GB"/>
              </w:rPr>
              <w:t xml:space="preserve"> Agree strongly</w:t>
            </w:r>
          </w:p>
          <w:p w14:paraId="1C02ABA9" w14:textId="77777777" w:rsidR="00297072" w:rsidRPr="005109B7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5109B7">
              <w:rPr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5109B7">
              <w:rPr>
                <w:color w:val="000000"/>
                <w:sz w:val="20"/>
                <w:szCs w:val="20"/>
                <w:lang w:val="en-GB"/>
              </w:rPr>
              <w:t xml:space="preserve"> Agree</w:t>
            </w:r>
          </w:p>
          <w:p w14:paraId="2D80439E" w14:textId="77777777" w:rsidR="00297072" w:rsidRPr="005109B7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5109B7">
              <w:rPr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5109B7">
              <w:rPr>
                <w:color w:val="000000"/>
                <w:sz w:val="20"/>
                <w:szCs w:val="20"/>
                <w:lang w:val="en-GB"/>
              </w:rPr>
              <w:t xml:space="preserve"> Neither agree nor disagree</w:t>
            </w:r>
          </w:p>
          <w:p w14:paraId="2CAEDA58" w14:textId="77777777" w:rsidR="00297072" w:rsidRPr="005109B7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5109B7">
              <w:rPr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5109B7">
              <w:rPr>
                <w:color w:val="000000"/>
                <w:sz w:val="20"/>
                <w:szCs w:val="20"/>
                <w:lang w:val="en-GB"/>
              </w:rPr>
              <w:t xml:space="preserve"> Disagree</w:t>
            </w:r>
          </w:p>
          <w:p w14:paraId="4AFB228E" w14:textId="77777777" w:rsidR="00297072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5109B7">
              <w:rPr>
                <w:color w:val="000000"/>
                <w:sz w:val="20"/>
                <w:szCs w:val="20"/>
                <w:lang w:val="en-GB"/>
              </w:rPr>
              <w:t>5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5109B7">
              <w:rPr>
                <w:color w:val="000000"/>
                <w:sz w:val="20"/>
                <w:szCs w:val="20"/>
                <w:lang w:val="en-GB"/>
              </w:rPr>
              <w:t xml:space="preserve"> Disagree strongly</w:t>
            </w:r>
            <w:r>
              <w:rPr>
                <w:color w:val="000000"/>
                <w:sz w:val="20"/>
                <w:szCs w:val="20"/>
                <w:lang w:val="en-GB"/>
              </w:rPr>
              <w:br/>
            </w:r>
          </w:p>
        </w:tc>
      </w:tr>
      <w:tr w:rsidR="00297072" w:rsidRPr="006A0CBB" w14:paraId="6025DC41" w14:textId="77777777" w:rsidTr="00BF182B">
        <w:trPr>
          <w:trHeight w:val="319"/>
        </w:trPr>
        <w:tc>
          <w:tcPr>
            <w:tcW w:w="1980" w:type="dxa"/>
            <w:tcBorders>
              <w:left w:val="nil"/>
              <w:right w:val="nil"/>
            </w:tcBorders>
          </w:tcPr>
          <w:p w14:paraId="2FFDF040" w14:textId="77777777" w:rsidR="00297072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lastRenderedPageBreak/>
              <w:t>A</w:t>
            </w:r>
            <w:r w:rsidRPr="00A1761B">
              <w:rPr>
                <w:color w:val="000000"/>
                <w:sz w:val="20"/>
                <w:szCs w:val="20"/>
                <w:lang w:val="en-GB"/>
              </w:rPr>
              <w:t xml:space="preserve">voided </w:t>
            </w:r>
            <w:r>
              <w:rPr>
                <w:color w:val="000000"/>
                <w:sz w:val="20"/>
                <w:szCs w:val="20"/>
                <w:lang w:val="en-GB"/>
              </w:rPr>
              <w:t>S</w:t>
            </w:r>
            <w:r w:rsidRPr="00A1761B">
              <w:rPr>
                <w:color w:val="000000"/>
                <w:sz w:val="20"/>
                <w:szCs w:val="20"/>
                <w:lang w:val="en-GB"/>
              </w:rPr>
              <w:t xml:space="preserve">ex </w:t>
            </w:r>
            <w:r>
              <w:rPr>
                <w:color w:val="000000"/>
                <w:sz w:val="20"/>
                <w:szCs w:val="20"/>
                <w:lang w:val="en-GB"/>
              </w:rPr>
              <w:t>B</w:t>
            </w:r>
            <w:r w:rsidRPr="00A1761B">
              <w:rPr>
                <w:color w:val="000000"/>
                <w:sz w:val="20"/>
                <w:szCs w:val="20"/>
                <w:lang w:val="en-GB"/>
              </w:rPr>
              <w:t xml:space="preserve">ecause of </w:t>
            </w:r>
            <w:r>
              <w:rPr>
                <w:color w:val="000000"/>
                <w:sz w:val="20"/>
                <w:szCs w:val="20"/>
                <w:lang w:val="en-GB"/>
              </w:rPr>
              <w:t>O</w:t>
            </w:r>
            <w:r w:rsidRPr="00A1761B">
              <w:rPr>
                <w:color w:val="000000"/>
                <w:sz w:val="20"/>
                <w:szCs w:val="20"/>
                <w:lang w:val="en-GB"/>
              </w:rPr>
              <w:t xml:space="preserve">wn or </w:t>
            </w:r>
            <w:r>
              <w:rPr>
                <w:color w:val="000000"/>
                <w:sz w:val="20"/>
                <w:szCs w:val="20"/>
                <w:lang w:val="en-GB"/>
              </w:rPr>
              <w:t>P</w:t>
            </w:r>
            <w:r w:rsidRPr="00A1761B">
              <w:rPr>
                <w:color w:val="000000"/>
                <w:sz w:val="20"/>
                <w:szCs w:val="20"/>
                <w:lang w:val="en-GB"/>
              </w:rPr>
              <w:t xml:space="preserve">artner’s </w:t>
            </w:r>
            <w:r>
              <w:rPr>
                <w:color w:val="000000"/>
                <w:sz w:val="20"/>
                <w:szCs w:val="20"/>
                <w:lang w:val="en-GB"/>
              </w:rPr>
              <w:t>S</w:t>
            </w:r>
            <w:r w:rsidRPr="00A1761B">
              <w:rPr>
                <w:color w:val="000000"/>
                <w:sz w:val="20"/>
                <w:szCs w:val="20"/>
                <w:lang w:val="en-GB"/>
              </w:rPr>
              <w:t xml:space="preserve">exual </w:t>
            </w:r>
            <w:r>
              <w:rPr>
                <w:color w:val="000000"/>
                <w:sz w:val="20"/>
                <w:szCs w:val="20"/>
                <w:lang w:val="en-GB"/>
              </w:rPr>
              <w:t>D</w:t>
            </w:r>
            <w:r w:rsidRPr="00A1761B">
              <w:rPr>
                <w:color w:val="000000"/>
                <w:sz w:val="20"/>
                <w:szCs w:val="20"/>
                <w:lang w:val="en-GB"/>
              </w:rPr>
              <w:t>ifficulties</w:t>
            </w:r>
          </w:p>
        </w:tc>
        <w:tc>
          <w:tcPr>
            <w:tcW w:w="5580" w:type="dxa"/>
            <w:tcBorders>
              <w:left w:val="nil"/>
              <w:right w:val="nil"/>
            </w:tcBorders>
          </w:tcPr>
          <w:p w14:paraId="3BF68A50" w14:textId="77777777" w:rsidR="00297072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articipants were classified as avoiding sex </w:t>
            </w:r>
            <w:r w:rsidRPr="00C61408">
              <w:rPr>
                <w:color w:val="000000"/>
                <w:sz w:val="20"/>
                <w:szCs w:val="20"/>
                <w:lang w:val="en-GB"/>
              </w:rPr>
              <w:t xml:space="preserve">if </w:t>
            </w:r>
            <w:r>
              <w:rPr>
                <w:color w:val="000000"/>
                <w:sz w:val="20"/>
                <w:szCs w:val="20"/>
                <w:lang w:val="en-GB"/>
              </w:rPr>
              <w:t>their response was 1 or 2.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C24E857" w14:textId="77777777" w:rsidR="00297072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articipants were asked:</w:t>
            </w:r>
          </w:p>
          <w:p w14:paraId="2EF2442C" w14:textId="77777777" w:rsidR="00297072" w:rsidRPr="005109B7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1761B">
              <w:rPr>
                <w:color w:val="000000"/>
                <w:sz w:val="20"/>
                <w:szCs w:val="20"/>
                <w:lang w:val="en-GB"/>
              </w:rPr>
              <w:t>I have avoided sex because of sexual difficulties, either my own or those of my partner.</w:t>
            </w:r>
          </w:p>
          <w:p w14:paraId="1F2E1B7C" w14:textId="77777777" w:rsidR="00297072" w:rsidRPr="005109B7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5109B7">
              <w:rPr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5109B7">
              <w:rPr>
                <w:color w:val="000000"/>
                <w:sz w:val="20"/>
                <w:szCs w:val="20"/>
                <w:lang w:val="en-GB"/>
              </w:rPr>
              <w:t xml:space="preserve"> Agree strongly</w:t>
            </w:r>
          </w:p>
          <w:p w14:paraId="46E1332C" w14:textId="77777777" w:rsidR="00297072" w:rsidRPr="005109B7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5109B7">
              <w:rPr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5109B7">
              <w:rPr>
                <w:color w:val="000000"/>
                <w:sz w:val="20"/>
                <w:szCs w:val="20"/>
                <w:lang w:val="en-GB"/>
              </w:rPr>
              <w:t xml:space="preserve"> Agree</w:t>
            </w:r>
          </w:p>
          <w:p w14:paraId="4874F1A1" w14:textId="77777777" w:rsidR="00297072" w:rsidRPr="005109B7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5109B7">
              <w:rPr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5109B7">
              <w:rPr>
                <w:color w:val="000000"/>
                <w:sz w:val="20"/>
                <w:szCs w:val="20"/>
                <w:lang w:val="en-GB"/>
              </w:rPr>
              <w:t xml:space="preserve"> Neither agree nor disagree</w:t>
            </w:r>
          </w:p>
          <w:p w14:paraId="496694BD" w14:textId="77777777" w:rsidR="00297072" w:rsidRPr="005109B7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5109B7">
              <w:rPr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5109B7">
              <w:rPr>
                <w:color w:val="000000"/>
                <w:sz w:val="20"/>
                <w:szCs w:val="20"/>
                <w:lang w:val="en-GB"/>
              </w:rPr>
              <w:t xml:space="preserve"> Disagree</w:t>
            </w:r>
          </w:p>
          <w:p w14:paraId="7F64FC09" w14:textId="77777777" w:rsidR="00297072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5109B7">
              <w:rPr>
                <w:color w:val="000000"/>
                <w:sz w:val="20"/>
                <w:szCs w:val="20"/>
                <w:lang w:val="en-GB"/>
              </w:rPr>
              <w:t>5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  <w:r w:rsidRPr="005109B7">
              <w:rPr>
                <w:color w:val="000000"/>
                <w:sz w:val="20"/>
                <w:szCs w:val="20"/>
                <w:lang w:val="en-GB"/>
              </w:rPr>
              <w:t xml:space="preserve"> Disagree strongly</w:t>
            </w:r>
            <w:r>
              <w:rPr>
                <w:color w:val="000000"/>
                <w:sz w:val="20"/>
                <w:szCs w:val="20"/>
                <w:lang w:val="en-GB"/>
              </w:rPr>
              <w:br/>
            </w:r>
          </w:p>
        </w:tc>
      </w:tr>
      <w:tr w:rsidR="00297072" w:rsidRPr="006A0CBB" w14:paraId="1D121C89" w14:textId="77777777" w:rsidTr="00BF182B">
        <w:trPr>
          <w:trHeight w:val="319"/>
        </w:trPr>
        <w:tc>
          <w:tcPr>
            <w:tcW w:w="1980" w:type="dxa"/>
            <w:tcBorders>
              <w:left w:val="nil"/>
              <w:right w:val="nil"/>
            </w:tcBorders>
          </w:tcPr>
          <w:p w14:paraId="277F948A" w14:textId="77777777" w:rsidR="00297072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appy in Relationship</w:t>
            </w:r>
          </w:p>
        </w:tc>
        <w:tc>
          <w:tcPr>
            <w:tcW w:w="5580" w:type="dxa"/>
            <w:tcBorders>
              <w:left w:val="nil"/>
              <w:right w:val="nil"/>
            </w:tcBorders>
          </w:tcPr>
          <w:p w14:paraId="64722D53" w14:textId="77777777" w:rsidR="00297072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articipants were classified as "happy in relationship" if their response was 1 or 2.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B41B607" w14:textId="77777777" w:rsidR="00297072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articipants were asked:</w:t>
            </w:r>
          </w:p>
          <w:p w14:paraId="72F0DB18" w14:textId="77777777" w:rsidR="00297072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1761B">
              <w:rPr>
                <w:color w:val="000000"/>
                <w:sz w:val="20"/>
                <w:szCs w:val="20"/>
                <w:lang w:val="en-GB"/>
              </w:rPr>
              <w:t>On a scale of 1 to 7, where 1 means very happy and 7 means very unhappy</w:t>
            </w:r>
            <w:r>
              <w:rPr>
                <w:color w:val="000000"/>
                <w:sz w:val="20"/>
                <w:szCs w:val="20"/>
                <w:lang w:val="en-GB"/>
              </w:rPr>
              <w:t>, h</w:t>
            </w:r>
            <w:r w:rsidRPr="00A1761B">
              <w:rPr>
                <w:color w:val="000000"/>
                <w:sz w:val="20"/>
                <w:szCs w:val="20"/>
                <w:lang w:val="en-GB"/>
              </w:rPr>
              <w:t>ow happy or unhappy are you with your relationship with your partner, all things considered? 1..7</w:t>
            </w:r>
            <w:r>
              <w:rPr>
                <w:color w:val="000000"/>
                <w:sz w:val="20"/>
                <w:szCs w:val="20"/>
                <w:lang w:val="en-GB"/>
              </w:rPr>
              <w:br/>
            </w:r>
          </w:p>
        </w:tc>
      </w:tr>
      <w:tr w:rsidR="00297072" w:rsidRPr="006A0CBB" w14:paraId="05D1ABD1" w14:textId="77777777" w:rsidTr="00BF182B">
        <w:trPr>
          <w:trHeight w:val="1890"/>
        </w:trPr>
        <w:tc>
          <w:tcPr>
            <w:tcW w:w="1980" w:type="dxa"/>
            <w:tcBorders>
              <w:left w:val="nil"/>
              <w:right w:val="nil"/>
            </w:tcBorders>
          </w:tcPr>
          <w:p w14:paraId="5ADD6E23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A52D1F">
              <w:rPr>
                <w:color w:val="000000"/>
                <w:sz w:val="20"/>
                <w:szCs w:val="20"/>
                <w:lang w:val="en-GB"/>
              </w:rPr>
              <w:t>STI diagnosis</w:t>
            </w:r>
          </w:p>
        </w:tc>
        <w:tc>
          <w:tcPr>
            <w:tcW w:w="5580" w:type="dxa"/>
            <w:tcBorders>
              <w:left w:val="nil"/>
              <w:right w:val="nil"/>
            </w:tcBorders>
          </w:tcPr>
          <w:p w14:paraId="7BD721A8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 w:rsidRPr="0068003E">
              <w:rPr>
                <w:color w:val="000000"/>
                <w:sz w:val="20"/>
                <w:szCs w:val="20"/>
                <w:lang w:val="en-GB"/>
              </w:rPr>
              <w:t>Respondents who reported an STI diagnosis and specified 1 or 2 for the follow up questions, were recorded as having an STI diagnosis in the past 5 years.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32E49" w14:textId="77777777" w:rsidR="00297072" w:rsidRPr="00A52D1F" w:rsidRDefault="00297072" w:rsidP="00BF182B">
            <w:pPr>
              <w:pStyle w:val="NormalWeb"/>
              <w:rPr>
                <w:sz w:val="20"/>
                <w:szCs w:val="20"/>
              </w:rPr>
            </w:pPr>
            <w:r w:rsidRPr="00A52D1F">
              <w:rPr>
                <w:sz w:val="20"/>
                <w:szCs w:val="20"/>
              </w:rPr>
              <w:t>Participants were asked:</w:t>
            </w:r>
            <w:r w:rsidRPr="00A52D1F">
              <w:rPr>
                <w:sz w:val="20"/>
                <w:szCs w:val="20"/>
              </w:rPr>
              <w:br/>
              <w:t xml:space="preserve">Have you ever been told by a doctor or other healthcare professional that you had any of the following? </w:t>
            </w:r>
          </w:p>
          <w:p w14:paraId="51834A8F" w14:textId="77777777" w:rsidR="00297072" w:rsidRPr="00A52D1F" w:rsidRDefault="00297072" w:rsidP="00BF182B">
            <w:pPr>
              <w:pStyle w:val="NormalWeb"/>
              <w:rPr>
                <w:sz w:val="20"/>
                <w:szCs w:val="20"/>
              </w:rPr>
            </w:pPr>
            <w:r w:rsidRPr="00A52D1F">
              <w:rPr>
                <w:sz w:val="20"/>
                <w:szCs w:val="20"/>
              </w:rPr>
              <w:t>Please select any that you have had, even if not transmitted by sex (women only: Thrush). If more than one, press the space bar between each number.</w:t>
            </w:r>
            <w:r w:rsidRPr="00A52D1F">
              <w:rPr>
                <w:sz w:val="20"/>
                <w:szCs w:val="20"/>
              </w:rPr>
              <w:br/>
              <w:t xml:space="preserve">If you have not had any, please select 'none of these' at the bottom of the list. </w:t>
            </w:r>
          </w:p>
          <w:p w14:paraId="34D037F3" w14:textId="77777777" w:rsidR="00297072" w:rsidRPr="00A52D1F" w:rsidRDefault="00297072" w:rsidP="00BF182B">
            <w:pPr>
              <w:pStyle w:val="NormalWeb"/>
              <w:rPr>
                <w:sz w:val="20"/>
                <w:szCs w:val="20"/>
              </w:rPr>
            </w:pPr>
            <w:r w:rsidRPr="00A52D1F">
              <w:rPr>
                <w:sz w:val="20"/>
                <w:szCs w:val="20"/>
              </w:rPr>
              <w:t>1. Chlamydia</w:t>
            </w:r>
            <w:r w:rsidRPr="00A52D1F">
              <w:rPr>
                <w:sz w:val="20"/>
                <w:szCs w:val="20"/>
              </w:rPr>
              <w:br/>
              <w:t xml:space="preserve">2. </w:t>
            </w:r>
            <w:proofErr w:type="spellStart"/>
            <w:r w:rsidRPr="00A52D1F">
              <w:rPr>
                <w:sz w:val="20"/>
                <w:szCs w:val="20"/>
              </w:rPr>
              <w:t>Gonorrhoea</w:t>
            </w:r>
            <w:proofErr w:type="spellEnd"/>
            <w:r w:rsidRPr="00A52D1F">
              <w:rPr>
                <w:sz w:val="20"/>
                <w:szCs w:val="20"/>
              </w:rPr>
              <w:br/>
              <w:t>3. Genital warts (venereal warts)</w:t>
            </w:r>
            <w:r w:rsidRPr="00A52D1F">
              <w:rPr>
                <w:sz w:val="20"/>
                <w:szCs w:val="20"/>
              </w:rPr>
              <w:br/>
              <w:t>4. Syphilis</w:t>
            </w:r>
            <w:r w:rsidRPr="00A52D1F">
              <w:rPr>
                <w:sz w:val="20"/>
                <w:szCs w:val="20"/>
              </w:rPr>
              <w:br/>
              <w:t>5. Trichomonas vaginalis (</w:t>
            </w:r>
            <w:proofErr w:type="spellStart"/>
            <w:r w:rsidRPr="00A52D1F">
              <w:rPr>
                <w:sz w:val="20"/>
                <w:szCs w:val="20"/>
              </w:rPr>
              <w:t>Trich</w:t>
            </w:r>
            <w:proofErr w:type="spellEnd"/>
            <w:r w:rsidRPr="00A52D1F">
              <w:rPr>
                <w:sz w:val="20"/>
                <w:szCs w:val="20"/>
              </w:rPr>
              <w:t>, TV)</w:t>
            </w:r>
            <w:r w:rsidRPr="00A52D1F">
              <w:rPr>
                <w:sz w:val="20"/>
                <w:szCs w:val="20"/>
              </w:rPr>
              <w:br/>
              <w:t>6. Herpes (genital herpes)</w:t>
            </w:r>
            <w:r w:rsidRPr="00A52D1F">
              <w:rPr>
                <w:sz w:val="20"/>
                <w:szCs w:val="20"/>
              </w:rPr>
              <w:br/>
              <w:t>7. Pubic lice / crabs</w:t>
            </w:r>
            <w:r w:rsidRPr="00A52D1F">
              <w:rPr>
                <w:sz w:val="20"/>
                <w:szCs w:val="20"/>
              </w:rPr>
              <w:br/>
              <w:t>8. Hepatitis B</w:t>
            </w:r>
            <w:r w:rsidRPr="00A52D1F">
              <w:rPr>
                <w:sz w:val="20"/>
                <w:szCs w:val="20"/>
              </w:rPr>
              <w:br/>
              <w:t>9. (Men only:) NSU (Non Specific Urethritis), NGU (Non Gonococcal Urethritis)</w:t>
            </w:r>
            <w:r>
              <w:rPr>
                <w:sz w:val="20"/>
                <w:szCs w:val="20"/>
              </w:rPr>
              <w:br/>
              <w:t xml:space="preserve">10. </w:t>
            </w:r>
            <w:r w:rsidRPr="00A52D1F">
              <w:rPr>
                <w:sz w:val="20"/>
                <w:szCs w:val="20"/>
              </w:rPr>
              <w:t>(Men only:) Epididymitis</w:t>
            </w:r>
            <w:r w:rsidRPr="00A52D1F">
              <w:rPr>
                <w:sz w:val="20"/>
                <w:szCs w:val="20"/>
              </w:rPr>
              <w:br/>
              <w:t>11. (Women only:) Pelvic Inflammatory Disease (PID, salpingitis)</w:t>
            </w:r>
            <w:r w:rsidRPr="00A52D1F">
              <w:rPr>
                <w:sz w:val="20"/>
                <w:szCs w:val="20"/>
              </w:rPr>
              <w:br/>
              <w:t>12. (Women only:) Vaginal thrush (Candida, Yeast infection)</w:t>
            </w:r>
            <w:r w:rsidRPr="00A52D1F">
              <w:rPr>
                <w:sz w:val="20"/>
                <w:szCs w:val="20"/>
              </w:rPr>
              <w:br/>
              <w:t>13. (Women only:) Bacterial vaginosis</w:t>
            </w:r>
            <w:r w:rsidRPr="00A52D1F">
              <w:rPr>
                <w:sz w:val="20"/>
                <w:szCs w:val="20"/>
              </w:rPr>
              <w:br/>
            </w:r>
            <w:r w:rsidRPr="00A52D1F">
              <w:rPr>
                <w:sz w:val="20"/>
                <w:szCs w:val="20"/>
              </w:rPr>
              <w:lastRenderedPageBreak/>
              <w:t>14. Yes, but can't remember which</w:t>
            </w:r>
            <w:r w:rsidRPr="00A52D1F">
              <w:rPr>
                <w:sz w:val="20"/>
                <w:szCs w:val="20"/>
              </w:rPr>
              <w:br/>
              <w:t xml:space="preserve">15. None of these </w:t>
            </w:r>
          </w:p>
          <w:p w14:paraId="32FF439D" w14:textId="77777777" w:rsidR="00297072" w:rsidRPr="00A52D1F" w:rsidRDefault="00297072" w:rsidP="00BF182B">
            <w:pPr>
              <w:pStyle w:val="NormalWeb"/>
              <w:rPr>
                <w:sz w:val="20"/>
                <w:szCs w:val="20"/>
              </w:rPr>
            </w:pPr>
            <w:r w:rsidRPr="00A52D1F">
              <w:rPr>
                <w:sz w:val="20"/>
                <w:szCs w:val="20"/>
              </w:rPr>
              <w:t xml:space="preserve">Respondents that selected 1-9, or reported a diagnosis of HIV, were then asked to specify "when were you last told by a doctor or healthcare professional that you had ___?" </w:t>
            </w:r>
            <w:r>
              <w:rPr>
                <w:sz w:val="20"/>
                <w:szCs w:val="20"/>
              </w:rPr>
              <w:br/>
              <w:t xml:space="preserve">1. </w:t>
            </w:r>
            <w:r w:rsidRPr="00A52D1F">
              <w:rPr>
                <w:sz w:val="20"/>
                <w:szCs w:val="20"/>
              </w:rPr>
              <w:t xml:space="preserve">Less than 1 year ago </w:t>
            </w:r>
            <w:r>
              <w:rPr>
                <w:sz w:val="20"/>
                <w:szCs w:val="20"/>
              </w:rPr>
              <w:br/>
              <w:t xml:space="preserve">2. </w:t>
            </w:r>
            <w:r w:rsidRPr="00A52D1F">
              <w:rPr>
                <w:sz w:val="20"/>
                <w:szCs w:val="20"/>
              </w:rPr>
              <w:t xml:space="preserve">Between 1 and 5 years ago </w:t>
            </w:r>
            <w:r>
              <w:rPr>
                <w:sz w:val="20"/>
                <w:szCs w:val="20"/>
              </w:rPr>
              <w:br/>
              <w:t xml:space="preserve">3. </w:t>
            </w:r>
            <w:r w:rsidRPr="00A52D1F">
              <w:rPr>
                <w:sz w:val="20"/>
                <w:szCs w:val="20"/>
              </w:rPr>
              <w:t xml:space="preserve">Between 5 and 10 years ago </w:t>
            </w:r>
            <w:r>
              <w:rPr>
                <w:sz w:val="20"/>
                <w:szCs w:val="20"/>
              </w:rPr>
              <w:br/>
              <w:t xml:space="preserve">4. </w:t>
            </w:r>
            <w:r w:rsidRPr="00A52D1F">
              <w:rPr>
                <w:sz w:val="20"/>
                <w:szCs w:val="20"/>
              </w:rPr>
              <w:t xml:space="preserve">More than 10 years ago </w:t>
            </w:r>
            <w:r>
              <w:rPr>
                <w:sz w:val="20"/>
                <w:szCs w:val="20"/>
              </w:rPr>
              <w:br/>
            </w:r>
          </w:p>
        </w:tc>
      </w:tr>
      <w:tr w:rsidR="00297072" w:rsidRPr="006A0CBB" w14:paraId="7215B359" w14:textId="77777777" w:rsidTr="00BF182B">
        <w:trPr>
          <w:trHeight w:val="319"/>
        </w:trPr>
        <w:tc>
          <w:tcPr>
            <w:tcW w:w="1323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57B912DE" w14:textId="77777777" w:rsidR="00297072" w:rsidRPr="00A52D1F" w:rsidRDefault="00297072" w:rsidP="00BF182B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lastRenderedPageBreak/>
              <w:t xml:space="preserve">For more information on definitions, phrasings, and other variables consult the Natsal-3 questionnaire and codebook, available at </w:t>
            </w:r>
            <w:r w:rsidRPr="0095226D">
              <w:rPr>
                <w:color w:val="000000"/>
                <w:sz w:val="20"/>
                <w:szCs w:val="20"/>
                <w:lang w:val="en-GB"/>
              </w:rPr>
              <w:t>www.natsal.ac.uk</w:t>
            </w:r>
          </w:p>
        </w:tc>
      </w:tr>
    </w:tbl>
    <w:p w14:paraId="458E6254" w14:textId="77777777" w:rsidR="00297072" w:rsidRDefault="00297072" w:rsidP="00297072">
      <w:pPr>
        <w:rPr>
          <w:color w:val="000000"/>
          <w:sz w:val="22"/>
          <w:szCs w:val="22"/>
          <w:lang w:val="en-GB"/>
        </w:rPr>
        <w:sectPr w:rsidR="00297072" w:rsidSect="00C64212">
          <w:endnotePr>
            <w:numFmt w:val="decimal"/>
          </w:endnotePr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33BD341" w14:textId="77777777" w:rsidR="00C0242F" w:rsidRPr="008A6FBF" w:rsidRDefault="00195C4D" w:rsidP="00C0242F">
      <w:pPr>
        <w:spacing w:line="480" w:lineRule="auto"/>
        <w:rPr>
          <w:color w:val="000000"/>
          <w:sz w:val="22"/>
          <w:szCs w:val="22"/>
          <w:lang w:val="en-GB"/>
        </w:rPr>
      </w:pPr>
      <w:r>
        <w:rPr>
          <w:b/>
          <w:bCs/>
          <w:sz w:val="20"/>
          <w:szCs w:val="20"/>
        </w:rPr>
        <w:lastRenderedPageBreak/>
        <w:t>Appendix Table II</w:t>
      </w:r>
      <w:r w:rsidRPr="00C64212">
        <w:rPr>
          <w:b/>
          <w:bCs/>
          <w:color w:val="000000"/>
          <w:sz w:val="22"/>
          <w:szCs w:val="22"/>
          <w:lang w:val="en-GB"/>
        </w:rPr>
        <w:t xml:space="preserve">. </w:t>
      </w:r>
      <w:r w:rsidR="00C0242F" w:rsidRPr="008A6FBF">
        <w:rPr>
          <w:b/>
          <w:sz w:val="22"/>
          <w:szCs w:val="22"/>
          <w:lang w:val="en-GB"/>
        </w:rPr>
        <w:t>Table 2.</w:t>
      </w:r>
      <w:r w:rsidR="00C0242F" w:rsidRPr="008A6FBF">
        <w:rPr>
          <w:sz w:val="22"/>
          <w:szCs w:val="22"/>
          <w:lang w:val="en-GB"/>
        </w:rPr>
        <w:t xml:space="preserve"> Sexual partners, practices, behaviours and opinions of male and female participants in NATSAL-3, by age group, 2012, UK, N = </w:t>
      </w:r>
      <w:r w:rsidR="00C0242F">
        <w:rPr>
          <w:sz w:val="22"/>
          <w:szCs w:val="22"/>
          <w:lang w:val="en-GB"/>
        </w:rPr>
        <w:t>15162</w:t>
      </w:r>
    </w:p>
    <w:tbl>
      <w:tblPr>
        <w:tblW w:w="12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"/>
        <w:gridCol w:w="5406"/>
        <w:gridCol w:w="960"/>
        <w:gridCol w:w="880"/>
        <w:gridCol w:w="880"/>
        <w:gridCol w:w="880"/>
        <w:gridCol w:w="960"/>
        <w:gridCol w:w="960"/>
        <w:gridCol w:w="960"/>
        <w:gridCol w:w="880"/>
      </w:tblGrid>
      <w:tr w:rsidR="00C0242F" w14:paraId="2A0DD830" w14:textId="77777777" w:rsidTr="00E12F8A">
        <w:trPr>
          <w:trHeight w:val="255"/>
        </w:trPr>
        <w:tc>
          <w:tcPr>
            <w:tcW w:w="5540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244648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ss Label</w:t>
            </w:r>
          </w:p>
        </w:tc>
        <w:tc>
          <w:tcPr>
            <w:tcW w:w="3600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A8EE4B" w14:textId="77777777" w:rsidR="00C0242F" w:rsidRDefault="00C0242F" w:rsidP="00E12F8A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 (%)</w:t>
            </w:r>
          </w:p>
        </w:tc>
        <w:tc>
          <w:tcPr>
            <w:tcW w:w="3760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CA82EF" w14:textId="77777777" w:rsidR="00C0242F" w:rsidRDefault="00C0242F" w:rsidP="00E12F8A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men (%)</w:t>
            </w:r>
          </w:p>
        </w:tc>
      </w:tr>
      <w:tr w:rsidR="00C0242F" w14:paraId="4905926D" w14:textId="77777777" w:rsidTr="00E12F8A">
        <w:trPr>
          <w:trHeight w:val="255"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2B84F6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98B98E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135947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54A05C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 - 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98994E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 - 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3DFB70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E3B0B6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FEF25C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 - 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A48EC2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 - 74</w:t>
            </w:r>
          </w:p>
        </w:tc>
      </w:tr>
      <w:tr w:rsidR="00C0242F" w14:paraId="3DD06161" w14:textId="77777777" w:rsidTr="00E12F8A">
        <w:trPr>
          <w:trHeight w:val="255"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F334A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FEFEF" w:fill="EFEF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EF99F7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n = 4060)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F26AC8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n = 794)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F72A2A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n = 772)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1946E0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 = 66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FEFEF" w:fill="EFEF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C0F35D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n = 5842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451785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n = 1123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A40FE7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n = 1030)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02C871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n = 874) </w:t>
            </w:r>
          </w:p>
        </w:tc>
      </w:tr>
      <w:tr w:rsidR="00C0242F" w14:paraId="0A10EBD2" w14:textId="77777777" w:rsidTr="00E12F8A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4A744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partners in la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1E486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8B63A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3CF34" w14:textId="77777777" w:rsidR="00C0242F" w:rsidRDefault="00C0242F" w:rsidP="00E12F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0A262" w14:textId="77777777" w:rsidR="00C0242F" w:rsidRDefault="00C0242F" w:rsidP="00E12F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24EAF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17B8B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D79E1" w14:textId="77777777" w:rsidR="00C0242F" w:rsidRDefault="00C0242F" w:rsidP="00E12F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9ACA3" w14:textId="77777777" w:rsidR="00C0242F" w:rsidRDefault="00C0242F" w:rsidP="00E12F8A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C0242F" w14:paraId="6538E2A8" w14:textId="77777777" w:rsidTr="00E12F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37B7B" w14:textId="77777777" w:rsidR="00C0242F" w:rsidRDefault="00C0242F" w:rsidP="00E12F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4ED42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ED311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42810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1D56F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60B8C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5B608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4FEE9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41EB6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B25E0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</w:tr>
      <w:tr w:rsidR="00C0242F" w14:paraId="010BBD9D" w14:textId="77777777" w:rsidTr="00E12F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C3088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EA1A8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C721C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29256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4B1F3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BA6C5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9B832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C2DD4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70BC9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BFBE7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C0242F" w14:paraId="6A7754CA" w14:textId="77777777" w:rsidTr="00E12F8A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5EAB4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t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9DDD9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0A6B2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7E4D6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2CE6B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5AF46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1C015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2D38D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A8D9B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C0242F" w14:paraId="605DE4F3" w14:textId="77777777" w:rsidTr="00E12F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CAF48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D5E8F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d a concurrent partnership in the last 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16219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D443A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F5B88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750FD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AD8EA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0957F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41927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5DC37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 w:rsidR="00C0242F" w14:paraId="69FD7048" w14:textId="77777777" w:rsidTr="00E12F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5163F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32BCD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s at least one new partner in pa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44B29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44F1F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C08F8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0C81E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9FF51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486C9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3CE5A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00A71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C0242F" w14:paraId="39682A27" w14:textId="77777777" w:rsidTr="00E12F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97544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475E3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ed internet to find sexual partner in last year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B6A8C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3319C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302B8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C068B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3B0BA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FAC2E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D4E09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76344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C0242F" w14:paraId="0BDD1BA8" w14:textId="77777777" w:rsidTr="00E12F8A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5FD25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umber of occasions of sex § in last 4 week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D72A0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3131A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0C860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3F55A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83571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70F4A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23831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26D05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C0242F" w14:paraId="1925D93C" w14:textId="77777777" w:rsidTr="00E12F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AB068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E5E59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64AA3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9FB93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4FE43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B0B3C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ACDCB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5CC26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59AC1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ECCDB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</w:tr>
      <w:tr w:rsidR="00C0242F" w14:paraId="322FF09B" w14:textId="77777777" w:rsidTr="00E12F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B86F2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4DBF0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660DB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E5CCB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AAA2B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F05F8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4C678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EDF74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F5AA2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4A522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 w:rsidR="00C0242F" w14:paraId="3D0ED839" w14:textId="77777777" w:rsidTr="00E12F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E2952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425C7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A07DB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C17C1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80D9E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F63AE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FD8AA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7AC0D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054B3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E3909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C0242F" w14:paraId="3BB34216" w14:textId="77777777" w:rsidTr="00E12F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9E742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9C60A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F393D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39734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C68A7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7A270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F7F5F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653CE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9B5B6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D09F1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C0242F" w14:paraId="3E7EAB3A" w14:textId="77777777" w:rsidTr="00E12F8A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B102B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ual Pract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83B14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F58F6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4C863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82A8C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5199F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4BDA7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CA828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BBD02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C0242F" w14:paraId="342276C6" w14:textId="77777777" w:rsidTr="00E12F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B9E13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BF5C0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ginal sex in la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F9F17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7151C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1D89F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01293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53777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DB490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4CB1B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0C000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</w:tr>
      <w:tr w:rsidR="00C0242F" w14:paraId="3AFF55FC" w14:textId="77777777" w:rsidTr="00E12F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35B4E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27CDA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iven or </w:t>
            </w:r>
            <w:proofErr w:type="spellStart"/>
            <w:r>
              <w:rPr>
                <w:color w:val="000000"/>
                <w:sz w:val="20"/>
                <w:szCs w:val="20"/>
              </w:rPr>
              <w:t>reciev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oral sex in pa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C95E8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FAF89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DF4D5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675F5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80507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5D341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64C3C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7A203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</w:tr>
      <w:tr w:rsidR="00C0242F" w14:paraId="10C1DD99" w14:textId="77777777" w:rsidTr="00E12F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278FD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876F3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l sex in pa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817A1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F3CAD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793BC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B79CC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C7388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8FBE0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3A78D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FAAA1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C0242F" w14:paraId="156D7A74" w14:textId="77777777" w:rsidTr="00E12F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EFAC3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71647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ital contact without intercourse in pa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EA358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D430E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252FD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6AB1E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F9DCD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59DA3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D39B9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C614C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</w:tr>
      <w:tr w:rsidR="00C0242F" w14:paraId="64DC2F86" w14:textId="77777777" w:rsidTr="00E12F8A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F5F74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sturb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D982B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377D9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98B95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CC579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06D9F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A7596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DA2AF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6C6F9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C0242F" w14:paraId="611626DF" w14:textId="77777777" w:rsidTr="00E12F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80530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BF6A7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sturbated in last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23404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26501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9B240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827C1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9DD2C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6B475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5AD51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6DAD7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C0242F" w14:paraId="0F746331" w14:textId="77777777" w:rsidTr="00E12F8A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E1EC4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isky Sexual </w:t>
            </w:r>
            <w:proofErr w:type="spellStart"/>
            <w:r>
              <w:rPr>
                <w:color w:val="000000"/>
                <w:sz w:val="20"/>
                <w:szCs w:val="20"/>
              </w:rPr>
              <w:t>Behaviou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F124E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E10A6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1BA18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D2C6B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DEEE5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2A1EF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B0007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CDAD8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C0242F" w14:paraId="07031681" w14:textId="77777777" w:rsidTr="00E12F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E16A7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80C49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d unsafe sex § in past year 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C4408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AB5E1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063CF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1EBC4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EA9E1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7D0E3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57E7D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25C12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</w:tr>
      <w:tr w:rsidR="00C0242F" w14:paraId="277877CE" w14:textId="77777777" w:rsidTr="00E12F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2FEEC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A7614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d for sex § in la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0CF02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24F3A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63332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6D7CF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20773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4AC28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D4B3B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BE1F5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</w:tr>
      <w:tr w:rsidR="00C0242F" w14:paraId="434DC058" w14:textId="77777777" w:rsidTr="00E12F8A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8E0CB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I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4A61C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55C43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132E2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9D8F2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4BBBE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33D37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054FA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8C72C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C0242F" w14:paraId="65945867" w14:textId="77777777" w:rsidTr="00E12F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8D640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00667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gnosed with any STI in the last five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27D41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BE64D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F00F2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4471D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8FF79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D99ED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6F230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5F427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</w:tr>
      <w:tr w:rsidR="00C0242F" w14:paraId="2E3DC61B" w14:textId="77777777" w:rsidTr="00E12F8A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05844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inion on Sex Li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6CAF3" w14:textId="77777777" w:rsidR="00C0242F" w:rsidRDefault="00C0242F" w:rsidP="00E12F8A">
            <w:pPr>
              <w:spacing w:line="480" w:lineRule="auto"/>
              <w:jc w:val="right"/>
              <w:rPr>
                <w:rFonts w:ascii="Lato" w:hAnsi="Lato" w:cs="Arial"/>
                <w:color w:val="000000"/>
                <w:sz w:val="14"/>
                <w:szCs w:val="14"/>
              </w:rPr>
            </w:pPr>
            <w:r>
              <w:rPr>
                <w:rFonts w:ascii="Lato" w:hAnsi="Lato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48021" w14:textId="77777777" w:rsidR="00C0242F" w:rsidRDefault="00C0242F" w:rsidP="00E12F8A">
            <w:pPr>
              <w:spacing w:line="480" w:lineRule="auto"/>
              <w:jc w:val="right"/>
              <w:rPr>
                <w:rFonts w:ascii="Lato" w:hAnsi="Lato" w:cs="Arial"/>
                <w:color w:val="000000"/>
                <w:sz w:val="14"/>
                <w:szCs w:val="1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44024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D69DC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31363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B8E1D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7BD83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E0F4D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C0242F" w14:paraId="3F8DB9AA" w14:textId="77777777" w:rsidTr="00E12F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5B814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38892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ppy in relation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B1071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2C33A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84B6E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2A01E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55A9F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23052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49A38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D4DC8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</w:tr>
      <w:tr w:rsidR="00C0242F" w14:paraId="5E2D62FF" w14:textId="77777777" w:rsidTr="00E12F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87797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0A49D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satisfied with sex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7DCD2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F508F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269EC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652D6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495E4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6FD81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8281D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7A9E3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C0242F" w14:paraId="448D46D7" w14:textId="77777777" w:rsidTr="00E12F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BC275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FB29C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rried about sex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3D5AC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920DF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EC862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A0203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BFF96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8F6CF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12A75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69A61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C0242F" w14:paraId="41CC8EBB" w14:textId="77777777" w:rsidTr="00E12F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38A82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5865B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oided sex because of own or partner's sexual difficul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FFE8B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4D7CA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72A30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A4A0F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7D407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DDB52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3CAE7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BF256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</w:tr>
      <w:tr w:rsidR="00C0242F" w14:paraId="0F74C275" w14:textId="77777777" w:rsidTr="00E12F8A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C6C54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ual Fu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4CEE6" w14:textId="77777777" w:rsidR="00C0242F" w:rsidRDefault="00C0242F" w:rsidP="00E12F8A">
            <w:pPr>
              <w:spacing w:line="480" w:lineRule="auto"/>
              <w:jc w:val="right"/>
              <w:rPr>
                <w:rFonts w:ascii="Lato" w:hAnsi="Lato" w:cs="Arial"/>
                <w:color w:val="000000"/>
                <w:sz w:val="14"/>
                <w:szCs w:val="14"/>
              </w:rPr>
            </w:pPr>
            <w:r>
              <w:rPr>
                <w:rFonts w:ascii="Lato" w:hAnsi="Lato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2151D" w14:textId="77777777" w:rsidR="00C0242F" w:rsidRDefault="00C0242F" w:rsidP="00E12F8A">
            <w:pPr>
              <w:spacing w:line="480" w:lineRule="auto"/>
              <w:jc w:val="right"/>
              <w:rPr>
                <w:rFonts w:ascii="Lato" w:hAnsi="Lato" w:cs="Arial"/>
                <w:color w:val="000000"/>
                <w:sz w:val="14"/>
                <w:szCs w:val="1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0BEEC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91EDB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17719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2D520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6D457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CCB6B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C0242F" w14:paraId="14006474" w14:textId="77777777" w:rsidTr="00E12F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4BC47" w14:textId="77777777" w:rsidR="00C0242F" w:rsidRDefault="00C0242F" w:rsidP="00E12F8A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7A4FF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17CC4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C328A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B889D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4B685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ACABB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04D89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B664B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0502B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</w:tr>
      <w:tr w:rsidR="00C0242F" w14:paraId="171C5CE1" w14:textId="77777777" w:rsidTr="00E12F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A8018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0FD47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13746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27841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C512C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2CCB0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3759E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42E01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59CBA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A6689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C0242F" w14:paraId="417057E1" w14:textId="77777777" w:rsidTr="00E12F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3E5AD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EF1B2" w14:textId="77777777" w:rsidR="00C0242F" w:rsidRDefault="00C0242F" w:rsidP="00E12F8A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exually 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AF6F5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0DECF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081D0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107DE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79A6E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C2C13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3C500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9514A" w14:textId="77777777" w:rsidR="00C0242F" w:rsidRDefault="00C0242F" w:rsidP="00E12F8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</w:tr>
    </w:tbl>
    <w:p w14:paraId="14CC3293" w14:textId="77777777" w:rsidR="00C0242F" w:rsidRDefault="00C0242F" w:rsidP="00F94C64">
      <w:pPr>
        <w:rPr>
          <w:color w:val="000000"/>
          <w:sz w:val="22"/>
          <w:szCs w:val="22"/>
          <w:lang w:val="en-GB"/>
        </w:rPr>
      </w:pPr>
      <w:r w:rsidRPr="00380689">
        <w:rPr>
          <w:color w:val="000000"/>
          <w:sz w:val="22"/>
          <w:szCs w:val="22"/>
          <w:lang w:val="en-GB"/>
        </w:rPr>
        <w:lastRenderedPageBreak/>
        <w:t>All estimates are weighted. All participants (denominators vary across variables because of item non-response). Vaginal sex is defined as a man’s penis in a woman’s vagina. Oral Sex is defined as mouth on a partner’s genital area. Anal sex is defined as man’s penis in a partner’s anus. *If at least one partner ever.  †Unsafe defined as two or more partners and no condom use in the last year. §Heterosexual/same-sex</w:t>
      </w:r>
      <w:r>
        <w:rPr>
          <w:color w:val="000000"/>
          <w:sz w:val="22"/>
          <w:szCs w:val="22"/>
          <w:lang w:val="en-GB"/>
        </w:rPr>
        <w:t xml:space="preserve"> v</w:t>
      </w:r>
      <w:r w:rsidRPr="00380689">
        <w:rPr>
          <w:color w:val="000000"/>
          <w:sz w:val="22"/>
          <w:szCs w:val="22"/>
          <w:lang w:val="en-GB"/>
        </w:rPr>
        <w:t xml:space="preserve">aginal, </w:t>
      </w:r>
      <w:r>
        <w:rPr>
          <w:color w:val="000000"/>
          <w:sz w:val="22"/>
          <w:szCs w:val="22"/>
          <w:lang w:val="en-GB"/>
        </w:rPr>
        <w:t>o</w:t>
      </w:r>
      <w:r w:rsidRPr="00380689">
        <w:rPr>
          <w:color w:val="000000"/>
          <w:sz w:val="22"/>
          <w:szCs w:val="22"/>
          <w:lang w:val="en-GB"/>
        </w:rPr>
        <w:t xml:space="preserve">ral or </w:t>
      </w:r>
      <w:r>
        <w:rPr>
          <w:color w:val="000000"/>
          <w:sz w:val="22"/>
          <w:szCs w:val="22"/>
          <w:lang w:val="en-GB"/>
        </w:rPr>
        <w:t>a</w:t>
      </w:r>
      <w:r w:rsidRPr="00380689">
        <w:rPr>
          <w:color w:val="000000"/>
          <w:sz w:val="22"/>
          <w:szCs w:val="22"/>
          <w:lang w:val="en-GB"/>
        </w:rPr>
        <w:t>nal sex. ‡Excluding Thrush</w:t>
      </w:r>
      <w:r w:rsidRPr="00380689">
        <w:rPr>
          <w:color w:val="000000"/>
          <w:sz w:val="22"/>
          <w:szCs w:val="22"/>
          <w:lang w:val="en-GB"/>
        </w:rPr>
        <w:tab/>
      </w:r>
      <w:r w:rsidRPr="00380689">
        <w:rPr>
          <w:color w:val="000000"/>
          <w:sz w:val="22"/>
          <w:szCs w:val="22"/>
          <w:lang w:val="en-GB"/>
        </w:rPr>
        <w:tab/>
      </w:r>
    </w:p>
    <w:p w14:paraId="03CD4495" w14:textId="77777777" w:rsidR="00C0242F" w:rsidRDefault="00C0242F" w:rsidP="00F94C64">
      <w:pPr>
        <w:rPr>
          <w:color w:val="000000"/>
          <w:sz w:val="21"/>
          <w:szCs w:val="21"/>
          <w:lang w:val="en-GB"/>
        </w:rPr>
      </w:pPr>
    </w:p>
    <w:p w14:paraId="29C3805B" w14:textId="47F58888" w:rsidR="00F94C64" w:rsidRPr="00995F30" w:rsidRDefault="00C0242F" w:rsidP="00F94C64">
      <w:pPr>
        <w:rPr>
          <w:sz w:val="21"/>
          <w:szCs w:val="21"/>
          <w:lang w:val="en-GB"/>
        </w:rPr>
      </w:pPr>
      <w:r>
        <w:rPr>
          <w:color w:val="000000"/>
          <w:sz w:val="21"/>
          <w:szCs w:val="21"/>
          <w:lang w:val="en-GB"/>
        </w:rPr>
        <w:t xml:space="preserve">Appendix Table III: </w:t>
      </w:r>
      <w:r w:rsidR="00F94C64" w:rsidRPr="00995F30">
        <w:rPr>
          <w:sz w:val="21"/>
          <w:szCs w:val="21"/>
          <w:lang w:val="en-GB"/>
        </w:rPr>
        <w:t xml:space="preserve">Latent </w:t>
      </w:r>
      <w:r w:rsidR="00F94C64">
        <w:rPr>
          <w:sz w:val="21"/>
          <w:szCs w:val="21"/>
          <w:lang w:val="en-GB"/>
        </w:rPr>
        <w:t>c</w:t>
      </w:r>
      <w:r w:rsidR="00F94C64" w:rsidRPr="00995F30">
        <w:rPr>
          <w:sz w:val="21"/>
          <w:szCs w:val="21"/>
          <w:lang w:val="en-GB"/>
        </w:rPr>
        <w:t xml:space="preserve">lass </w:t>
      </w:r>
      <w:r w:rsidR="00F94C64">
        <w:rPr>
          <w:sz w:val="21"/>
          <w:szCs w:val="21"/>
          <w:lang w:val="en-GB"/>
        </w:rPr>
        <w:t>a</w:t>
      </w:r>
      <w:r w:rsidR="00F94C64" w:rsidRPr="00995F30">
        <w:rPr>
          <w:sz w:val="21"/>
          <w:szCs w:val="21"/>
          <w:lang w:val="en-GB"/>
        </w:rPr>
        <w:t>nalyses Model Fit Statistics for Participants Aged 45 and above, N = 4540</w:t>
      </w:r>
    </w:p>
    <w:tbl>
      <w:tblPr>
        <w:tblW w:w="9291" w:type="dxa"/>
        <w:tblLook w:val="04A0" w:firstRow="1" w:lastRow="0" w:firstColumn="1" w:lastColumn="0" w:noHBand="0" w:noVBand="1"/>
      </w:tblPr>
      <w:tblGrid>
        <w:gridCol w:w="1564"/>
        <w:gridCol w:w="1714"/>
        <w:gridCol w:w="1690"/>
        <w:gridCol w:w="1690"/>
        <w:gridCol w:w="2633"/>
      </w:tblGrid>
      <w:tr w:rsidR="00F94C64" w:rsidRPr="008E3B1B" w14:paraId="75F803FC" w14:textId="77777777" w:rsidTr="00CC2B09">
        <w:trPr>
          <w:trHeight w:val="381"/>
        </w:trPr>
        <w:tc>
          <w:tcPr>
            <w:tcW w:w="156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C1FEED0" w14:textId="77777777" w:rsidR="00F94C64" w:rsidRPr="00C64212" w:rsidRDefault="00F94C64" w:rsidP="00CC2B09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1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0196D8B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Number of Classes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A8C2803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AIC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DE7F5FA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BIC</w:t>
            </w:r>
          </w:p>
        </w:tc>
        <w:tc>
          <w:tcPr>
            <w:tcW w:w="263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6D434BC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Negative </w:t>
            </w:r>
            <w:r w:rsidRPr="00C64212">
              <w:rPr>
                <w:color w:val="000000"/>
                <w:sz w:val="22"/>
                <w:szCs w:val="22"/>
                <w:lang w:val="en-GB"/>
              </w:rPr>
              <w:t>Log</w:t>
            </w:r>
            <w:r>
              <w:rPr>
                <w:color w:val="000000"/>
                <w:sz w:val="22"/>
                <w:szCs w:val="22"/>
                <w:lang w:val="en-GB"/>
              </w:rPr>
              <w:t>-</w:t>
            </w:r>
            <w:r w:rsidRPr="00C64212">
              <w:rPr>
                <w:color w:val="000000"/>
                <w:sz w:val="22"/>
                <w:szCs w:val="22"/>
                <w:lang w:val="en-GB"/>
              </w:rPr>
              <w:t>Likelihood</w:t>
            </w:r>
          </w:p>
        </w:tc>
      </w:tr>
      <w:tr w:rsidR="00F94C64" w:rsidRPr="008E3B1B" w14:paraId="6998F619" w14:textId="77777777" w:rsidTr="00CC2B09">
        <w:trPr>
          <w:trHeight w:val="381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C5C5" w14:textId="77777777" w:rsidR="00F94C64" w:rsidRPr="00C64212" w:rsidRDefault="00F94C64" w:rsidP="00CC2B09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Me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EDB4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1C1B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2,835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329E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2,973.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A613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6,392.52</w:t>
            </w:r>
          </w:p>
        </w:tc>
      </w:tr>
      <w:tr w:rsidR="00F94C64" w:rsidRPr="008E3B1B" w14:paraId="5191E4DE" w14:textId="77777777" w:rsidTr="00CC2B09">
        <w:trPr>
          <w:trHeight w:val="381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1D10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AB94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3285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2,249.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E56A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2,459.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1031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6,086.53</w:t>
            </w:r>
          </w:p>
        </w:tc>
      </w:tr>
      <w:tr w:rsidR="00F94C64" w:rsidRPr="008E3B1B" w14:paraId="2F7E361A" w14:textId="77777777" w:rsidTr="00CC2B09">
        <w:trPr>
          <w:trHeight w:val="381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F3E9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14A0" w14:textId="77777777" w:rsidR="00F94C64" w:rsidRPr="00C64212" w:rsidRDefault="00F94C64" w:rsidP="00CC2B09">
            <w:pPr>
              <w:jc w:val="right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b/>
                <w:bCs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15F2" w14:textId="77777777" w:rsidR="00F94C64" w:rsidRPr="00C64212" w:rsidRDefault="00F94C64" w:rsidP="00CC2B09">
            <w:pPr>
              <w:jc w:val="right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b/>
                <w:bCs/>
                <w:color w:val="000000"/>
                <w:sz w:val="22"/>
                <w:szCs w:val="22"/>
                <w:lang w:val="en-GB"/>
              </w:rPr>
              <w:t>11,803.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93E4" w14:textId="77777777" w:rsidR="00F94C64" w:rsidRPr="00C64212" w:rsidRDefault="00F94C64" w:rsidP="00CC2B09">
            <w:pPr>
              <w:jc w:val="right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b/>
                <w:bCs/>
                <w:color w:val="000000"/>
                <w:sz w:val="22"/>
                <w:szCs w:val="22"/>
                <w:lang w:val="en-GB"/>
              </w:rPr>
              <w:t>12,086.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8DC2" w14:textId="77777777" w:rsidR="00F94C64" w:rsidRPr="00C64212" w:rsidRDefault="00F94C64" w:rsidP="00CC2B09">
            <w:pPr>
              <w:jc w:val="right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b/>
                <w:bCs/>
                <w:color w:val="000000"/>
                <w:sz w:val="22"/>
                <w:szCs w:val="22"/>
                <w:lang w:val="en-GB"/>
              </w:rPr>
              <w:t>5,850.81</w:t>
            </w:r>
          </w:p>
        </w:tc>
      </w:tr>
      <w:tr w:rsidR="00F94C64" w:rsidRPr="008E3B1B" w14:paraId="6EB39FC0" w14:textId="77777777" w:rsidTr="00CC2B09">
        <w:trPr>
          <w:trHeight w:val="381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4922" w14:textId="77777777" w:rsidR="00F94C64" w:rsidRPr="00C64212" w:rsidRDefault="00F94C64" w:rsidP="00CC2B09">
            <w:pPr>
              <w:jc w:val="right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4DFB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6B9A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1,766.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CF7B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2,121.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8809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5,819.08</w:t>
            </w:r>
          </w:p>
        </w:tc>
      </w:tr>
      <w:tr w:rsidR="00F94C64" w:rsidRPr="008E3B1B" w14:paraId="2142C7D6" w14:textId="77777777" w:rsidTr="00CC2B09">
        <w:trPr>
          <w:trHeight w:val="381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8AD2" w14:textId="77777777" w:rsidR="00F94C64" w:rsidRPr="00C64212" w:rsidRDefault="00F94C64" w:rsidP="00CC2B09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Wome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A714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8FCB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4,840.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3D4E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4,987.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BC04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7,395.17</w:t>
            </w:r>
          </w:p>
        </w:tc>
      </w:tr>
      <w:tr w:rsidR="00F94C64" w:rsidRPr="008E3B1B" w14:paraId="1BF9382E" w14:textId="77777777" w:rsidTr="00CC2B09">
        <w:trPr>
          <w:trHeight w:val="381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232D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454D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472E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4,139.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8FFF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4,363.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ECC5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7,031.89</w:t>
            </w:r>
          </w:p>
        </w:tc>
      </w:tr>
      <w:tr w:rsidR="00F94C64" w:rsidRPr="008E3B1B" w14:paraId="51F9B39E" w14:textId="77777777" w:rsidTr="00CC2B09">
        <w:trPr>
          <w:trHeight w:val="381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04DE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8F6B" w14:textId="77777777" w:rsidR="00F94C64" w:rsidRPr="00C64212" w:rsidRDefault="00F94C64" w:rsidP="00CC2B09">
            <w:pPr>
              <w:jc w:val="right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b/>
                <w:bCs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BC62" w14:textId="77777777" w:rsidR="00F94C64" w:rsidRPr="00C64212" w:rsidRDefault="00F94C64" w:rsidP="00CC2B09">
            <w:pPr>
              <w:jc w:val="right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b/>
                <w:bCs/>
                <w:color w:val="000000"/>
                <w:sz w:val="22"/>
                <w:szCs w:val="22"/>
                <w:lang w:val="en-GB"/>
              </w:rPr>
              <w:t>13,842.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E481" w14:textId="77777777" w:rsidR="00F94C64" w:rsidRPr="00C64212" w:rsidRDefault="00F94C64" w:rsidP="00CC2B09">
            <w:pPr>
              <w:jc w:val="right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b/>
                <w:bCs/>
                <w:color w:val="000000"/>
                <w:sz w:val="22"/>
                <w:szCs w:val="22"/>
                <w:lang w:val="en-GB"/>
              </w:rPr>
              <w:t>14,142.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E7BA" w14:textId="77777777" w:rsidR="00F94C64" w:rsidRPr="00C64212" w:rsidRDefault="00F94C64" w:rsidP="00CC2B09">
            <w:pPr>
              <w:jc w:val="right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b/>
                <w:bCs/>
                <w:color w:val="000000"/>
                <w:sz w:val="22"/>
                <w:szCs w:val="22"/>
                <w:lang w:val="en-GB"/>
              </w:rPr>
              <w:t>6,870.04</w:t>
            </w:r>
          </w:p>
        </w:tc>
      </w:tr>
      <w:tr w:rsidR="00F94C64" w:rsidRPr="008E3B1B" w14:paraId="32CAC5DB" w14:textId="77777777" w:rsidTr="00CC2B09">
        <w:trPr>
          <w:trHeight w:val="381"/>
        </w:trPr>
        <w:tc>
          <w:tcPr>
            <w:tcW w:w="1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CA78F" w14:textId="77777777" w:rsidR="00F94C64" w:rsidRPr="00C64212" w:rsidRDefault="00F94C64" w:rsidP="00CC2B09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65201F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8E12D1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3,804.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748F53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4,180.9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AB5438" w14:textId="77777777" w:rsidR="00F94C64" w:rsidRPr="00C64212" w:rsidRDefault="00F94C64" w:rsidP="00CC2B0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6,838.16</w:t>
            </w:r>
          </w:p>
        </w:tc>
      </w:tr>
    </w:tbl>
    <w:p w14:paraId="10310CEF" w14:textId="77777777" w:rsidR="00F94C64" w:rsidRDefault="00F94C64" w:rsidP="00195C4D">
      <w:pPr>
        <w:rPr>
          <w:color w:val="000000"/>
          <w:sz w:val="22"/>
          <w:szCs w:val="22"/>
          <w:lang w:val="en-GB"/>
        </w:rPr>
      </w:pPr>
      <w:r w:rsidRPr="00914F14">
        <w:rPr>
          <w:color w:val="000000"/>
          <w:sz w:val="22"/>
          <w:szCs w:val="22"/>
          <w:lang w:val="en-GB"/>
        </w:rPr>
        <w:t>Figures in bold show that the fit for the four-class model was selected for both men and women. AIC Alkaline Information Criterion, BIC Bayesian Information Criterion, -</w:t>
      </w:r>
      <w:proofErr w:type="spellStart"/>
      <w:r w:rsidRPr="00914F14">
        <w:rPr>
          <w:color w:val="000000"/>
          <w:sz w:val="22"/>
          <w:szCs w:val="22"/>
          <w:lang w:val="en-GB"/>
        </w:rPr>
        <w:t>LogLikelihood</w:t>
      </w:r>
      <w:proofErr w:type="spellEnd"/>
      <w:r w:rsidRPr="00914F14">
        <w:rPr>
          <w:color w:val="000000"/>
          <w:sz w:val="22"/>
          <w:szCs w:val="22"/>
          <w:lang w:val="en-GB"/>
        </w:rPr>
        <w:t xml:space="preserve"> Negative log-likelihood</w:t>
      </w:r>
      <w:r w:rsidRPr="00914F14">
        <w:rPr>
          <w:color w:val="000000"/>
          <w:sz w:val="22"/>
          <w:szCs w:val="22"/>
          <w:lang w:val="en-GB"/>
        </w:rPr>
        <w:tab/>
      </w:r>
    </w:p>
    <w:p w14:paraId="12FEB57F" w14:textId="77777777" w:rsidR="00F94C64" w:rsidRDefault="00F94C64" w:rsidP="00195C4D">
      <w:pPr>
        <w:rPr>
          <w:color w:val="000000"/>
          <w:sz w:val="22"/>
          <w:szCs w:val="22"/>
          <w:lang w:val="en-GB"/>
        </w:rPr>
      </w:pPr>
    </w:p>
    <w:p w14:paraId="038F67A5" w14:textId="77777777" w:rsidR="00195C4D" w:rsidRPr="008E3B1B" w:rsidRDefault="00195C4D" w:rsidP="00195C4D">
      <w:pPr>
        <w:rPr>
          <w:lang w:val="en-GB"/>
        </w:rPr>
      </w:pPr>
    </w:p>
    <w:p w14:paraId="2F87C83C" w14:textId="12E645CD" w:rsidR="00195C4D" w:rsidRDefault="00195C4D" w:rsidP="00195C4D">
      <w:pPr>
        <w:rPr>
          <w:lang w:val="en-GB"/>
        </w:rPr>
      </w:pPr>
    </w:p>
    <w:p w14:paraId="27108A96" w14:textId="40A1706A" w:rsidR="00F45D2A" w:rsidRDefault="00F45D2A" w:rsidP="00195C4D">
      <w:pPr>
        <w:rPr>
          <w:lang w:val="en-GB"/>
        </w:rPr>
      </w:pPr>
    </w:p>
    <w:p w14:paraId="0C6256C5" w14:textId="33A78940" w:rsidR="00F45D2A" w:rsidRDefault="00F45D2A" w:rsidP="00195C4D">
      <w:pPr>
        <w:rPr>
          <w:lang w:val="en-GB"/>
        </w:rPr>
      </w:pPr>
    </w:p>
    <w:p w14:paraId="3D49333E" w14:textId="3C3FA6F1" w:rsidR="00F45D2A" w:rsidRDefault="00F45D2A" w:rsidP="00195C4D">
      <w:pPr>
        <w:rPr>
          <w:lang w:val="en-GB"/>
        </w:rPr>
      </w:pPr>
    </w:p>
    <w:p w14:paraId="70F44816" w14:textId="667E5A58" w:rsidR="00F45D2A" w:rsidRDefault="00F45D2A" w:rsidP="00195C4D">
      <w:pPr>
        <w:rPr>
          <w:lang w:val="en-GB"/>
        </w:rPr>
      </w:pPr>
    </w:p>
    <w:p w14:paraId="185CC09B" w14:textId="3955BD98" w:rsidR="00F45D2A" w:rsidRDefault="00F45D2A" w:rsidP="00195C4D">
      <w:pPr>
        <w:rPr>
          <w:lang w:val="en-GB"/>
        </w:rPr>
      </w:pPr>
    </w:p>
    <w:p w14:paraId="29574E68" w14:textId="1567ABA0" w:rsidR="00F45D2A" w:rsidRDefault="00F45D2A" w:rsidP="00195C4D">
      <w:pPr>
        <w:rPr>
          <w:lang w:val="en-GB"/>
        </w:rPr>
      </w:pPr>
    </w:p>
    <w:p w14:paraId="452FC34F" w14:textId="546491A7" w:rsidR="00F45D2A" w:rsidRDefault="00F45D2A" w:rsidP="00195C4D">
      <w:pPr>
        <w:rPr>
          <w:lang w:val="en-GB"/>
        </w:rPr>
      </w:pPr>
    </w:p>
    <w:p w14:paraId="31349959" w14:textId="49EBB177" w:rsidR="00F45D2A" w:rsidRDefault="00F45D2A" w:rsidP="00195C4D">
      <w:pPr>
        <w:rPr>
          <w:lang w:val="en-GB"/>
        </w:rPr>
      </w:pPr>
    </w:p>
    <w:p w14:paraId="7203FCAB" w14:textId="1E010F2E" w:rsidR="00F45D2A" w:rsidRDefault="00F45D2A" w:rsidP="00195C4D">
      <w:pPr>
        <w:rPr>
          <w:lang w:val="en-GB"/>
        </w:rPr>
      </w:pPr>
    </w:p>
    <w:p w14:paraId="29B01049" w14:textId="626D7950" w:rsidR="00F45D2A" w:rsidRDefault="00F45D2A" w:rsidP="00195C4D">
      <w:pPr>
        <w:rPr>
          <w:lang w:val="en-GB"/>
        </w:rPr>
      </w:pPr>
    </w:p>
    <w:p w14:paraId="1CD3E621" w14:textId="08304154" w:rsidR="00F45D2A" w:rsidRDefault="00F45D2A" w:rsidP="00195C4D">
      <w:pPr>
        <w:rPr>
          <w:lang w:val="en-GB"/>
        </w:rPr>
      </w:pPr>
    </w:p>
    <w:p w14:paraId="3E46F5FA" w14:textId="43575615" w:rsidR="00F45D2A" w:rsidRDefault="00F45D2A" w:rsidP="00195C4D">
      <w:pPr>
        <w:rPr>
          <w:lang w:val="en-GB"/>
        </w:rPr>
      </w:pPr>
    </w:p>
    <w:p w14:paraId="088E2A71" w14:textId="77777777" w:rsidR="00F45D2A" w:rsidRPr="008E3B1B" w:rsidRDefault="00F45D2A" w:rsidP="00195C4D">
      <w:pPr>
        <w:rPr>
          <w:lang w:val="en-GB"/>
        </w:rPr>
      </w:pPr>
    </w:p>
    <w:p w14:paraId="07196E7B" w14:textId="77777777" w:rsidR="00195C4D" w:rsidRPr="008E3B1B" w:rsidRDefault="00195C4D" w:rsidP="00195C4D">
      <w:pPr>
        <w:rPr>
          <w:lang w:val="en-GB"/>
        </w:rPr>
      </w:pPr>
    </w:p>
    <w:p w14:paraId="64CB4603" w14:textId="77777777" w:rsidR="00195C4D" w:rsidRDefault="00195C4D" w:rsidP="00297072">
      <w:pPr>
        <w:rPr>
          <w:b/>
          <w:bCs/>
          <w:sz w:val="20"/>
          <w:szCs w:val="20"/>
        </w:rPr>
      </w:pPr>
    </w:p>
    <w:p w14:paraId="025F1A3E" w14:textId="064AD1F7" w:rsidR="00297072" w:rsidRDefault="00297072" w:rsidP="00297072">
      <w:pPr>
        <w:rPr>
          <w:color w:val="000000"/>
          <w:sz w:val="22"/>
          <w:szCs w:val="22"/>
          <w:lang w:val="en-GB"/>
        </w:rPr>
      </w:pPr>
      <w:r>
        <w:rPr>
          <w:b/>
          <w:bCs/>
          <w:sz w:val="20"/>
          <w:szCs w:val="20"/>
        </w:rPr>
        <w:t xml:space="preserve">Appendix Table </w:t>
      </w:r>
      <w:r w:rsidR="00C0242F">
        <w:rPr>
          <w:b/>
          <w:bCs/>
          <w:sz w:val="20"/>
          <w:szCs w:val="20"/>
        </w:rPr>
        <w:t>IV</w:t>
      </w:r>
      <w:r>
        <w:rPr>
          <w:b/>
          <w:bCs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8C1381">
        <w:rPr>
          <w:sz w:val="20"/>
          <w:szCs w:val="20"/>
        </w:rPr>
        <w:t>Socio</w:t>
      </w:r>
      <w:r>
        <w:rPr>
          <w:sz w:val="20"/>
          <w:szCs w:val="20"/>
        </w:rPr>
        <w:t>-d</w:t>
      </w:r>
      <w:r w:rsidRPr="008C1381">
        <w:rPr>
          <w:sz w:val="20"/>
          <w:szCs w:val="20"/>
        </w:rPr>
        <w:t xml:space="preserve">emographic, </w:t>
      </w:r>
      <w:r>
        <w:rPr>
          <w:sz w:val="20"/>
          <w:szCs w:val="20"/>
        </w:rPr>
        <w:t>h</w:t>
      </w:r>
      <w:r w:rsidRPr="008C1381">
        <w:rPr>
          <w:sz w:val="20"/>
          <w:szCs w:val="20"/>
        </w:rPr>
        <w:t xml:space="preserve">ealth and </w:t>
      </w:r>
      <w:r>
        <w:rPr>
          <w:sz w:val="20"/>
          <w:szCs w:val="20"/>
        </w:rPr>
        <w:t>l</w:t>
      </w:r>
      <w:r w:rsidRPr="008C1381">
        <w:rPr>
          <w:sz w:val="20"/>
          <w:szCs w:val="20"/>
        </w:rPr>
        <w:t xml:space="preserve">ifestyle </w:t>
      </w:r>
      <w:r>
        <w:rPr>
          <w:sz w:val="20"/>
          <w:szCs w:val="20"/>
        </w:rPr>
        <w:t>c</w:t>
      </w:r>
      <w:r w:rsidRPr="008C1381">
        <w:rPr>
          <w:sz w:val="20"/>
          <w:szCs w:val="20"/>
        </w:rPr>
        <w:t>haracteristics of male participants, N = 1887</w:t>
      </w:r>
    </w:p>
    <w:tbl>
      <w:tblPr>
        <w:tblW w:w="10773" w:type="dxa"/>
        <w:tblLook w:val="04A0" w:firstRow="1" w:lastRow="0" w:firstColumn="1" w:lastColumn="0" w:noHBand="0" w:noVBand="1"/>
      </w:tblPr>
      <w:tblGrid>
        <w:gridCol w:w="266"/>
        <w:gridCol w:w="4034"/>
        <w:gridCol w:w="1360"/>
        <w:gridCol w:w="1360"/>
        <w:gridCol w:w="1360"/>
        <w:gridCol w:w="1460"/>
        <w:gridCol w:w="933"/>
      </w:tblGrid>
      <w:tr w:rsidR="00297072" w:rsidRPr="008C1381" w14:paraId="3C4B95DA" w14:textId="77777777" w:rsidTr="00BF182B">
        <w:trPr>
          <w:trHeight w:val="255"/>
        </w:trPr>
        <w:tc>
          <w:tcPr>
            <w:tcW w:w="4300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57E7B51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Class Label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D8E26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Class 1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3095E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Class 2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B3284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Class 3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DC3DA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Class 4</w:t>
            </w:r>
          </w:p>
        </w:tc>
        <w:tc>
          <w:tcPr>
            <w:tcW w:w="9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F4A20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P-Value</w:t>
            </w:r>
          </w:p>
        </w:tc>
      </w:tr>
      <w:tr w:rsidR="00297072" w:rsidRPr="008C1381" w14:paraId="3131B468" w14:textId="77777777" w:rsidTr="00BF182B">
        <w:trPr>
          <w:trHeight w:val="510"/>
        </w:trPr>
        <w:tc>
          <w:tcPr>
            <w:tcW w:w="430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09913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D2F52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 xml:space="preserve">Content </w:t>
            </w:r>
            <w:proofErr w:type="spellStart"/>
            <w:r w:rsidRPr="008C1381">
              <w:rPr>
                <w:color w:val="000000"/>
                <w:sz w:val="20"/>
                <w:szCs w:val="20"/>
                <w:lang w:val="en-GB" w:eastAsia="zh-CN"/>
              </w:rPr>
              <w:t>Caseys</w:t>
            </w:r>
            <w:proofErr w:type="spellEnd"/>
            <w:r w:rsidRPr="008C1381">
              <w:rPr>
                <w:color w:val="000000"/>
                <w:sz w:val="20"/>
                <w:szCs w:val="20"/>
                <w:lang w:val="en-GB" w:eastAsia="zh-CN"/>
              </w:rPr>
              <w:t xml:space="preserve">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CFFDB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Occasional Ollies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04EB3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 xml:space="preserve">Low Function </w:t>
            </w:r>
            <w:proofErr w:type="spellStart"/>
            <w:r w:rsidRPr="008C1381">
              <w:rPr>
                <w:color w:val="000000"/>
                <w:sz w:val="20"/>
                <w:szCs w:val="20"/>
                <w:lang w:val="en-GB" w:eastAsia="zh-CN"/>
              </w:rPr>
              <w:t>Frankies</w:t>
            </w:r>
            <w:proofErr w:type="spellEnd"/>
            <w:r w:rsidRPr="008C1381">
              <w:rPr>
                <w:color w:val="000000"/>
                <w:sz w:val="20"/>
                <w:szCs w:val="20"/>
                <w:lang w:val="en-GB" w:eastAsia="zh-CN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7F036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 xml:space="preserve">Multiple-Partner </w:t>
            </w:r>
            <w:proofErr w:type="spellStart"/>
            <w:r w:rsidRPr="008C1381">
              <w:rPr>
                <w:color w:val="000000"/>
                <w:sz w:val="20"/>
                <w:szCs w:val="20"/>
                <w:lang w:val="en-GB" w:eastAsia="zh-CN"/>
              </w:rPr>
              <w:t>Morgans</w:t>
            </w:r>
            <w:proofErr w:type="spellEnd"/>
            <w:r w:rsidRPr="008C1381">
              <w:rPr>
                <w:color w:val="000000"/>
                <w:sz w:val="20"/>
                <w:szCs w:val="20"/>
                <w:lang w:val="en-GB" w:eastAsia="zh-CN"/>
              </w:rPr>
              <w:t xml:space="preserve"> (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71085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370BA8B3" w14:textId="77777777" w:rsidTr="00BF182B">
        <w:trPr>
          <w:trHeight w:val="255"/>
        </w:trPr>
        <w:tc>
          <w:tcPr>
            <w:tcW w:w="430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E2B772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A47D0F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 xml:space="preserve">(n = 913)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5E90D3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 xml:space="preserve">(n = 583)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E6C977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 xml:space="preserve">(n = 218)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CBB9C5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 xml:space="preserve">(n = 173) 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A25E61" w14:textId="77777777" w:rsidR="00297072" w:rsidRPr="008C1381" w:rsidRDefault="00297072" w:rsidP="00BF182B">
            <w:pPr>
              <w:jc w:val="right"/>
              <w:rPr>
                <w:i/>
                <w:iCs/>
                <w:color w:val="000000"/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621B65C0" w14:textId="77777777" w:rsidTr="00BF182B">
        <w:trPr>
          <w:trHeight w:val="255"/>
        </w:trPr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9F70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Age Grou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5F50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2873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99F2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AE68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AF49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&lt; .0001</w:t>
            </w:r>
          </w:p>
        </w:tc>
      </w:tr>
      <w:tr w:rsidR="00297072" w:rsidRPr="008C1381" w14:paraId="79A6A4A3" w14:textId="77777777" w:rsidTr="00BF182B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559C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019DD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45 - 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051B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C423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38B3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F788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5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E158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74954FD8" w14:textId="77777777" w:rsidTr="00BF182B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FFD9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1DA68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55 - 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B8ED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1A5D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3974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DE8B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7EAC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577D5B95" w14:textId="77777777" w:rsidTr="00BF182B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F6A0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13FE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65 - 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D622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AE8B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DC51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F6C1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1019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525537D2" w14:textId="77777777" w:rsidTr="00BF182B">
        <w:trPr>
          <w:trHeight w:val="255"/>
        </w:trPr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4E6C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Ethnicit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89A2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E431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0B90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4C08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BC01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&lt; .0001</w:t>
            </w:r>
          </w:p>
        </w:tc>
      </w:tr>
      <w:tr w:rsidR="00297072" w:rsidRPr="008C1381" w14:paraId="155B681F" w14:textId="77777777" w:rsidTr="00BF182B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5BBE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B4372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Whi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2176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9CC9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9A98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8F50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9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BE97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71E131E2" w14:textId="77777777" w:rsidTr="00BF182B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28C1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6567E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Mixe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0CA4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ECDD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8260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572D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099B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60350791" w14:textId="77777777" w:rsidTr="00BF182B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9C3E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DDB27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Asia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3ED6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5F26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129D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FAC3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C9A1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5DEBD953" w14:textId="77777777" w:rsidTr="00BF182B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3CF6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89CE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Bla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4E9E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F8BC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2F85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D863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03FD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75FFDA7A" w14:textId="77777777" w:rsidTr="00BF182B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2BE1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31B3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8D7F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2982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617B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6BE5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2394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3E7160C6" w14:textId="77777777" w:rsidTr="00BF182B">
        <w:trPr>
          <w:trHeight w:val="255"/>
        </w:trPr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61DE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Relationship Stat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830D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57E0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F12A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81FD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CDC8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&lt; .0001</w:t>
            </w:r>
          </w:p>
        </w:tc>
      </w:tr>
      <w:tr w:rsidR="00297072" w:rsidRPr="008C1381" w14:paraId="3D4402CD" w14:textId="77777777" w:rsidTr="00BF182B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7428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6EF69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Married or civil partnershi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508E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4762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2E60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066C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2624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0B3F8354" w14:textId="77777777" w:rsidTr="00BF182B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5680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F5925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Living with a partn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C8F8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947B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09FA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86C1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3FCD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66BA41DA" w14:textId="77777777" w:rsidTr="00BF182B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D7B4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D1FC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Steady relationship, not cohabit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6FDC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376C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DE4F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5FC0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4DE6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684A2B15" w14:textId="77777777" w:rsidTr="00BF182B">
        <w:trPr>
          <w:trHeight w:val="25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251C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5FA3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No steady relationshi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E074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C616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3540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AA72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4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BB38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3438AE9D" w14:textId="77777777" w:rsidTr="00BF182B">
        <w:trPr>
          <w:trHeight w:val="255"/>
        </w:trPr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B95F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Educ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24D7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0FD7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9B1E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874C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2755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&lt; .0001</w:t>
            </w:r>
          </w:p>
        </w:tc>
      </w:tr>
      <w:tr w:rsidR="00297072" w:rsidRPr="008C1381" w14:paraId="166B7883" w14:textId="77777777" w:rsidTr="00BF182B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827E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E043A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No academic qualificatio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E0A4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B690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9AFE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AC3C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48D9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6A81EECE" w14:textId="77777777" w:rsidTr="00BF182B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FE9A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1896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Academic qualifications typically</w:t>
            </w:r>
            <w:r w:rsidRPr="008C1381">
              <w:rPr>
                <w:color w:val="000000"/>
                <w:sz w:val="20"/>
                <w:szCs w:val="20"/>
                <w:lang w:val="en-GB" w:eastAsia="zh-CN"/>
              </w:rPr>
              <w:br/>
              <w:t xml:space="preserve">gained at age 16 years </w:t>
            </w:r>
            <w:r w:rsidRPr="008C1381">
              <w:rPr>
                <w:rFonts w:ascii="Segoe UI Symbol" w:hAnsi="Segoe UI Symbol" w:cs="Segoe UI Symbol"/>
                <w:color w:val="000000"/>
                <w:sz w:val="20"/>
                <w:szCs w:val="20"/>
                <w:lang w:val="en-GB" w:eastAsia="zh-CN"/>
              </w:rPr>
              <w:t>☨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06A2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7462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8CEC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11D9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A30C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5BA245E1" w14:textId="77777777" w:rsidTr="00BF182B">
        <w:trPr>
          <w:trHeight w:val="5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40CF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A153A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Studying for or have attained</w:t>
            </w:r>
            <w:r w:rsidRPr="008C1381">
              <w:rPr>
                <w:color w:val="000000"/>
                <w:sz w:val="20"/>
                <w:szCs w:val="20"/>
                <w:lang w:val="en-GB" w:eastAsia="zh-CN"/>
              </w:rPr>
              <w:br/>
              <w:t>further academic qualificatio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0540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1E0C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9C3C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769A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AC63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5EB23FE9" w14:textId="77777777" w:rsidTr="00BF182B">
        <w:trPr>
          <w:trHeight w:val="315"/>
        </w:trPr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A280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Quintile of Index of Multiple Depriv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F992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0D44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9828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280C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3552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&lt; .0001</w:t>
            </w:r>
          </w:p>
        </w:tc>
      </w:tr>
      <w:tr w:rsidR="00297072" w:rsidRPr="008C1381" w14:paraId="2625C7F3" w14:textId="77777777" w:rsidTr="00BF182B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C587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BDDD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1 (least deprived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7777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E235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B3CB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307D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0FAB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1416EB03" w14:textId="77777777" w:rsidTr="00BF182B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6AEE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6E20A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483D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253F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E0F7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3FF7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D793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456E21C9" w14:textId="77777777" w:rsidTr="00BF182B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85F1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3CB3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8A2E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B072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E5EB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66C7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A441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6D822C88" w14:textId="77777777" w:rsidTr="00BF182B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037F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9F30E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4AB5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EDCD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A878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B2A5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66D8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7763B5A1" w14:textId="77777777" w:rsidTr="00BF182B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42DC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8C9AA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5 (most deprived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4D21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EB0B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C8CF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6F6F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E50A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2115F71A" w14:textId="77777777" w:rsidTr="00BF182B">
        <w:trPr>
          <w:trHeight w:val="255"/>
        </w:trPr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CB36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Sought help or advice for sex life in the past yea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BBD8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3685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591E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B4B5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514E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&lt; .0001</w:t>
            </w:r>
          </w:p>
        </w:tc>
      </w:tr>
      <w:tr w:rsidR="00297072" w:rsidRPr="008C1381" w14:paraId="1549EA56" w14:textId="77777777" w:rsidTr="00BF182B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6B26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C6E50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E746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5E12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92E8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BB3B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7DF5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0D59551F" w14:textId="77777777" w:rsidTr="00BF182B">
        <w:trPr>
          <w:trHeight w:val="25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9FE9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6901A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02D8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0AA9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C858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8E5E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8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810B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52CFA93C" w14:textId="77777777" w:rsidTr="00BF182B">
        <w:trPr>
          <w:trHeight w:val="255"/>
        </w:trPr>
        <w:tc>
          <w:tcPr>
            <w:tcW w:w="5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3CBC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Currently taking medicine prescribed by a doctor for depress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D428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F6E6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8C66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23C3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&lt; .0001</w:t>
            </w:r>
          </w:p>
        </w:tc>
      </w:tr>
      <w:tr w:rsidR="00297072" w:rsidRPr="008C1381" w14:paraId="3D8A0628" w14:textId="77777777" w:rsidTr="00BF182B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41E3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41D6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7434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B0F9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4899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176F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CEED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4DECD512" w14:textId="77777777" w:rsidTr="00BF182B">
        <w:trPr>
          <w:trHeight w:val="25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FEE0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0C91D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538C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FEFF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4E03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869B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9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C704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6C29BC86" w14:textId="77777777" w:rsidTr="00BF182B">
        <w:trPr>
          <w:trHeight w:val="255"/>
        </w:trPr>
        <w:tc>
          <w:tcPr>
            <w:tcW w:w="5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ED9B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Medications in last year that have limited sexual activity or enjoym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1386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C8B5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971A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A7FF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&lt; .0001</w:t>
            </w:r>
          </w:p>
        </w:tc>
      </w:tr>
      <w:tr w:rsidR="00297072" w:rsidRPr="008C1381" w14:paraId="76439486" w14:textId="77777777" w:rsidTr="00BF182B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472F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19C21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97D2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3A77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C5B8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D930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133A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7F39B6B4" w14:textId="77777777" w:rsidTr="00BF182B">
        <w:trPr>
          <w:trHeight w:val="25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CD92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C1B4E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3AD5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B965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447D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3F5B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8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7EFF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28B489E8" w14:textId="77777777" w:rsidTr="00BF182B">
        <w:trPr>
          <w:trHeight w:val="255"/>
        </w:trPr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0ED3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Respondent’s opinion of own healt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A32C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A5C1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9DA1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EC05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8768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&lt; .0001</w:t>
            </w:r>
          </w:p>
        </w:tc>
      </w:tr>
      <w:tr w:rsidR="00297072" w:rsidRPr="008C1381" w14:paraId="5AE40459" w14:textId="77777777" w:rsidTr="00BF182B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5D21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07849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Very Goo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2BF6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52FC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7D7E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0C7D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3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D65A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7D74A528" w14:textId="77777777" w:rsidTr="00BF182B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B95F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7910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Goo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FE8D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59B7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89F0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8877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13A0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302338CF" w14:textId="77777777" w:rsidTr="00BF182B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ED08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255B2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Fai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8F5D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CCCE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FBDD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1F08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5644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0DDB7A81" w14:textId="77777777" w:rsidTr="00BF182B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2953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943F9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Ba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73BB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C9B1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4F6A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4D42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95DA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0529DFF5" w14:textId="77777777" w:rsidTr="00BF182B">
        <w:trPr>
          <w:trHeight w:val="25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6415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73C77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Very Ba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7BF7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B1A8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6ED8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3521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F29A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5B7F3BB5" w14:textId="77777777" w:rsidTr="00BF182B">
        <w:trPr>
          <w:trHeight w:val="255"/>
        </w:trPr>
        <w:tc>
          <w:tcPr>
            <w:tcW w:w="5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5D99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Respondent has a longstanding illness, disability or infirmit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74C6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A0A0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0C04" w14:textId="77777777" w:rsidR="00297072" w:rsidRPr="008C1381" w:rsidRDefault="00297072" w:rsidP="00BF182B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D2E3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&lt; .0001</w:t>
            </w:r>
          </w:p>
        </w:tc>
      </w:tr>
      <w:tr w:rsidR="00297072" w:rsidRPr="008C1381" w14:paraId="5E1F6B1D" w14:textId="77777777" w:rsidTr="00BF182B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8883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BE9CC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No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19A4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7CF3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3DFB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BFDF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6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80E4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1F233A47" w14:textId="77777777" w:rsidTr="00BF182B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31E4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FE96B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Non-Limit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95CC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8A8D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1C16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622B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CDDC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</w:p>
        </w:tc>
      </w:tr>
      <w:tr w:rsidR="00297072" w:rsidRPr="008C1381" w14:paraId="789325BD" w14:textId="77777777" w:rsidTr="00BF182B">
        <w:trPr>
          <w:trHeight w:val="255"/>
        </w:trPr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7F88F7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4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B63709" w14:textId="77777777" w:rsidR="00297072" w:rsidRPr="008C1381" w:rsidRDefault="00297072" w:rsidP="00BF182B">
            <w:pPr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Limit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6A1CCC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DFB7B9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97E031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3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80832D" w14:textId="77777777" w:rsidR="00297072" w:rsidRPr="008C1381" w:rsidRDefault="00297072" w:rsidP="00BF182B">
            <w:pPr>
              <w:jc w:val="right"/>
              <w:rPr>
                <w:sz w:val="20"/>
                <w:szCs w:val="20"/>
                <w:lang w:val="en-GB" w:eastAsia="zh-CN"/>
              </w:rPr>
            </w:pPr>
            <w:r w:rsidRPr="008C1381">
              <w:rPr>
                <w:sz w:val="20"/>
                <w:szCs w:val="20"/>
                <w:lang w:val="en-GB" w:eastAsia="zh-CN"/>
              </w:rPr>
              <w:t>2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354B35" w14:textId="77777777" w:rsidR="00297072" w:rsidRPr="008C1381" w:rsidRDefault="00297072" w:rsidP="00BF182B">
            <w:pPr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 w:rsidRPr="008C1381">
              <w:rPr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</w:tr>
    </w:tbl>
    <w:p w14:paraId="401BBCAB" w14:textId="77777777" w:rsidR="00297072" w:rsidRDefault="00297072" w:rsidP="00297072">
      <w:pPr>
        <w:rPr>
          <w:color w:val="000000"/>
          <w:sz w:val="22"/>
          <w:szCs w:val="22"/>
          <w:lang w:val="en-GB"/>
        </w:rPr>
        <w:sectPr w:rsidR="00297072" w:rsidSect="00C64212">
          <w:endnotePr>
            <w:numFmt w:val="decimal"/>
          </w:endnotePr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C1381">
        <w:rPr>
          <w:color w:val="000000"/>
          <w:sz w:val="22"/>
          <w:szCs w:val="22"/>
          <w:lang w:val="en-GB"/>
        </w:rPr>
        <w:t xml:space="preserve">Probabilities greater than 50% are bolded to indicate items that members of a given class were more likely to endorse. </w:t>
      </w:r>
      <w:r w:rsidRPr="008C1381">
        <w:rPr>
          <w:rFonts w:ascii="Segoe UI Symbol" w:hAnsi="Segoe UI Symbol" w:cs="Segoe UI Symbol"/>
          <w:color w:val="000000"/>
          <w:sz w:val="22"/>
          <w:szCs w:val="22"/>
          <w:lang w:val="en-GB"/>
        </w:rPr>
        <w:t>☨</w:t>
      </w:r>
      <w:r w:rsidRPr="008C1381">
        <w:rPr>
          <w:color w:val="000000"/>
          <w:sz w:val="22"/>
          <w:szCs w:val="22"/>
          <w:lang w:val="en-GB"/>
        </w:rPr>
        <w:t>English General Certificate of Secondary Education or equivalent.</w:t>
      </w:r>
    </w:p>
    <w:p w14:paraId="43B9A8C3" w14:textId="7F65B031" w:rsidR="00297072" w:rsidRDefault="00297072" w:rsidP="00297072">
      <w:r>
        <w:rPr>
          <w:b/>
          <w:bCs/>
          <w:sz w:val="20"/>
          <w:szCs w:val="20"/>
        </w:rPr>
        <w:lastRenderedPageBreak/>
        <w:t xml:space="preserve">Appendix Table </w:t>
      </w:r>
      <w:r w:rsidR="00195C4D">
        <w:rPr>
          <w:b/>
          <w:bCs/>
          <w:sz w:val="20"/>
          <w:szCs w:val="20"/>
        </w:rPr>
        <w:t>V.</w:t>
      </w:r>
      <w:r>
        <w:rPr>
          <w:sz w:val="20"/>
          <w:szCs w:val="20"/>
        </w:rPr>
        <w:t xml:space="preserve"> </w:t>
      </w:r>
      <w:r w:rsidRPr="008C1381">
        <w:rPr>
          <w:sz w:val="20"/>
          <w:szCs w:val="20"/>
        </w:rPr>
        <w:t>Socio</w:t>
      </w:r>
      <w:r>
        <w:rPr>
          <w:sz w:val="20"/>
          <w:szCs w:val="20"/>
        </w:rPr>
        <w:t>-d</w:t>
      </w:r>
      <w:r w:rsidRPr="008C1381">
        <w:rPr>
          <w:sz w:val="20"/>
          <w:szCs w:val="20"/>
        </w:rPr>
        <w:t xml:space="preserve">emographic, </w:t>
      </w:r>
      <w:r>
        <w:rPr>
          <w:sz w:val="20"/>
          <w:szCs w:val="20"/>
        </w:rPr>
        <w:t>h</w:t>
      </w:r>
      <w:r w:rsidRPr="008C1381">
        <w:rPr>
          <w:sz w:val="20"/>
          <w:szCs w:val="20"/>
        </w:rPr>
        <w:t xml:space="preserve">ealth and </w:t>
      </w:r>
      <w:r>
        <w:rPr>
          <w:sz w:val="20"/>
          <w:szCs w:val="20"/>
        </w:rPr>
        <w:t>l</w:t>
      </w:r>
      <w:r w:rsidRPr="008C1381">
        <w:rPr>
          <w:sz w:val="20"/>
          <w:szCs w:val="20"/>
        </w:rPr>
        <w:t xml:space="preserve">ifestyle </w:t>
      </w:r>
      <w:r>
        <w:rPr>
          <w:sz w:val="20"/>
          <w:szCs w:val="20"/>
        </w:rPr>
        <w:t>c</w:t>
      </w:r>
      <w:r w:rsidRPr="008C1381">
        <w:rPr>
          <w:sz w:val="20"/>
          <w:szCs w:val="20"/>
        </w:rPr>
        <w:t>haracteristics of female participants, N = 2653</w:t>
      </w:r>
      <w:r w:rsidRPr="008C1381">
        <w:rPr>
          <w:sz w:val="20"/>
          <w:szCs w:val="20"/>
        </w:rPr>
        <w:tab/>
      </w:r>
      <w:r w:rsidRPr="008C1381">
        <w:rPr>
          <w:sz w:val="20"/>
          <w:szCs w:val="20"/>
        </w:rPr>
        <w:tab/>
      </w:r>
      <w:r w:rsidRPr="008C1381">
        <w:rPr>
          <w:sz w:val="20"/>
          <w:szCs w:val="20"/>
        </w:rPr>
        <w:tab/>
      </w:r>
      <w:r w:rsidRPr="008C1381">
        <w:rPr>
          <w:sz w:val="20"/>
          <w:szCs w:val="20"/>
        </w:rPr>
        <w:tab/>
      </w:r>
      <w:r w:rsidRPr="008C1381">
        <w:rPr>
          <w:sz w:val="20"/>
          <w:szCs w:val="20"/>
        </w:rPr>
        <w:tab/>
      </w:r>
      <w:r w:rsidRPr="008C1381">
        <w:rPr>
          <w:sz w:val="20"/>
          <w:szCs w:val="20"/>
        </w:rPr>
        <w:tab/>
      </w:r>
    </w:p>
    <w:tbl>
      <w:tblPr>
        <w:tblW w:w="13299" w:type="dxa"/>
        <w:tblLook w:val="04A0" w:firstRow="1" w:lastRow="0" w:firstColumn="1" w:lastColumn="0" w:noHBand="0" w:noVBand="1"/>
      </w:tblPr>
      <w:tblGrid>
        <w:gridCol w:w="1304"/>
        <w:gridCol w:w="3283"/>
        <w:gridCol w:w="1943"/>
        <w:gridCol w:w="1940"/>
        <w:gridCol w:w="1940"/>
        <w:gridCol w:w="1836"/>
        <w:gridCol w:w="1053"/>
      </w:tblGrid>
      <w:tr w:rsidR="00297072" w:rsidRPr="008E3B1B" w14:paraId="75C9A405" w14:textId="77777777" w:rsidTr="00BF182B">
        <w:trPr>
          <w:trHeight w:val="319"/>
        </w:trPr>
        <w:tc>
          <w:tcPr>
            <w:tcW w:w="4587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48C0D58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Class Label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8C4E8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Class 1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6CD40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Class 2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CE957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Class 3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08752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Class 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43107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P-Value</w:t>
            </w:r>
          </w:p>
        </w:tc>
      </w:tr>
      <w:tr w:rsidR="00297072" w:rsidRPr="008E3B1B" w14:paraId="51AFEC1D" w14:textId="77777777" w:rsidTr="00BF182B">
        <w:trPr>
          <w:trHeight w:val="319"/>
        </w:trPr>
        <w:tc>
          <w:tcPr>
            <w:tcW w:w="458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A642C9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CF34F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 xml:space="preserve">Content </w:t>
            </w:r>
            <w:proofErr w:type="spellStart"/>
            <w:r w:rsidRPr="00C64212">
              <w:rPr>
                <w:color w:val="000000"/>
                <w:sz w:val="22"/>
                <w:szCs w:val="22"/>
                <w:lang w:val="en-GB"/>
              </w:rPr>
              <w:t>Caseys</w:t>
            </w:r>
            <w:proofErr w:type="spellEnd"/>
            <w:r w:rsidRPr="00C64212">
              <w:rPr>
                <w:color w:val="000000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EF2D2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Infrequent Indigos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622F3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Low Function</w:t>
            </w:r>
            <w:r>
              <w:rPr>
                <w:color w:val="000000"/>
                <w:sz w:val="22"/>
                <w:szCs w:val="22"/>
                <w:lang w:val="en-GB"/>
              </w:rPr>
              <w:t>ing</w:t>
            </w:r>
            <w:r w:rsidRPr="00C64212"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Lees</w:t>
            </w:r>
            <w:r w:rsidRPr="00C64212">
              <w:rPr>
                <w:color w:val="000000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7BB1D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 xml:space="preserve">Multiple-Partner </w:t>
            </w:r>
            <w:proofErr w:type="spellStart"/>
            <w:r w:rsidRPr="00C64212">
              <w:rPr>
                <w:color w:val="000000"/>
                <w:sz w:val="22"/>
                <w:szCs w:val="22"/>
                <w:lang w:val="en-GB"/>
              </w:rPr>
              <w:t>Morgans</w:t>
            </w:r>
            <w:proofErr w:type="spellEnd"/>
            <w:r w:rsidRPr="00C64212">
              <w:rPr>
                <w:color w:val="000000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22485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7072" w:rsidRPr="008E3B1B" w14:paraId="425B552E" w14:textId="77777777" w:rsidTr="00BF182B">
        <w:trPr>
          <w:trHeight w:val="319"/>
        </w:trPr>
        <w:tc>
          <w:tcPr>
            <w:tcW w:w="458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0200A8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8E00AFE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 xml:space="preserve">(n = 2158)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6128392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 xml:space="preserve">(n = 1727)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F4E54F3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 xml:space="preserve">(n = 424) 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B1DD11C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 xml:space="preserve">(n = 231)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1EBE921" w14:textId="77777777" w:rsidR="00297072" w:rsidRPr="00C64212" w:rsidRDefault="00297072" w:rsidP="00BF182B">
            <w:pPr>
              <w:jc w:val="right"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</w:p>
        </w:tc>
      </w:tr>
      <w:tr w:rsidR="00297072" w:rsidRPr="008E3B1B" w14:paraId="2FAC7A0B" w14:textId="77777777" w:rsidTr="00BF182B">
        <w:trPr>
          <w:trHeight w:val="319"/>
        </w:trPr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9669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Age Group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05AC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74EC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489D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A8CC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5408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</w:tr>
      <w:tr w:rsidR="00297072" w:rsidRPr="008E3B1B" w14:paraId="22DDC405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C840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8E0F7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45 - 5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59E4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6AD4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092D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EC19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5DD7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7072" w:rsidRPr="008E3B1B" w14:paraId="5964F87C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AF29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8C57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55 - 6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B448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FD5A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65AC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5A9D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1ECA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7072" w:rsidRPr="008E3B1B" w14:paraId="6D1B8BA3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835E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56A37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65 - 7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9B3E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7C80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38AE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408D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5D28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 xml:space="preserve">&lt; </w:t>
            </w:r>
            <w:r>
              <w:rPr>
                <w:color w:val="000000"/>
                <w:sz w:val="22"/>
                <w:szCs w:val="22"/>
                <w:lang w:val="en-GB"/>
              </w:rPr>
              <w:t>0</w:t>
            </w:r>
            <w:r w:rsidRPr="00C64212">
              <w:rPr>
                <w:color w:val="000000"/>
                <w:sz w:val="22"/>
                <w:szCs w:val="22"/>
                <w:lang w:val="en-GB"/>
              </w:rPr>
              <w:t>.0001</w:t>
            </w:r>
          </w:p>
        </w:tc>
      </w:tr>
      <w:tr w:rsidR="00297072" w:rsidRPr="008E3B1B" w14:paraId="32BED793" w14:textId="77777777" w:rsidTr="00BF182B">
        <w:trPr>
          <w:trHeight w:val="319"/>
        </w:trPr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F0B0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Ethnicity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6F2C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BFA7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4D40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5315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4DBB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</w:tr>
      <w:tr w:rsidR="00297072" w:rsidRPr="008E3B1B" w14:paraId="0C8C9FF8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F7AB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5015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Whit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243A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9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7C70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DDCF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9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1142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009E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7072" w:rsidRPr="008E3B1B" w14:paraId="36C8D346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9628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A44B0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Mixed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EAB4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E245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0.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33AD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600C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6AEC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7072" w:rsidRPr="008E3B1B" w14:paraId="3B0CC6AD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01B7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4A8CB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Asia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2904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8446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5B27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CC53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4806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7072" w:rsidRPr="008E3B1B" w14:paraId="4E74DD6D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B309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75874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Black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4177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5E93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2045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BC14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09E9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7072" w:rsidRPr="008E3B1B" w14:paraId="421D34A6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8622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9C7AE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2577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3C77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0.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9359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0.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8950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7C95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0.12</w:t>
            </w:r>
          </w:p>
        </w:tc>
      </w:tr>
      <w:tr w:rsidR="00297072" w:rsidRPr="008E3B1B" w14:paraId="17AF0F3C" w14:textId="77777777" w:rsidTr="00BF182B">
        <w:trPr>
          <w:trHeight w:val="319"/>
        </w:trPr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99F2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Relationship Statu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CA5B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DF32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6EB7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052C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46A6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</w:tr>
      <w:tr w:rsidR="00297072" w:rsidRPr="008E3B1B" w14:paraId="38AA73EC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201E" w14:textId="77777777" w:rsidR="00297072" w:rsidRPr="00C64212" w:rsidRDefault="00297072" w:rsidP="00BF182B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4E5C8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Married or civil partnership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FD0D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BBEF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7BFE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93A5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FFA8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7072" w:rsidRPr="008E3B1B" w14:paraId="51A12008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FECB" w14:textId="77777777" w:rsidR="00297072" w:rsidRPr="00C64212" w:rsidRDefault="00297072" w:rsidP="00BF182B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4BEB0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Living with a partn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3309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DCF2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39B6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B018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4C4E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7072" w:rsidRPr="008E3B1B" w14:paraId="34C1B1EA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A8A0" w14:textId="77777777" w:rsidR="00297072" w:rsidRPr="00C64212" w:rsidRDefault="00297072" w:rsidP="00BF182B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D42B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Steady relationship, not cohabiting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71DA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9855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0.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AA13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99C2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6EE3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7072" w:rsidRPr="008E3B1B" w14:paraId="39A11447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215F" w14:textId="77777777" w:rsidR="00297072" w:rsidRPr="00C64212" w:rsidRDefault="00297072" w:rsidP="00BF182B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3F84E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No steady relationship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840F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DE02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D328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9CF8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9E1A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 xml:space="preserve">&lt; </w:t>
            </w:r>
            <w:r>
              <w:rPr>
                <w:color w:val="000000"/>
                <w:sz w:val="22"/>
                <w:szCs w:val="22"/>
                <w:lang w:val="en-GB"/>
              </w:rPr>
              <w:t>0</w:t>
            </w:r>
            <w:r w:rsidRPr="00C64212">
              <w:rPr>
                <w:color w:val="000000"/>
                <w:sz w:val="22"/>
                <w:szCs w:val="22"/>
                <w:lang w:val="en-GB"/>
              </w:rPr>
              <w:t>.0001</w:t>
            </w:r>
          </w:p>
        </w:tc>
      </w:tr>
      <w:tr w:rsidR="00297072" w:rsidRPr="008E3B1B" w14:paraId="22851C97" w14:textId="77777777" w:rsidTr="00BF182B">
        <w:trPr>
          <w:trHeight w:val="319"/>
        </w:trPr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B08C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Educatio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D304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E027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E546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959C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39B8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</w:tr>
      <w:tr w:rsidR="00297072" w:rsidRPr="008E3B1B" w14:paraId="665A913B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910A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711B5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No academic qualification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4E3C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027B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E261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77D4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02FE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7072" w:rsidRPr="008E3B1B" w14:paraId="39B41164" w14:textId="77777777" w:rsidTr="00BF182B">
        <w:trPr>
          <w:trHeight w:val="564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5ECC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9433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Academic qualifications typically</w:t>
            </w:r>
            <w:r w:rsidRPr="00C64212">
              <w:rPr>
                <w:color w:val="000000"/>
                <w:sz w:val="22"/>
                <w:szCs w:val="22"/>
                <w:lang w:val="en-GB"/>
              </w:rPr>
              <w:br/>
              <w:t xml:space="preserve">gained at age 16 years </w:t>
            </w:r>
            <w:r w:rsidRPr="00C64212">
              <w:rPr>
                <w:rFonts w:ascii="Segoe UI Symbol" w:hAnsi="Segoe UI Symbol" w:cs="Segoe UI Symbol"/>
                <w:color w:val="000000"/>
                <w:sz w:val="22"/>
                <w:szCs w:val="22"/>
                <w:lang w:val="en-GB"/>
              </w:rPr>
              <w:t>☨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2513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F462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536E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3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784F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1DE8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7072" w:rsidRPr="008E3B1B" w14:paraId="7AE4358C" w14:textId="77777777" w:rsidTr="00BF182B">
        <w:trPr>
          <w:trHeight w:val="57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0770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32ED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Studying for or have attained</w:t>
            </w:r>
            <w:r w:rsidRPr="00C64212">
              <w:rPr>
                <w:color w:val="000000"/>
                <w:sz w:val="22"/>
                <w:szCs w:val="22"/>
                <w:lang w:val="en-GB"/>
              </w:rPr>
              <w:br/>
              <w:t>further academic qualification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5C68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BF00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25D7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5D7B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1040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&lt;</w:t>
            </w:r>
            <w:r>
              <w:rPr>
                <w:color w:val="000000"/>
                <w:sz w:val="22"/>
                <w:szCs w:val="22"/>
                <w:lang w:val="en-GB"/>
              </w:rPr>
              <w:t>0</w:t>
            </w:r>
            <w:r w:rsidRPr="00C64212">
              <w:rPr>
                <w:color w:val="000000"/>
                <w:sz w:val="22"/>
                <w:szCs w:val="22"/>
                <w:lang w:val="en-GB"/>
              </w:rPr>
              <w:t xml:space="preserve"> .0001</w:t>
            </w:r>
          </w:p>
        </w:tc>
      </w:tr>
      <w:tr w:rsidR="00297072" w:rsidRPr="008E3B1B" w14:paraId="71D19722" w14:textId="77777777" w:rsidTr="00BF182B">
        <w:trPr>
          <w:trHeight w:val="319"/>
        </w:trPr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34F2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Quintile of Index of Multiple Deprivatio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EFC6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39D3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24A7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DBB5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7BB5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</w:tr>
      <w:tr w:rsidR="00297072" w:rsidRPr="008E3B1B" w14:paraId="2E187660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DF07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C3C4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 (least deprived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2731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7FB4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14CE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D26A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1376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7072" w:rsidRPr="008E3B1B" w14:paraId="53AF2713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18EA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2B342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B456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F40D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6206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6F13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FF26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7072" w:rsidRPr="008E3B1B" w14:paraId="46F633DA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EEAE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3677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6858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D999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B66D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202E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6178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7072" w:rsidRPr="008E3B1B" w14:paraId="422FA0F9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0450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27443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0A48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1AC4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83EF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1A2E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0C95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7072" w:rsidRPr="008E3B1B" w14:paraId="72076B74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5011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F6D52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5 (most deprived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D820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2ED9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11E7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80F1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75F7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 xml:space="preserve">&lt; </w:t>
            </w:r>
            <w:r>
              <w:rPr>
                <w:color w:val="000000"/>
                <w:sz w:val="22"/>
                <w:szCs w:val="22"/>
                <w:lang w:val="en-GB"/>
              </w:rPr>
              <w:t>0</w:t>
            </w:r>
            <w:r w:rsidRPr="00C64212">
              <w:rPr>
                <w:color w:val="000000"/>
                <w:sz w:val="22"/>
                <w:szCs w:val="22"/>
                <w:lang w:val="en-GB"/>
              </w:rPr>
              <w:t>.0001</w:t>
            </w:r>
          </w:p>
        </w:tc>
      </w:tr>
      <w:tr w:rsidR="00297072" w:rsidRPr="008E3B1B" w14:paraId="250EB1F9" w14:textId="77777777" w:rsidTr="00BF182B">
        <w:trPr>
          <w:trHeight w:val="319"/>
        </w:trPr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4278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Sought help or advice for sex life in the past yea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BCDA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C711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C924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4E7B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ADD0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</w:tr>
      <w:tr w:rsidR="00297072" w:rsidRPr="008E3B1B" w14:paraId="23AA3D17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53C8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0ED94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435F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6FFA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82D8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3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54B6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A574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7072" w:rsidRPr="008E3B1B" w14:paraId="5E961E93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6F0D" w14:textId="77777777" w:rsidR="00297072" w:rsidRPr="00C64212" w:rsidRDefault="00297072" w:rsidP="00BF182B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1B72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901A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9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E4F3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9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1E42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6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BE0B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6D6A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 xml:space="preserve">&lt; </w:t>
            </w:r>
            <w:r>
              <w:rPr>
                <w:color w:val="000000"/>
                <w:sz w:val="22"/>
                <w:szCs w:val="22"/>
                <w:lang w:val="en-GB"/>
              </w:rPr>
              <w:t>0</w:t>
            </w:r>
            <w:r w:rsidRPr="00C64212">
              <w:rPr>
                <w:color w:val="000000"/>
                <w:sz w:val="22"/>
                <w:szCs w:val="22"/>
                <w:lang w:val="en-GB"/>
              </w:rPr>
              <w:t>.000</w:t>
            </w:r>
            <w:r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297072" w:rsidRPr="008E3B1B" w14:paraId="5CD5FD07" w14:textId="77777777" w:rsidTr="00BF182B">
        <w:trPr>
          <w:trHeight w:val="319"/>
        </w:trPr>
        <w:tc>
          <w:tcPr>
            <w:tcW w:w="65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C78B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3C427D">
              <w:rPr>
                <w:color w:val="000000"/>
                <w:sz w:val="22"/>
                <w:szCs w:val="22"/>
                <w:lang w:val="en-GB"/>
              </w:rPr>
              <w:t>Currently taking medicine prescribed by a doctor for depression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E6AE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6A1E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D0A0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47CB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</w:tr>
      <w:tr w:rsidR="00297072" w:rsidRPr="008E3B1B" w14:paraId="06197988" w14:textId="77777777" w:rsidTr="00BF182B">
        <w:trPr>
          <w:trHeight w:val="319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858DDEC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shd w:val="clear" w:color="auto" w:fill="auto"/>
            <w:vAlign w:val="center"/>
            <w:hideMark/>
          </w:tcPr>
          <w:p w14:paraId="24465B30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3A24F99C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7889FDA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F69414B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14:paraId="53FA9E94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0A286C8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7072" w:rsidRPr="008E3B1B" w14:paraId="7BE74118" w14:textId="77777777" w:rsidTr="00BF182B">
        <w:trPr>
          <w:trHeight w:val="319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A5805D7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shd w:val="clear" w:color="auto" w:fill="auto"/>
            <w:vAlign w:val="center"/>
            <w:hideMark/>
          </w:tcPr>
          <w:p w14:paraId="3DE4BBC2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0B03D33A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CCB1211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580E049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7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14:paraId="3C28F649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A7D16FB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 xml:space="preserve">&lt; </w:t>
            </w:r>
            <w:r>
              <w:rPr>
                <w:color w:val="000000"/>
                <w:sz w:val="22"/>
                <w:szCs w:val="22"/>
                <w:lang w:val="en-GB"/>
              </w:rPr>
              <w:t>0</w:t>
            </w:r>
            <w:r w:rsidRPr="00C64212">
              <w:rPr>
                <w:color w:val="000000"/>
                <w:sz w:val="22"/>
                <w:szCs w:val="22"/>
                <w:lang w:val="en-GB"/>
              </w:rPr>
              <w:t>.0001</w:t>
            </w:r>
          </w:p>
        </w:tc>
      </w:tr>
      <w:tr w:rsidR="00297072" w:rsidRPr="008E3B1B" w14:paraId="4361525D" w14:textId="77777777" w:rsidTr="00BF182B">
        <w:trPr>
          <w:trHeight w:val="319"/>
        </w:trPr>
        <w:tc>
          <w:tcPr>
            <w:tcW w:w="6530" w:type="dxa"/>
            <w:gridSpan w:val="3"/>
            <w:shd w:val="clear" w:color="auto" w:fill="auto"/>
            <w:noWrap/>
            <w:vAlign w:val="center"/>
          </w:tcPr>
          <w:p w14:paraId="71B93279" w14:textId="77777777" w:rsidR="00297072" w:rsidRPr="00C64212" w:rsidDel="003C427D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3C427D">
              <w:rPr>
                <w:sz w:val="22"/>
                <w:szCs w:val="22"/>
                <w:lang w:val="en-GB"/>
              </w:rPr>
              <w:t>Medications in last year that have limited sexual activity or enjoyment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68D2366E" w14:textId="77777777" w:rsidR="00297072" w:rsidRPr="00C64212" w:rsidDel="003C427D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637EF825" w14:textId="77777777" w:rsidR="00297072" w:rsidRPr="00C64212" w:rsidDel="003C427D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190289A5" w14:textId="77777777" w:rsidR="00297072" w:rsidRPr="00C64212" w:rsidDel="003C427D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1674F7E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7072" w:rsidRPr="008E3B1B" w14:paraId="0F4B6DAE" w14:textId="77777777" w:rsidTr="00BF182B">
        <w:trPr>
          <w:trHeight w:val="319"/>
        </w:trPr>
        <w:tc>
          <w:tcPr>
            <w:tcW w:w="1304" w:type="dxa"/>
            <w:shd w:val="clear" w:color="auto" w:fill="auto"/>
            <w:noWrap/>
            <w:vAlign w:val="center"/>
          </w:tcPr>
          <w:p w14:paraId="07A19F77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shd w:val="clear" w:color="auto" w:fill="auto"/>
            <w:vAlign w:val="center"/>
          </w:tcPr>
          <w:p w14:paraId="5E6F5E5D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7183F039" w14:textId="77777777" w:rsidR="00297072" w:rsidRPr="00C64212" w:rsidDel="003C427D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6DA39DC3" w14:textId="77777777" w:rsidR="00297072" w:rsidRPr="00C64212" w:rsidDel="003C427D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38E820C6" w14:textId="77777777" w:rsidR="00297072" w:rsidRPr="00C64212" w:rsidDel="003C427D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3C3E2B2A" w14:textId="77777777" w:rsidR="00297072" w:rsidRPr="00C64212" w:rsidDel="003C427D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380ABEED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7072" w:rsidRPr="008E3B1B" w14:paraId="5663D014" w14:textId="77777777" w:rsidTr="00BF182B">
        <w:trPr>
          <w:trHeight w:val="319"/>
        </w:trPr>
        <w:tc>
          <w:tcPr>
            <w:tcW w:w="1304" w:type="dxa"/>
            <w:shd w:val="clear" w:color="auto" w:fill="auto"/>
            <w:noWrap/>
            <w:vAlign w:val="center"/>
          </w:tcPr>
          <w:p w14:paraId="5BBB6F0C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shd w:val="clear" w:color="auto" w:fill="auto"/>
            <w:vAlign w:val="center"/>
          </w:tcPr>
          <w:p w14:paraId="409FFA19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544A69A5" w14:textId="77777777" w:rsidR="00297072" w:rsidRPr="00C64212" w:rsidDel="003C427D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3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45C3D39B" w14:textId="77777777" w:rsidR="00297072" w:rsidRPr="00C64212" w:rsidDel="003C427D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8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0499B409" w14:textId="77777777" w:rsidR="00297072" w:rsidRPr="00C64212" w:rsidDel="003C427D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7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179C5EC4" w14:textId="77777777" w:rsidR="00297072" w:rsidRPr="00C64212" w:rsidDel="003C427D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9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64EC4018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3C427D">
              <w:rPr>
                <w:color w:val="000000"/>
                <w:sz w:val="22"/>
                <w:szCs w:val="22"/>
                <w:lang w:val="en-GB"/>
              </w:rPr>
              <w:t>&lt; .0001</w:t>
            </w:r>
          </w:p>
        </w:tc>
      </w:tr>
      <w:tr w:rsidR="00297072" w:rsidRPr="008E3B1B" w14:paraId="50F040FB" w14:textId="77777777" w:rsidTr="00BF182B">
        <w:trPr>
          <w:trHeight w:val="319"/>
        </w:trPr>
        <w:tc>
          <w:tcPr>
            <w:tcW w:w="458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76AB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Respondent’s opinion of own health</w:t>
            </w:r>
          </w:p>
        </w:tc>
        <w:tc>
          <w:tcPr>
            <w:tcW w:w="1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4B14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E048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15D4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4BFF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315B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</w:tr>
      <w:tr w:rsidR="00297072" w:rsidRPr="008E3B1B" w14:paraId="4B4A7C21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BD9E" w14:textId="77777777" w:rsidR="00297072" w:rsidRPr="00C64212" w:rsidRDefault="00297072" w:rsidP="00BF182B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C2779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Very Good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14F6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1090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2D12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CD53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D56D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7072" w:rsidRPr="008E3B1B" w14:paraId="2E66D7A7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ED69" w14:textId="77777777" w:rsidR="00297072" w:rsidRPr="00C64212" w:rsidRDefault="00297072" w:rsidP="00BF182B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88C71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Good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A6D6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4D23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190C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4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B954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886F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7072" w:rsidRPr="008E3B1B" w14:paraId="2613359C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E687" w14:textId="77777777" w:rsidR="00297072" w:rsidRPr="00C64212" w:rsidRDefault="00297072" w:rsidP="00BF182B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A01C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Fai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2E90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FC5E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6283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24F1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F3DD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7072" w:rsidRPr="008E3B1B" w14:paraId="1E844B08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70B9" w14:textId="77777777" w:rsidR="00297072" w:rsidRPr="00C64212" w:rsidRDefault="00297072" w:rsidP="00BF182B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D34E2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Bad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AD7A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E00A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9462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5FA6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3A4B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7072" w:rsidRPr="008E3B1B" w14:paraId="30DBCDAE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2814" w14:textId="77777777" w:rsidR="00297072" w:rsidRPr="00C64212" w:rsidRDefault="00297072" w:rsidP="00BF182B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16D9F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Very Bad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24E1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0.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CDD1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8AFD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F15D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5461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 xml:space="preserve">&lt; </w:t>
            </w:r>
            <w:r>
              <w:rPr>
                <w:color w:val="000000"/>
                <w:sz w:val="22"/>
                <w:szCs w:val="22"/>
                <w:lang w:val="en-GB"/>
              </w:rPr>
              <w:t>0</w:t>
            </w:r>
            <w:r w:rsidRPr="00C64212">
              <w:rPr>
                <w:color w:val="000000"/>
                <w:sz w:val="22"/>
                <w:szCs w:val="22"/>
                <w:lang w:val="en-GB"/>
              </w:rPr>
              <w:t>.0001</w:t>
            </w:r>
          </w:p>
        </w:tc>
      </w:tr>
      <w:tr w:rsidR="00297072" w:rsidRPr="008E3B1B" w14:paraId="248F053F" w14:textId="77777777" w:rsidTr="00BF182B">
        <w:trPr>
          <w:trHeight w:val="319"/>
        </w:trPr>
        <w:tc>
          <w:tcPr>
            <w:tcW w:w="6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47C7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Respondent has a longstanding illness, disability or infirmit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86A4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2A68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8FAF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CD05" w14:textId="77777777" w:rsidR="00297072" w:rsidRPr="00C64212" w:rsidRDefault="00297072" w:rsidP="00BF182B">
            <w:pPr>
              <w:rPr>
                <w:sz w:val="22"/>
                <w:szCs w:val="22"/>
                <w:lang w:val="en-GB"/>
              </w:rPr>
            </w:pPr>
          </w:p>
        </w:tc>
      </w:tr>
      <w:tr w:rsidR="00297072" w:rsidRPr="008E3B1B" w14:paraId="6F3C5215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FFDB" w14:textId="77777777" w:rsidR="00297072" w:rsidRPr="00C64212" w:rsidRDefault="00297072" w:rsidP="00BF182B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C305A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Non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C496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8ACE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D248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4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FF00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A41A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7072" w:rsidRPr="008E3B1B" w14:paraId="53FBC430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EB42" w14:textId="77777777" w:rsidR="00297072" w:rsidRPr="00C64212" w:rsidRDefault="00297072" w:rsidP="00BF182B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3816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Non-Limiting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A098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EA0C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8788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3695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EB97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7072" w:rsidRPr="008E3B1B" w14:paraId="43497A72" w14:textId="77777777" w:rsidTr="00BF182B">
        <w:trPr>
          <w:trHeight w:val="319"/>
        </w:trPr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A25873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282D02" w14:textId="77777777" w:rsidR="00297072" w:rsidRPr="00C64212" w:rsidRDefault="00297072" w:rsidP="00BF182B">
            <w:pPr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Limiting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53A208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7BF3EE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3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49E84B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34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618898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C21918" w14:textId="77777777" w:rsidR="00297072" w:rsidRPr="00C64212" w:rsidRDefault="00297072" w:rsidP="00BF182B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C64212">
              <w:rPr>
                <w:color w:val="000000"/>
                <w:sz w:val="22"/>
                <w:szCs w:val="22"/>
                <w:lang w:val="en-GB"/>
              </w:rPr>
              <w:t xml:space="preserve">&lt; </w:t>
            </w:r>
            <w:r>
              <w:rPr>
                <w:color w:val="000000"/>
                <w:sz w:val="22"/>
                <w:szCs w:val="22"/>
                <w:lang w:val="en-GB"/>
              </w:rPr>
              <w:t>0</w:t>
            </w:r>
            <w:r w:rsidRPr="00C64212">
              <w:rPr>
                <w:color w:val="000000"/>
                <w:sz w:val="22"/>
                <w:szCs w:val="22"/>
                <w:lang w:val="en-GB"/>
              </w:rPr>
              <w:t>.0001</w:t>
            </w:r>
          </w:p>
        </w:tc>
      </w:tr>
    </w:tbl>
    <w:p w14:paraId="74EB4140" w14:textId="77777777" w:rsidR="00297072" w:rsidRPr="00C64212" w:rsidRDefault="00297072" w:rsidP="00297072">
      <w:pPr>
        <w:rPr>
          <w:color w:val="000000"/>
          <w:sz w:val="22"/>
          <w:szCs w:val="22"/>
          <w:lang w:val="en-GB"/>
        </w:rPr>
      </w:pPr>
      <w:r w:rsidRPr="008C1381">
        <w:rPr>
          <w:color w:val="000000"/>
          <w:sz w:val="22"/>
          <w:szCs w:val="22"/>
          <w:lang w:val="en-GB"/>
        </w:rPr>
        <w:t xml:space="preserve">Probabilities greater than 50% are bolded to indicate items that members of a given class were more likely to endorse. </w:t>
      </w:r>
      <w:r w:rsidRPr="008C1381">
        <w:rPr>
          <w:rFonts w:ascii="Segoe UI Symbol" w:hAnsi="Segoe UI Symbol" w:cs="Segoe UI Symbol"/>
          <w:color w:val="000000"/>
          <w:sz w:val="22"/>
          <w:szCs w:val="22"/>
          <w:lang w:val="en-GB"/>
        </w:rPr>
        <w:t>☨</w:t>
      </w:r>
      <w:r w:rsidRPr="008C1381">
        <w:rPr>
          <w:color w:val="000000"/>
          <w:sz w:val="22"/>
          <w:szCs w:val="22"/>
          <w:lang w:val="en-GB"/>
        </w:rPr>
        <w:t>English General Certificate of Secondary Education or equivalent.</w:t>
      </w:r>
    </w:p>
    <w:p w14:paraId="75324A52" w14:textId="77777777" w:rsidR="001F338D" w:rsidRDefault="00981B0C"/>
    <w:sectPr w:rsidR="001F338D" w:rsidSect="00C64212">
      <w:endnotePr>
        <w:numFmt w:val="decimal"/>
      </w:endnote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C41DB8" w14:textId="77777777" w:rsidR="00981B0C" w:rsidRDefault="00981B0C" w:rsidP="00297072">
      <w:r>
        <w:separator/>
      </w:r>
    </w:p>
  </w:endnote>
  <w:endnote w:type="continuationSeparator" w:id="0">
    <w:p w14:paraId="7B203BD6" w14:textId="77777777" w:rsidR="00981B0C" w:rsidRDefault="00981B0C" w:rsidP="00297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o">
    <w:altName w:val="Calibri"/>
    <w:panose1 w:val="020B0604020202020204"/>
    <w:charset w:val="00"/>
    <w:family w:val="swiss"/>
    <w:pitch w:val="variable"/>
    <w:sig w:usb0="E10002FF" w:usb1="5000ECFF" w:usb2="00000021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9903C7" w14:textId="77777777" w:rsidR="00981B0C" w:rsidRDefault="00981B0C" w:rsidP="00297072">
      <w:r>
        <w:separator/>
      </w:r>
    </w:p>
  </w:footnote>
  <w:footnote w:type="continuationSeparator" w:id="0">
    <w:p w14:paraId="5F7A5541" w14:textId="77777777" w:rsidR="00981B0C" w:rsidRDefault="00981B0C" w:rsidP="002970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BE632D"/>
    <w:multiLevelType w:val="hybridMultilevel"/>
    <w:tmpl w:val="E5FED7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122475"/>
    <w:multiLevelType w:val="hybridMultilevel"/>
    <w:tmpl w:val="667289F6"/>
    <w:lvl w:ilvl="0" w:tplc="FDA2BE2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3A7560"/>
    <w:multiLevelType w:val="hybridMultilevel"/>
    <w:tmpl w:val="8910D3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0478FA"/>
    <w:multiLevelType w:val="multilevel"/>
    <w:tmpl w:val="A92457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31B26BD"/>
    <w:multiLevelType w:val="multilevel"/>
    <w:tmpl w:val="B8BED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9D553B"/>
    <w:multiLevelType w:val="multilevel"/>
    <w:tmpl w:val="E19823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A55570F"/>
    <w:multiLevelType w:val="hybridMultilevel"/>
    <w:tmpl w:val="B2946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671793"/>
    <w:multiLevelType w:val="hybridMultilevel"/>
    <w:tmpl w:val="17626D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C51A3F"/>
    <w:multiLevelType w:val="hybridMultilevel"/>
    <w:tmpl w:val="460CCA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D66F61"/>
    <w:multiLevelType w:val="hybridMultilevel"/>
    <w:tmpl w:val="73921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1"/>
  </w:num>
  <w:num w:numId="4">
    <w:abstractNumId w:val="0"/>
  </w:num>
  <w:num w:numId="5">
    <w:abstractNumId w:val="9"/>
  </w:num>
  <w:num w:numId="6">
    <w:abstractNumId w:val="6"/>
  </w:num>
  <w:num w:numId="7">
    <w:abstractNumId w:val="8"/>
  </w:num>
  <w:num w:numId="8">
    <w:abstractNumId w:val="4"/>
  </w:num>
  <w:num w:numId="9">
    <w:abstractNumId w:val="5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2szAwNDM3MTO3NDJS0lEKTi0uzszPAykwqgUAJuaxOCwAAAA="/>
  </w:docVars>
  <w:rsids>
    <w:rsidRoot w:val="00590FAF"/>
    <w:rsid w:val="000E4B5D"/>
    <w:rsid w:val="001120FE"/>
    <w:rsid w:val="0013403C"/>
    <w:rsid w:val="00195C4D"/>
    <w:rsid w:val="001B787A"/>
    <w:rsid w:val="001C55A2"/>
    <w:rsid w:val="00267021"/>
    <w:rsid w:val="00297072"/>
    <w:rsid w:val="002C4DD8"/>
    <w:rsid w:val="00480469"/>
    <w:rsid w:val="005028DA"/>
    <w:rsid w:val="00576D62"/>
    <w:rsid w:val="00590FAF"/>
    <w:rsid w:val="007058CA"/>
    <w:rsid w:val="00714354"/>
    <w:rsid w:val="0078512B"/>
    <w:rsid w:val="00884C34"/>
    <w:rsid w:val="00901854"/>
    <w:rsid w:val="00945342"/>
    <w:rsid w:val="00951637"/>
    <w:rsid w:val="00981B0C"/>
    <w:rsid w:val="00A441F0"/>
    <w:rsid w:val="00C0242F"/>
    <w:rsid w:val="00C050F6"/>
    <w:rsid w:val="00C44FD4"/>
    <w:rsid w:val="00C642D7"/>
    <w:rsid w:val="00D14DE7"/>
    <w:rsid w:val="00DA0B3F"/>
    <w:rsid w:val="00DA3B39"/>
    <w:rsid w:val="00DA5633"/>
    <w:rsid w:val="00EC6744"/>
    <w:rsid w:val="00F45D2A"/>
    <w:rsid w:val="00F470D3"/>
    <w:rsid w:val="00F94C64"/>
    <w:rsid w:val="00FD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3C1138"/>
  <w15:chartTrackingRefBased/>
  <w15:docId w15:val="{7F5EF993-8F30-4022-B97E-31CEBE95F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70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B787A"/>
    <w:pPr>
      <w:keepNext/>
      <w:keepLines/>
      <w:spacing w:line="578" w:lineRule="auto"/>
      <w:outlineLvl w:val="0"/>
    </w:pPr>
    <w:rPr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441F0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i/>
      <w:szCs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07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87A"/>
    <w:rPr>
      <w:rFonts w:ascii="Times New Roman" w:eastAsia="Times New Roman" w:hAnsi="Times New Roman"/>
      <w:b/>
      <w:bCs/>
      <w:kern w:val="44"/>
      <w:sz w:val="2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A441F0"/>
    <w:rPr>
      <w:rFonts w:asciiTheme="majorHAnsi" w:eastAsia="Times New Roman" w:hAnsiTheme="majorHAnsi" w:cstheme="majorBidi"/>
      <w:b/>
      <w:bCs/>
      <w:i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29707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707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970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7072"/>
    <w:rPr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072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unhideWhenUsed/>
    <w:rsid w:val="00297072"/>
    <w:pPr>
      <w:spacing w:before="100" w:beforeAutospacing="1" w:after="100" w:afterAutospacing="1"/>
    </w:pPr>
  </w:style>
  <w:style w:type="paragraph" w:styleId="EndnoteText">
    <w:name w:val="endnote text"/>
    <w:basedOn w:val="Normal"/>
    <w:link w:val="EndnoteTextChar"/>
    <w:uiPriority w:val="99"/>
    <w:unhideWhenUsed/>
    <w:rsid w:val="00297072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97072"/>
    <w:rPr>
      <w:kern w:val="2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97072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297072"/>
    <w:rPr>
      <w:kern w:val="2"/>
      <w:sz w:val="20"/>
      <w:szCs w:val="20"/>
      <w:lang w:eastAsia="zh-CN"/>
    </w:rPr>
  </w:style>
  <w:style w:type="character" w:customStyle="1" w:styleId="EndNoteBibliographyChar">
    <w:name w:val="EndNote Bibliography Char"/>
    <w:basedOn w:val="EndnoteTextChar"/>
    <w:link w:val="EndNoteBibliography"/>
    <w:rsid w:val="00297072"/>
    <w:rPr>
      <w:rFonts w:ascii="Times New Roman" w:eastAsia="Times New Roman" w:hAnsi="Times New Roman" w:cs="Times New Roman"/>
      <w:kern w:val="2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97072"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7072"/>
    <w:rPr>
      <w:rFonts w:ascii="Times New Roman" w:eastAsia="Times New Roman" w:hAnsi="Times New Roman" w:cs="Times New Roman"/>
      <w:sz w:val="20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29707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707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97072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97072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97072"/>
    <w:rPr>
      <w:kern w:val="2"/>
      <w:sz w:val="2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97072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0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072"/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072"/>
    <w:pPr>
      <w:widowControl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072"/>
    <w:rPr>
      <w:rFonts w:ascii="Times New Roman" w:eastAsia="Times New Roman" w:hAnsi="Times New Roman" w:cs="Times New Roman"/>
      <w:b/>
      <w:bCs/>
      <w:kern w:val="2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297072"/>
    <w:pPr>
      <w:ind w:left="720"/>
      <w:contextualSpacing/>
    </w:pPr>
  </w:style>
  <w:style w:type="paragraph" w:styleId="Revision">
    <w:name w:val="Revision"/>
    <w:hidden/>
    <w:uiPriority w:val="99"/>
    <w:semiHidden/>
    <w:rsid w:val="002970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9707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97072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970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9707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297072"/>
  </w:style>
  <w:style w:type="character" w:styleId="Emphasis">
    <w:name w:val="Emphasis"/>
    <w:basedOn w:val="DefaultParagraphFont"/>
    <w:uiPriority w:val="20"/>
    <w:qFormat/>
    <w:rsid w:val="00297072"/>
    <w:rPr>
      <w:i/>
      <w:iCs/>
    </w:rPr>
  </w:style>
  <w:style w:type="paragraph" w:customStyle="1" w:styleId="dx-doi">
    <w:name w:val="dx-doi"/>
    <w:basedOn w:val="Normal"/>
    <w:rsid w:val="00297072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9707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7072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97072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297072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70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7072"/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970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417</Words>
  <Characters>13783</Characters>
  <Application>Microsoft Office Word</Application>
  <DocSecurity>0</DocSecurity>
  <Lines>114</Lines>
  <Paragraphs>32</Paragraphs>
  <ScaleCrop>false</ScaleCrop>
  <Company/>
  <LinksUpToDate>false</LinksUpToDate>
  <CharactersWithSpaces>16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Microsoft Office User</cp:lastModifiedBy>
  <cp:revision>2</cp:revision>
  <dcterms:created xsi:type="dcterms:W3CDTF">2021-11-05T12:39:00Z</dcterms:created>
  <dcterms:modified xsi:type="dcterms:W3CDTF">2021-11-05T12:39:00Z</dcterms:modified>
</cp:coreProperties>
</file>